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AB0B5" w14:textId="19D6A510" w:rsidR="0026084E" w:rsidRDefault="0026084E" w:rsidP="0026084E">
      <w:pPr>
        <w:rPr>
          <w:rFonts w:ascii="Arial" w:hAnsi="Arial" w:cs="Arial"/>
          <w:b/>
          <w:bCs/>
          <w:sz w:val="28"/>
          <w:szCs w:val="28"/>
        </w:rPr>
      </w:pPr>
      <w:r w:rsidRPr="0026084E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5A872509" w14:textId="77777777" w:rsidR="00EB4B11" w:rsidRPr="0026084E" w:rsidRDefault="00EB4B11" w:rsidP="0026084E">
      <w:pPr>
        <w:rPr>
          <w:rFonts w:ascii="Arial" w:hAnsi="Arial" w:cs="Arial"/>
          <w:b/>
          <w:bCs/>
          <w:sz w:val="28"/>
          <w:szCs w:val="28"/>
        </w:rPr>
      </w:pPr>
    </w:p>
    <w:p w14:paraId="3C0CCC73" w14:textId="66651F13" w:rsidR="003C3170" w:rsidRDefault="00EB4B11" w:rsidP="0026084E">
      <w:pPr>
        <w:rPr>
          <w:rFonts w:ascii="Arial" w:hAnsi="Arial" w:cs="Arial"/>
          <w:i/>
          <w:iCs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1 (S1): </w:t>
      </w:r>
      <w:r w:rsidR="0026084E" w:rsidRPr="0026084E">
        <w:rPr>
          <w:rFonts w:ascii="Arial" w:hAnsi="Arial" w:cs="Arial"/>
          <w:i/>
          <w:iCs/>
          <w:color w:val="000000"/>
          <w:sz w:val="24"/>
          <w:szCs w:val="24"/>
        </w:rPr>
        <w:t xml:space="preserve">Age and </w:t>
      </w:r>
      <w:r w:rsidR="002F2A51">
        <w:rPr>
          <w:rFonts w:ascii="Arial" w:hAnsi="Arial" w:cs="Arial"/>
          <w:i/>
          <w:iCs/>
          <w:color w:val="000000"/>
          <w:sz w:val="24"/>
          <w:szCs w:val="24"/>
        </w:rPr>
        <w:t>microstructure.</w:t>
      </w:r>
    </w:p>
    <w:p w14:paraId="58DA23B0" w14:textId="77777777" w:rsidR="00EC1522" w:rsidRDefault="00EC1522" w:rsidP="0026084E">
      <w:pPr>
        <w:rPr>
          <w:rFonts w:ascii="Arial" w:hAnsi="Arial" w:cs="Arial"/>
          <w:i/>
          <w:iCs/>
          <w:color w:val="000000"/>
          <w:sz w:val="24"/>
          <w:szCs w:val="24"/>
        </w:rPr>
      </w:pPr>
    </w:p>
    <w:p w14:paraId="64F58A64" w14:textId="1211FD2C" w:rsidR="0026084E" w:rsidRPr="006E747E" w:rsidRDefault="003C3170" w:rsidP="0026084E">
      <w:pPr>
        <w:rPr>
          <w:rFonts w:ascii="Arial" w:hAnsi="Arial" w:cs="Arial"/>
          <w:i/>
          <w:iCs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Right hemisphere </w:t>
      </w:r>
      <w:proofErr w:type="gramStart"/>
      <w:r>
        <w:rPr>
          <w:rFonts w:ascii="Arial" w:hAnsi="Arial" w:cs="Arial"/>
          <w:color w:val="000000"/>
          <w:sz w:val="24"/>
          <w:szCs w:val="24"/>
        </w:rPr>
        <w:t>functionally-defined</w:t>
      </w:r>
      <w:proofErr w:type="gramEnd"/>
      <w:r>
        <w:rPr>
          <w:rFonts w:ascii="Arial" w:hAnsi="Arial" w:cs="Arial"/>
          <w:color w:val="000000"/>
          <w:sz w:val="24"/>
          <w:szCs w:val="24"/>
        </w:rPr>
        <w:t xml:space="preserve"> fibre tracts (FDFTs) of face and body networks</w:t>
      </w:r>
      <w:r w:rsidR="0026084E" w:rsidRPr="0026084E">
        <w:rPr>
          <w:rFonts w:ascii="Arial" w:hAnsi="Arial" w:cs="Arial"/>
          <w:i/>
          <w:iCs/>
          <w:color w:val="000000"/>
          <w:sz w:val="24"/>
          <w:szCs w:val="24"/>
        </w:rPr>
        <w:t>.</w:t>
      </w:r>
    </w:p>
    <w:p w14:paraId="6ED4051F" w14:textId="56D89F8D" w:rsidR="000F72B4" w:rsidRPr="00067C7F" w:rsidRDefault="00067C7F" w:rsidP="00067C7F">
      <w:pPr>
        <w:rPr>
          <w:rFonts w:ascii="Arial" w:hAnsi="Arial" w:cs="Arial"/>
          <w:color w:val="000000"/>
          <w:sz w:val="24"/>
          <w:szCs w:val="24"/>
        </w:rPr>
      </w:pPr>
      <w:r w:rsidRPr="00067C7F">
        <w:rPr>
          <w:rFonts w:ascii="Arial" w:hAnsi="Arial" w:cs="Arial"/>
          <w:sz w:val="24"/>
          <w:szCs w:val="24"/>
        </w:rPr>
        <w:t xml:space="preserve">* </w:t>
      </w:r>
      <w:proofErr w:type="gramStart"/>
      <w:r w:rsidR="004B7455">
        <w:rPr>
          <w:rFonts w:ascii="Arial" w:hAnsi="Arial" w:cs="Arial"/>
          <w:sz w:val="24"/>
          <w:szCs w:val="24"/>
        </w:rPr>
        <w:t>shaded</w:t>
      </w:r>
      <w:proofErr w:type="gramEnd"/>
      <w:r w:rsidR="004B7455">
        <w:rPr>
          <w:rFonts w:ascii="Arial" w:hAnsi="Arial" w:cs="Arial"/>
          <w:sz w:val="24"/>
          <w:szCs w:val="24"/>
        </w:rPr>
        <w:t xml:space="preserve"> boxes indicate </w:t>
      </w:r>
      <w:r w:rsidR="0026084E" w:rsidRPr="00067C7F">
        <w:rPr>
          <w:rFonts w:ascii="Arial" w:hAnsi="Arial" w:cs="Arial"/>
          <w:sz w:val="24"/>
          <w:szCs w:val="24"/>
        </w:rPr>
        <w:t>significant correlation (</w:t>
      </w:r>
      <w:r w:rsidR="0026084E" w:rsidRPr="00067C7F">
        <w:rPr>
          <w:rFonts w:ascii="Arial" w:hAnsi="Arial" w:cs="Arial"/>
          <w:color w:val="000000"/>
          <w:sz w:val="24"/>
          <w:szCs w:val="24"/>
        </w:rPr>
        <w:t xml:space="preserve">significance threshold </w:t>
      </w:r>
      <w:r w:rsidR="0026084E" w:rsidRPr="00067C7F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="0026084E" w:rsidRPr="00067C7F">
        <w:rPr>
          <w:rFonts w:ascii="Arial" w:hAnsi="Arial" w:cs="Arial"/>
          <w:color w:val="000000"/>
          <w:sz w:val="24"/>
          <w:szCs w:val="24"/>
        </w:rPr>
        <w:t>&lt;0.008)</w:t>
      </w:r>
    </w:p>
    <w:p w14:paraId="19CD0235" w14:textId="77777777" w:rsidR="0026084E" w:rsidRPr="0026084E" w:rsidRDefault="0026084E" w:rsidP="0026084E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5168" w:type="dxa"/>
        <w:tblInd w:w="-284" w:type="dxa"/>
        <w:tblLook w:val="04A0" w:firstRow="1" w:lastRow="0" w:firstColumn="1" w:lastColumn="0" w:noHBand="0" w:noVBand="1"/>
      </w:tblPr>
      <w:tblGrid>
        <w:gridCol w:w="568"/>
        <w:gridCol w:w="2410"/>
        <w:gridCol w:w="2409"/>
        <w:gridCol w:w="2552"/>
        <w:gridCol w:w="2410"/>
        <w:gridCol w:w="2409"/>
        <w:gridCol w:w="2410"/>
      </w:tblGrid>
      <w:tr w:rsidR="00D742C7" w14:paraId="7C68623F" w14:textId="77777777" w:rsidTr="004B7455">
        <w:tc>
          <w:tcPr>
            <w:tcW w:w="568" w:type="dxa"/>
            <w:tcBorders>
              <w:top w:val="nil"/>
              <w:left w:val="nil"/>
              <w:bottom w:val="single" w:sz="4" w:space="0" w:color="auto"/>
            </w:tcBorders>
          </w:tcPr>
          <w:p w14:paraId="4F79543B" w14:textId="77777777" w:rsidR="00F4101D" w:rsidRDefault="00F4101D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CA14BF9" w14:textId="348344EE" w:rsidR="00F4101D" w:rsidRDefault="00F4101D" w:rsidP="00EC1522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OFA-FFA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2EC88EA" w14:textId="36C72698" w:rsidR="00F4101D" w:rsidRDefault="009D6FF1" w:rsidP="00EC1522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FFA-ATL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74D63C8" w14:textId="6072661C" w:rsidR="00F4101D" w:rsidRDefault="001F2560" w:rsidP="00EC1522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pSTSface</w:t>
            </w:r>
            <w:proofErr w:type="spellEnd"/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-AT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EF9C347" w14:textId="04769B40" w:rsidR="00F4101D" w:rsidRPr="001F2560" w:rsidRDefault="001F2560" w:rsidP="00EC1522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BA-FBA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EC5498B" w14:textId="73468E1D" w:rsidR="00F4101D" w:rsidRPr="002F6D8A" w:rsidRDefault="001F2560" w:rsidP="00EC1522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BA-AT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1A32FAA" w14:textId="25B168D8" w:rsidR="00F4101D" w:rsidRPr="002F6D8A" w:rsidRDefault="002F6D8A" w:rsidP="00EC1522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pSTSbody</w:t>
            </w:r>
            <w:proofErr w:type="spellEnd"/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-ATL</w:t>
            </w:r>
          </w:p>
        </w:tc>
      </w:tr>
      <w:tr w:rsidR="00D742C7" w14:paraId="6F695285" w14:textId="77777777" w:rsidTr="004B7455">
        <w:tc>
          <w:tcPr>
            <w:tcW w:w="568" w:type="dxa"/>
            <w:tcBorders>
              <w:left w:val="nil"/>
              <w:bottom w:val="nil"/>
            </w:tcBorders>
          </w:tcPr>
          <w:p w14:paraId="4B8E14C1" w14:textId="460BFE60" w:rsidR="00F16ACA" w:rsidRPr="002F6D8A" w:rsidRDefault="00F16ACA" w:rsidP="00F16ACA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410" w:type="dxa"/>
            <w:tcBorders>
              <w:bottom w:val="nil"/>
            </w:tcBorders>
          </w:tcPr>
          <w:p w14:paraId="24BF1259" w14:textId="1EF9F3A5" w:rsidR="00F16ACA" w:rsidRPr="001F168A" w:rsidRDefault="00F16ACA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1F168A">
              <w:rPr>
                <w:rFonts w:ascii="Arial" w:hAnsi="Arial" w:cs="Arial"/>
              </w:rPr>
              <w:t>r</w:t>
            </w:r>
            <w:r w:rsidRPr="001F168A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1F168A">
              <w:rPr>
                <w:rFonts w:ascii="Arial" w:hAnsi="Arial" w:cs="Arial"/>
              </w:rPr>
              <w:t xml:space="preserve">= 0.032, </w:t>
            </w:r>
            <w:r w:rsidRPr="001F168A">
              <w:rPr>
                <w:rFonts w:ascii="Arial" w:hAnsi="Arial" w:cs="Arial"/>
                <w:i/>
                <w:iCs/>
              </w:rPr>
              <w:t>p</w:t>
            </w:r>
            <w:r w:rsidRPr="001F168A">
              <w:rPr>
                <w:rFonts w:ascii="Arial" w:hAnsi="Arial" w:cs="Arial"/>
              </w:rPr>
              <w:t>=0.85</w:t>
            </w:r>
          </w:p>
        </w:tc>
        <w:tc>
          <w:tcPr>
            <w:tcW w:w="2409" w:type="dxa"/>
            <w:tcBorders>
              <w:bottom w:val="nil"/>
            </w:tcBorders>
          </w:tcPr>
          <w:p w14:paraId="512F98D4" w14:textId="7604B397" w:rsidR="00F16ACA" w:rsidRPr="001F168A" w:rsidRDefault="00F16ACA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1F168A">
              <w:rPr>
                <w:rFonts w:ascii="Arial" w:hAnsi="Arial" w:cs="Arial"/>
              </w:rPr>
              <w:t>r</w:t>
            </w:r>
            <w:r w:rsidRPr="001F168A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1F168A">
              <w:rPr>
                <w:rFonts w:ascii="Arial" w:hAnsi="Arial" w:cs="Arial"/>
              </w:rPr>
              <w:t xml:space="preserve">= 0.064, </w:t>
            </w:r>
            <w:r w:rsidRPr="001F168A">
              <w:rPr>
                <w:rFonts w:ascii="Arial" w:hAnsi="Arial" w:cs="Arial"/>
                <w:i/>
                <w:iCs/>
              </w:rPr>
              <w:t>p</w:t>
            </w:r>
            <w:r w:rsidRPr="001F168A">
              <w:rPr>
                <w:rFonts w:ascii="Arial" w:hAnsi="Arial" w:cs="Arial"/>
              </w:rPr>
              <w:t>=0.69</w:t>
            </w:r>
          </w:p>
        </w:tc>
        <w:tc>
          <w:tcPr>
            <w:tcW w:w="2552" w:type="dxa"/>
            <w:tcBorders>
              <w:bottom w:val="nil"/>
            </w:tcBorders>
          </w:tcPr>
          <w:p w14:paraId="2A06D535" w14:textId="2D6A9FF8" w:rsidR="00F16ACA" w:rsidRPr="001F168A" w:rsidRDefault="00F16ACA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1F168A">
              <w:rPr>
                <w:rFonts w:ascii="Arial" w:hAnsi="Arial" w:cs="Arial"/>
              </w:rPr>
              <w:t>r</w:t>
            </w:r>
            <w:r w:rsidRPr="001F168A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1F168A">
              <w:rPr>
                <w:rFonts w:ascii="Arial" w:hAnsi="Arial" w:cs="Arial"/>
              </w:rPr>
              <w:t xml:space="preserve">= 0.133, </w:t>
            </w:r>
            <w:r w:rsidRPr="001F168A">
              <w:rPr>
                <w:rFonts w:ascii="Arial" w:hAnsi="Arial" w:cs="Arial"/>
                <w:i/>
                <w:iCs/>
              </w:rPr>
              <w:t>p</w:t>
            </w:r>
            <w:r w:rsidRPr="001F168A">
              <w:rPr>
                <w:rFonts w:ascii="Arial" w:hAnsi="Arial" w:cs="Arial"/>
              </w:rPr>
              <w:t>=0.42</w:t>
            </w:r>
          </w:p>
        </w:tc>
        <w:tc>
          <w:tcPr>
            <w:tcW w:w="2410" w:type="dxa"/>
            <w:tcBorders>
              <w:bottom w:val="nil"/>
            </w:tcBorders>
          </w:tcPr>
          <w:p w14:paraId="632E2413" w14:textId="370E1325" w:rsidR="00F16ACA" w:rsidRPr="001F168A" w:rsidRDefault="00F16ACA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1F168A">
              <w:rPr>
                <w:rFonts w:ascii="Arial" w:hAnsi="Arial" w:cs="Arial"/>
              </w:rPr>
              <w:t>r</w:t>
            </w:r>
            <w:r w:rsidRPr="001F168A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1F168A">
              <w:rPr>
                <w:rFonts w:ascii="Arial" w:hAnsi="Arial" w:cs="Arial"/>
              </w:rPr>
              <w:t xml:space="preserve">= -0.378, </w:t>
            </w:r>
            <w:r w:rsidRPr="001F168A">
              <w:rPr>
                <w:rFonts w:ascii="Arial" w:hAnsi="Arial" w:cs="Arial"/>
                <w:i/>
                <w:iCs/>
              </w:rPr>
              <w:t>p</w:t>
            </w:r>
            <w:r w:rsidRPr="001F168A">
              <w:rPr>
                <w:rFonts w:ascii="Arial" w:hAnsi="Arial" w:cs="Arial"/>
              </w:rPr>
              <w:t>=0.03</w:t>
            </w:r>
          </w:p>
        </w:tc>
        <w:tc>
          <w:tcPr>
            <w:tcW w:w="2409" w:type="dxa"/>
            <w:tcBorders>
              <w:bottom w:val="nil"/>
            </w:tcBorders>
          </w:tcPr>
          <w:p w14:paraId="7C2AD43A" w14:textId="32013667" w:rsidR="00F16ACA" w:rsidRPr="001F168A" w:rsidRDefault="00F16ACA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1F168A">
              <w:rPr>
                <w:rFonts w:ascii="Arial" w:hAnsi="Arial" w:cs="Arial"/>
              </w:rPr>
              <w:t>r</w:t>
            </w:r>
            <w:r w:rsidRPr="001F168A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1F168A">
              <w:rPr>
                <w:rFonts w:ascii="Arial" w:hAnsi="Arial" w:cs="Arial"/>
              </w:rPr>
              <w:t xml:space="preserve">= -0.119, </w:t>
            </w:r>
            <w:r w:rsidRPr="001F168A">
              <w:rPr>
                <w:rFonts w:ascii="Arial" w:hAnsi="Arial" w:cs="Arial"/>
                <w:i/>
                <w:iCs/>
              </w:rPr>
              <w:t>p</w:t>
            </w:r>
            <w:r w:rsidRPr="001F168A">
              <w:rPr>
                <w:rFonts w:ascii="Arial" w:hAnsi="Arial" w:cs="Arial"/>
              </w:rPr>
              <w:t>=0.48</w:t>
            </w:r>
          </w:p>
        </w:tc>
        <w:tc>
          <w:tcPr>
            <w:tcW w:w="2410" w:type="dxa"/>
            <w:tcBorders>
              <w:bottom w:val="nil"/>
            </w:tcBorders>
          </w:tcPr>
          <w:p w14:paraId="121CA16B" w14:textId="7390DD97" w:rsidR="00F16ACA" w:rsidRPr="001F168A" w:rsidRDefault="00F16ACA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1F168A">
              <w:rPr>
                <w:rFonts w:ascii="Arial" w:hAnsi="Arial" w:cs="Arial"/>
              </w:rPr>
              <w:t>r</w:t>
            </w:r>
            <w:r w:rsidRPr="001F168A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1F168A">
              <w:rPr>
                <w:rFonts w:ascii="Arial" w:hAnsi="Arial" w:cs="Arial"/>
              </w:rPr>
              <w:t xml:space="preserve">= 0.256, </w:t>
            </w:r>
            <w:r w:rsidRPr="001F168A">
              <w:rPr>
                <w:rFonts w:ascii="Arial" w:hAnsi="Arial" w:cs="Arial"/>
                <w:i/>
                <w:iCs/>
              </w:rPr>
              <w:t>p</w:t>
            </w:r>
            <w:r w:rsidRPr="001F168A">
              <w:rPr>
                <w:rFonts w:ascii="Arial" w:hAnsi="Arial" w:cs="Arial"/>
              </w:rPr>
              <w:t>=0.12</w:t>
            </w:r>
          </w:p>
        </w:tc>
      </w:tr>
      <w:tr w:rsidR="00D742C7" w:rsidRPr="00C76C71" w14:paraId="71EF59FA" w14:textId="77777777" w:rsidTr="004B7455">
        <w:tc>
          <w:tcPr>
            <w:tcW w:w="568" w:type="dxa"/>
            <w:tcBorders>
              <w:top w:val="nil"/>
              <w:left w:val="nil"/>
              <w:bottom w:val="nil"/>
            </w:tcBorders>
          </w:tcPr>
          <w:p w14:paraId="368FB18D" w14:textId="5BC5AE10" w:rsidR="00F769CF" w:rsidRPr="002F6D8A" w:rsidRDefault="00F769CF" w:rsidP="00F769CF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19B442A" w14:textId="4098FDB7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623, p&lt;0.0001 *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92E635" w14:textId="6BB4FF70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514, p=0.0006</w:t>
            </w:r>
            <w:r w:rsidR="001A0B74" w:rsidRPr="00C76C71">
              <w:rPr>
                <w:rFonts w:ascii="Arial" w:hAnsi="Arial" w:cs="Arial"/>
                <w:i/>
                <w:iCs/>
              </w:rPr>
              <w:t xml:space="preserve"> </w:t>
            </w:r>
            <w:r w:rsidRPr="00C76C71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A966F20" w14:textId="6198C7DD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61, p&lt;0.0001 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831D971" w14:textId="42680257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476, p=0.003 *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B6FB471" w14:textId="2B2E895E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516, p=0.0009 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6A3E92" w14:textId="335892BF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544, p=0.0004 *</w:t>
            </w:r>
          </w:p>
        </w:tc>
      </w:tr>
      <w:tr w:rsidR="00D742C7" w14:paraId="1E1EE05C" w14:textId="77777777" w:rsidTr="004B7455">
        <w:tc>
          <w:tcPr>
            <w:tcW w:w="568" w:type="dxa"/>
            <w:tcBorders>
              <w:top w:val="nil"/>
              <w:left w:val="nil"/>
              <w:bottom w:val="nil"/>
            </w:tcBorders>
          </w:tcPr>
          <w:p w14:paraId="065BBE17" w14:textId="17429E6F" w:rsidR="00F769CF" w:rsidRDefault="00F769CF" w:rsidP="00F769CF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Ṧ</w:t>
            </w: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µ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8982BFC" w14:textId="3A46E5C1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580, p=0.0003 *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0DC1BCB" w14:textId="4CE8EA84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492, p=0.001 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7230BE5" w14:textId="1E79A13F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631, p&lt;0.0001 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68C1F2B" w14:textId="10AF0D53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470, p=0.005 *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8947955" w14:textId="269EE206" w:rsidR="00F769CF" w:rsidRPr="00D742C7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D742C7">
              <w:rPr>
                <w:rFonts w:ascii="Arial" w:hAnsi="Arial" w:cs="Arial"/>
              </w:rPr>
              <w:t>r</w:t>
            </w:r>
            <w:r w:rsidRPr="00D742C7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D742C7">
              <w:rPr>
                <w:rFonts w:ascii="Arial" w:hAnsi="Arial" w:cs="Arial"/>
              </w:rPr>
              <w:t xml:space="preserve">= 0.363, </w:t>
            </w:r>
            <w:r w:rsidRPr="00D742C7">
              <w:rPr>
                <w:rFonts w:ascii="Arial" w:hAnsi="Arial" w:cs="Arial"/>
                <w:i/>
                <w:iCs/>
              </w:rPr>
              <w:t>p</w:t>
            </w:r>
            <w:r w:rsidRPr="00D742C7">
              <w:rPr>
                <w:rFonts w:ascii="Arial" w:hAnsi="Arial" w:cs="Arial"/>
              </w:rPr>
              <w:t>=0.0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FF7B03" w14:textId="3851D4D9" w:rsidR="00F769CF" w:rsidRPr="00C76C71" w:rsidRDefault="00F769CF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709, p&lt;0.0001 *</w:t>
            </w:r>
          </w:p>
        </w:tc>
      </w:tr>
    </w:tbl>
    <w:p w14:paraId="466C9585" w14:textId="78519B95" w:rsidR="00BB1B4F" w:rsidRDefault="00BB1B4F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6DCA9A7D" w14:textId="6FF0F300" w:rsidR="00BB1B4F" w:rsidRDefault="000F72B4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rol tracts within (ILF) and outside (CST) the visual system</w:t>
      </w:r>
    </w:p>
    <w:tbl>
      <w:tblPr>
        <w:tblStyle w:val="TableGrid"/>
        <w:tblW w:w="0" w:type="auto"/>
        <w:tblInd w:w="142" w:type="dxa"/>
        <w:tblLook w:val="04A0" w:firstRow="1" w:lastRow="0" w:firstColumn="1" w:lastColumn="0" w:noHBand="0" w:noVBand="1"/>
      </w:tblPr>
      <w:tblGrid>
        <w:gridCol w:w="567"/>
        <w:gridCol w:w="2410"/>
        <w:gridCol w:w="2410"/>
      </w:tblGrid>
      <w:tr w:rsidR="00BB1B4F" w14:paraId="6EAE4429" w14:textId="77777777" w:rsidTr="00EC1522"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36C4EED" w14:textId="77777777" w:rsidR="00BB1B4F" w:rsidRDefault="00BB1B4F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D1CE145" w14:textId="72958EBC" w:rsidR="00BB1B4F" w:rsidRPr="003C3170" w:rsidRDefault="003C3170" w:rsidP="00EC1522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3170">
              <w:rPr>
                <w:rFonts w:ascii="Arial" w:hAnsi="Arial" w:cs="Arial"/>
                <w:b/>
                <w:bCs/>
                <w:sz w:val="24"/>
                <w:szCs w:val="24"/>
              </w:rPr>
              <w:t>ILF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7FAE19D" w14:textId="01D1AE3E" w:rsidR="00BB1B4F" w:rsidRPr="003C3170" w:rsidRDefault="003C3170" w:rsidP="00EC1522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3170">
              <w:rPr>
                <w:rFonts w:ascii="Arial" w:hAnsi="Arial" w:cs="Arial"/>
                <w:b/>
                <w:bCs/>
                <w:sz w:val="24"/>
                <w:szCs w:val="24"/>
              </w:rPr>
              <w:t>CST</w:t>
            </w:r>
          </w:p>
        </w:tc>
      </w:tr>
      <w:tr w:rsidR="0064280B" w14:paraId="666CC26C" w14:textId="77777777" w:rsidTr="00EC1522">
        <w:tc>
          <w:tcPr>
            <w:tcW w:w="567" w:type="dxa"/>
            <w:tcBorders>
              <w:left w:val="nil"/>
              <w:bottom w:val="nil"/>
            </w:tcBorders>
          </w:tcPr>
          <w:p w14:paraId="2E79CA1D" w14:textId="2388FA6F" w:rsidR="0064280B" w:rsidRDefault="0064280B" w:rsidP="0064280B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410" w:type="dxa"/>
            <w:tcBorders>
              <w:bottom w:val="nil"/>
            </w:tcBorders>
          </w:tcPr>
          <w:p w14:paraId="114B7FB2" w14:textId="54FFB5D5" w:rsidR="0064280B" w:rsidRPr="0064280B" w:rsidRDefault="0064280B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64280B">
              <w:rPr>
                <w:rFonts w:ascii="Arial" w:hAnsi="Arial" w:cs="Arial"/>
              </w:rPr>
              <w:t>r</w:t>
            </w:r>
            <w:r w:rsidRPr="0064280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64280B">
              <w:rPr>
                <w:rFonts w:ascii="Arial" w:hAnsi="Arial" w:cs="Arial"/>
              </w:rPr>
              <w:t xml:space="preserve">= 0.235, </w:t>
            </w:r>
            <w:r w:rsidRPr="0064280B">
              <w:rPr>
                <w:rFonts w:ascii="Arial" w:hAnsi="Arial" w:cs="Arial"/>
                <w:i/>
                <w:iCs/>
              </w:rPr>
              <w:t>p</w:t>
            </w:r>
            <w:r w:rsidRPr="0064280B">
              <w:rPr>
                <w:rFonts w:ascii="Arial" w:hAnsi="Arial" w:cs="Arial"/>
              </w:rPr>
              <w:t>=0.13</w:t>
            </w:r>
          </w:p>
        </w:tc>
        <w:tc>
          <w:tcPr>
            <w:tcW w:w="2410" w:type="dxa"/>
            <w:tcBorders>
              <w:bottom w:val="nil"/>
            </w:tcBorders>
          </w:tcPr>
          <w:p w14:paraId="186E9C3E" w14:textId="70EF9A5F" w:rsidR="0064280B" w:rsidRPr="0064280B" w:rsidRDefault="0064280B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64280B">
              <w:rPr>
                <w:rFonts w:ascii="Arial" w:hAnsi="Arial" w:cs="Arial"/>
              </w:rPr>
              <w:t>r</w:t>
            </w:r>
            <w:r w:rsidRPr="0064280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64280B">
              <w:rPr>
                <w:rFonts w:ascii="Arial" w:hAnsi="Arial" w:cs="Arial"/>
              </w:rPr>
              <w:t xml:space="preserve">= 0.114, </w:t>
            </w:r>
            <w:r w:rsidRPr="0064280B">
              <w:rPr>
                <w:rFonts w:ascii="Arial" w:hAnsi="Arial" w:cs="Arial"/>
                <w:i/>
                <w:iCs/>
              </w:rPr>
              <w:t>p</w:t>
            </w:r>
            <w:r w:rsidRPr="0064280B">
              <w:rPr>
                <w:rFonts w:ascii="Arial" w:hAnsi="Arial" w:cs="Arial"/>
              </w:rPr>
              <w:t>=0.55</w:t>
            </w:r>
          </w:p>
        </w:tc>
      </w:tr>
      <w:tr w:rsidR="0064280B" w14:paraId="28463ADD" w14:textId="77777777" w:rsidTr="00EC1522"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56BA982" w14:textId="58FC4432" w:rsidR="0064280B" w:rsidRDefault="0064280B" w:rsidP="0064280B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52DF3B" w14:textId="05D5D85E" w:rsidR="0064280B" w:rsidRPr="00C76C71" w:rsidRDefault="0064280B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65, p&lt;0.0001 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4AAFC8" w14:textId="77DA4E22" w:rsidR="0064280B" w:rsidRPr="0064280B" w:rsidRDefault="0064280B" w:rsidP="00EC152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64280B">
              <w:rPr>
                <w:rFonts w:ascii="Arial" w:hAnsi="Arial" w:cs="Arial"/>
              </w:rPr>
              <w:t>r</w:t>
            </w:r>
            <w:r w:rsidRPr="0064280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64280B">
              <w:rPr>
                <w:rFonts w:ascii="Arial" w:hAnsi="Arial" w:cs="Arial"/>
              </w:rPr>
              <w:t xml:space="preserve">= 0.332, </w:t>
            </w:r>
            <w:r w:rsidRPr="0064280B">
              <w:rPr>
                <w:rFonts w:ascii="Arial" w:hAnsi="Arial" w:cs="Arial"/>
                <w:i/>
                <w:iCs/>
              </w:rPr>
              <w:t>p</w:t>
            </w:r>
            <w:r w:rsidRPr="0064280B">
              <w:rPr>
                <w:rFonts w:ascii="Arial" w:hAnsi="Arial" w:cs="Arial"/>
              </w:rPr>
              <w:t>=0.03</w:t>
            </w:r>
          </w:p>
        </w:tc>
      </w:tr>
      <w:tr w:rsidR="0064280B" w14:paraId="7084936C" w14:textId="77777777" w:rsidTr="00EC1522"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94CF466" w14:textId="60D12421" w:rsidR="0064280B" w:rsidRDefault="0064280B" w:rsidP="0064280B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Ṧ</w:t>
            </w: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µ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848A4CE" w14:textId="3FD72270" w:rsidR="0064280B" w:rsidRPr="00C76C71" w:rsidRDefault="0064280B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563, p=0.0001 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E72BB4" w14:textId="3B51043F" w:rsidR="0064280B" w:rsidRPr="00C76C71" w:rsidRDefault="0064280B" w:rsidP="00EC152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76C71">
              <w:rPr>
                <w:rFonts w:ascii="Arial" w:hAnsi="Arial" w:cs="Arial"/>
                <w:i/>
                <w:iCs/>
              </w:rPr>
              <w:t>r</w:t>
            </w:r>
            <w:r w:rsidRPr="00C76C71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C76C71">
              <w:rPr>
                <w:rFonts w:ascii="Arial" w:hAnsi="Arial" w:cs="Arial"/>
                <w:i/>
                <w:iCs/>
              </w:rPr>
              <w:t>= 0.616, p&lt;0.0001 *</w:t>
            </w:r>
          </w:p>
        </w:tc>
      </w:tr>
    </w:tbl>
    <w:p w14:paraId="203F2F12" w14:textId="77777777" w:rsidR="00EC1522" w:rsidRDefault="00EC1522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45233191" w14:textId="77777777" w:rsidR="00EC1522" w:rsidRDefault="00EC1522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D4881AC" w14:textId="1DE2B7CA" w:rsidR="00EC1522" w:rsidRPr="008C3F56" w:rsidRDefault="00EB4B11" w:rsidP="00EC15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2 (S2): </w:t>
      </w:r>
      <w:r w:rsidR="00180EA7">
        <w:rPr>
          <w:rFonts w:ascii="Arial" w:hAnsi="Arial" w:cs="Arial"/>
          <w:i/>
          <w:iCs/>
          <w:color w:val="000000"/>
          <w:sz w:val="24"/>
          <w:szCs w:val="24"/>
        </w:rPr>
        <w:t>Facial expression perception</w:t>
      </w:r>
      <w:r w:rsidR="00EC1522" w:rsidRPr="009527C7">
        <w:rPr>
          <w:rFonts w:ascii="Arial" w:hAnsi="Arial" w:cs="Arial"/>
          <w:i/>
          <w:iCs/>
          <w:color w:val="000000"/>
          <w:sz w:val="24"/>
          <w:szCs w:val="24"/>
        </w:rPr>
        <w:t xml:space="preserve"> and microstructure</w:t>
      </w:r>
      <w:r w:rsidR="00EC1522">
        <w:rPr>
          <w:rFonts w:ascii="Arial" w:hAnsi="Arial" w:cs="Arial"/>
          <w:i/>
          <w:iCs/>
          <w:color w:val="000000"/>
          <w:sz w:val="24"/>
          <w:szCs w:val="24"/>
        </w:rPr>
        <w:t>.</w:t>
      </w:r>
    </w:p>
    <w:p w14:paraId="39EDF215" w14:textId="77777777" w:rsidR="00EC1522" w:rsidRDefault="00EC1522" w:rsidP="00EC1522">
      <w:pPr>
        <w:rPr>
          <w:rFonts w:ascii="Arial" w:hAnsi="Arial" w:cs="Arial"/>
          <w:i/>
          <w:iCs/>
          <w:color w:val="000000"/>
          <w:sz w:val="24"/>
          <w:szCs w:val="24"/>
        </w:rPr>
      </w:pPr>
    </w:p>
    <w:p w14:paraId="3D2C311D" w14:textId="0700B9E7" w:rsidR="00EC1522" w:rsidRPr="006E747E" w:rsidRDefault="00EC1522" w:rsidP="00EC1522">
      <w:pPr>
        <w:rPr>
          <w:rFonts w:ascii="Arial" w:hAnsi="Arial" w:cs="Arial"/>
          <w:i/>
          <w:iCs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Right hemisphere FDFTs of face and body networks</w:t>
      </w:r>
      <w:r w:rsidRPr="0026084E">
        <w:rPr>
          <w:rFonts w:ascii="Arial" w:hAnsi="Arial" w:cs="Arial"/>
          <w:i/>
          <w:iCs/>
          <w:color w:val="000000"/>
          <w:sz w:val="24"/>
          <w:szCs w:val="24"/>
        </w:rPr>
        <w:t>.</w:t>
      </w:r>
    </w:p>
    <w:p w14:paraId="6364ECF1" w14:textId="77777777" w:rsidR="00EC1522" w:rsidRPr="00067C7F" w:rsidRDefault="00EC1522" w:rsidP="00EC1522">
      <w:pPr>
        <w:rPr>
          <w:rFonts w:ascii="Arial" w:hAnsi="Arial" w:cs="Arial"/>
          <w:color w:val="000000"/>
          <w:sz w:val="24"/>
          <w:szCs w:val="24"/>
        </w:rPr>
      </w:pPr>
      <w:r w:rsidRPr="00067C7F">
        <w:rPr>
          <w:rFonts w:ascii="Arial" w:hAnsi="Arial" w:cs="Arial"/>
          <w:sz w:val="24"/>
          <w:szCs w:val="24"/>
        </w:rPr>
        <w:t xml:space="preserve">* </w:t>
      </w:r>
      <w:proofErr w:type="gramStart"/>
      <w:r>
        <w:rPr>
          <w:rFonts w:ascii="Arial" w:hAnsi="Arial" w:cs="Arial"/>
          <w:sz w:val="24"/>
          <w:szCs w:val="24"/>
        </w:rPr>
        <w:t>shaded</w:t>
      </w:r>
      <w:proofErr w:type="gramEnd"/>
      <w:r>
        <w:rPr>
          <w:rFonts w:ascii="Arial" w:hAnsi="Arial" w:cs="Arial"/>
          <w:sz w:val="24"/>
          <w:szCs w:val="24"/>
        </w:rPr>
        <w:t xml:space="preserve"> boxes indicate </w:t>
      </w:r>
      <w:r w:rsidRPr="00067C7F">
        <w:rPr>
          <w:rFonts w:ascii="Arial" w:hAnsi="Arial" w:cs="Arial"/>
          <w:sz w:val="24"/>
          <w:szCs w:val="24"/>
        </w:rPr>
        <w:t>significant correlation (</w:t>
      </w:r>
      <w:r w:rsidRPr="00067C7F">
        <w:rPr>
          <w:rFonts w:ascii="Arial" w:hAnsi="Arial" w:cs="Arial"/>
          <w:color w:val="000000"/>
          <w:sz w:val="24"/>
          <w:szCs w:val="24"/>
        </w:rPr>
        <w:t xml:space="preserve">significance threshold </w:t>
      </w:r>
      <w:r w:rsidRPr="00067C7F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Pr="00067C7F">
        <w:rPr>
          <w:rFonts w:ascii="Arial" w:hAnsi="Arial" w:cs="Arial"/>
          <w:color w:val="000000"/>
          <w:sz w:val="24"/>
          <w:szCs w:val="24"/>
        </w:rPr>
        <w:t>&lt;0.008)</w:t>
      </w:r>
    </w:p>
    <w:p w14:paraId="61A12E25" w14:textId="77777777" w:rsidR="00EC1522" w:rsidRDefault="00EC1522">
      <w:pPr>
        <w:spacing w:after="160" w:line="259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5168" w:type="dxa"/>
        <w:tblInd w:w="-284" w:type="dxa"/>
        <w:tblLook w:val="04A0" w:firstRow="1" w:lastRow="0" w:firstColumn="1" w:lastColumn="0" w:noHBand="0" w:noVBand="1"/>
      </w:tblPr>
      <w:tblGrid>
        <w:gridCol w:w="568"/>
        <w:gridCol w:w="2410"/>
        <w:gridCol w:w="2409"/>
        <w:gridCol w:w="2552"/>
        <w:gridCol w:w="2410"/>
        <w:gridCol w:w="2409"/>
        <w:gridCol w:w="2410"/>
      </w:tblGrid>
      <w:tr w:rsidR="00EC1522" w14:paraId="528712A5" w14:textId="77777777" w:rsidTr="00094A1C">
        <w:tc>
          <w:tcPr>
            <w:tcW w:w="568" w:type="dxa"/>
            <w:tcBorders>
              <w:top w:val="nil"/>
              <w:left w:val="nil"/>
              <w:bottom w:val="single" w:sz="4" w:space="0" w:color="auto"/>
            </w:tcBorders>
          </w:tcPr>
          <w:p w14:paraId="2AB3A395" w14:textId="77777777" w:rsidR="00EC1522" w:rsidRDefault="00EC1522" w:rsidP="00094A1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8975741" w14:textId="77777777" w:rsidR="00EC1522" w:rsidRDefault="00EC1522" w:rsidP="00094A1C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OFA-FFA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0FB476E" w14:textId="77777777" w:rsidR="00EC1522" w:rsidRDefault="00EC1522" w:rsidP="00094A1C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FFA-ATL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2F03999" w14:textId="77777777" w:rsidR="00EC1522" w:rsidRDefault="00EC1522" w:rsidP="00094A1C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pSTSface</w:t>
            </w:r>
            <w:proofErr w:type="spellEnd"/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-AT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4DE9F7E" w14:textId="77777777" w:rsidR="00EC1522" w:rsidRPr="001F2560" w:rsidRDefault="00EC1522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BA-FBA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B995074" w14:textId="77777777" w:rsidR="00EC1522" w:rsidRPr="002F6D8A" w:rsidRDefault="00EC1522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BA-AT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3B06E5E" w14:textId="77777777" w:rsidR="00EC1522" w:rsidRPr="002F6D8A" w:rsidRDefault="00EC1522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pSTSbody</w:t>
            </w:r>
            <w:proofErr w:type="spellEnd"/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-ATL</w:t>
            </w:r>
          </w:p>
        </w:tc>
      </w:tr>
      <w:tr w:rsidR="009F401A" w14:paraId="48DE4435" w14:textId="77777777" w:rsidTr="00595F3B">
        <w:tc>
          <w:tcPr>
            <w:tcW w:w="568" w:type="dxa"/>
            <w:tcBorders>
              <w:left w:val="nil"/>
              <w:bottom w:val="nil"/>
            </w:tcBorders>
          </w:tcPr>
          <w:p w14:paraId="22E31F95" w14:textId="77777777" w:rsidR="009F401A" w:rsidRPr="002F6D8A" w:rsidRDefault="009F401A" w:rsidP="009F401A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E7E6E6" w:themeFill="background2"/>
          </w:tcPr>
          <w:p w14:paraId="7E3F5039" w14:textId="7EFCFE38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  <w:i/>
                <w:iCs/>
              </w:rPr>
              <w:t>r</w:t>
            </w:r>
            <w:r w:rsidRPr="00595F3B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  <w:i/>
                <w:iCs/>
              </w:rPr>
              <w:t>= 0.562, p=0.006 *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5DF58448" w14:textId="1D9DA689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077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>=0.70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2EE09573" w14:textId="669B80E3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031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>=0.88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78D227B4" w14:textId="4D6817C2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-0.147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>=0.48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314A16CF" w14:textId="7CC2CC91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046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>=0.83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0259C4C4" w14:textId="16A036CE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336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>=0.09</w:t>
            </w:r>
          </w:p>
        </w:tc>
      </w:tr>
      <w:tr w:rsidR="009F401A" w:rsidRPr="00C76C71" w14:paraId="67DED7F1" w14:textId="77777777" w:rsidTr="00595F3B">
        <w:tc>
          <w:tcPr>
            <w:tcW w:w="568" w:type="dxa"/>
            <w:tcBorders>
              <w:top w:val="nil"/>
              <w:left w:val="nil"/>
              <w:bottom w:val="nil"/>
            </w:tcBorders>
          </w:tcPr>
          <w:p w14:paraId="11EB7728" w14:textId="77777777" w:rsidR="009F401A" w:rsidRPr="002F6D8A" w:rsidRDefault="009F401A" w:rsidP="009F401A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146F21B" w14:textId="486599D6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  <w:i/>
                <w:iCs/>
              </w:rPr>
              <w:t>r</w:t>
            </w:r>
            <w:r w:rsidRPr="00595F3B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  <w:i/>
                <w:iCs/>
              </w:rPr>
              <w:t>= 0.623, p=0.0019 *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9C2AE9A" w14:textId="2749F7B5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447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 xml:space="preserve">=0.016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CB13E02" w14:textId="20EB2C7C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270, </w:t>
            </w:r>
            <w:r w:rsidRPr="00595F3B">
              <w:rPr>
                <w:rFonts w:ascii="Arial" w:hAnsi="Arial" w:cs="Arial"/>
                <w:i/>
                <w:iCs/>
              </w:rPr>
              <w:t>p=</w:t>
            </w:r>
            <w:r w:rsidRPr="00595F3B">
              <w:rPr>
                <w:rFonts w:ascii="Arial" w:hAnsi="Arial" w:cs="Arial"/>
              </w:rPr>
              <w:t>0.1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6A4BA6D" w14:textId="765071BE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398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 xml:space="preserve">=0.05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5890D06C" w14:textId="3811380F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376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 xml:space="preserve">=0.06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6989D7E" w14:textId="32380945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331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 xml:space="preserve">=0.10 </w:t>
            </w:r>
          </w:p>
        </w:tc>
      </w:tr>
      <w:tr w:rsidR="009F401A" w14:paraId="6AA3BDE8" w14:textId="77777777" w:rsidTr="00595F3B">
        <w:tc>
          <w:tcPr>
            <w:tcW w:w="568" w:type="dxa"/>
            <w:tcBorders>
              <w:top w:val="nil"/>
              <w:left w:val="nil"/>
              <w:bottom w:val="nil"/>
            </w:tcBorders>
          </w:tcPr>
          <w:p w14:paraId="6B0F2B57" w14:textId="77777777" w:rsidR="009F401A" w:rsidRDefault="009F401A" w:rsidP="009F401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Ṧ</w:t>
            </w: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µ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FFE8CEF" w14:textId="6DDF4E7E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  <w:i/>
                <w:iCs/>
              </w:rPr>
              <w:t>r</w:t>
            </w:r>
            <w:r w:rsidRPr="00595F3B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  <w:i/>
                <w:iCs/>
              </w:rPr>
              <w:t>= 0.553, p=0.0069 *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23718F0F" w14:textId="00F82786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389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 xml:space="preserve">=0.04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689EAF2" w14:textId="647DF501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183, </w:t>
            </w:r>
            <w:r w:rsidRPr="00595F3B">
              <w:rPr>
                <w:rFonts w:ascii="Arial" w:hAnsi="Arial" w:cs="Arial"/>
                <w:i/>
                <w:iCs/>
              </w:rPr>
              <w:t>p=</w:t>
            </w:r>
            <w:r w:rsidRPr="00595F3B">
              <w:rPr>
                <w:rFonts w:ascii="Arial" w:hAnsi="Arial" w:cs="Arial"/>
              </w:rPr>
              <w:t xml:space="preserve">0.35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4071E1C" w14:textId="2CF88982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279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 xml:space="preserve">=0.176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201AC3A2" w14:textId="44FFB7FF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504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>=0.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DCFDED1" w14:textId="0F864929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332, </w:t>
            </w:r>
            <w:r w:rsidRPr="00595F3B">
              <w:rPr>
                <w:rFonts w:ascii="Arial" w:hAnsi="Arial" w:cs="Arial"/>
                <w:i/>
                <w:iCs/>
              </w:rPr>
              <w:t>p=</w:t>
            </w:r>
            <w:r w:rsidRPr="00595F3B">
              <w:rPr>
                <w:rFonts w:ascii="Arial" w:hAnsi="Arial" w:cs="Arial"/>
              </w:rPr>
              <w:t xml:space="preserve">0.10 </w:t>
            </w:r>
          </w:p>
        </w:tc>
      </w:tr>
    </w:tbl>
    <w:p w14:paraId="26B96026" w14:textId="77777777" w:rsidR="00EC1522" w:rsidRDefault="00EC1522" w:rsidP="00EC1522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30AA56BD" w14:textId="77777777" w:rsidR="00EC1522" w:rsidRDefault="00EC1522" w:rsidP="00EC1522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rol tracts within (ILF) and outside (CST) the visual system</w:t>
      </w:r>
    </w:p>
    <w:tbl>
      <w:tblPr>
        <w:tblStyle w:val="TableGrid"/>
        <w:tblW w:w="0" w:type="auto"/>
        <w:tblInd w:w="142" w:type="dxa"/>
        <w:tblLook w:val="04A0" w:firstRow="1" w:lastRow="0" w:firstColumn="1" w:lastColumn="0" w:noHBand="0" w:noVBand="1"/>
      </w:tblPr>
      <w:tblGrid>
        <w:gridCol w:w="567"/>
        <w:gridCol w:w="2410"/>
        <w:gridCol w:w="2410"/>
      </w:tblGrid>
      <w:tr w:rsidR="00EC1522" w14:paraId="729ADB74" w14:textId="77777777" w:rsidTr="00094A1C"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1CE6EB3" w14:textId="77777777" w:rsidR="00EC1522" w:rsidRDefault="00EC1522" w:rsidP="00094A1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7797AEE" w14:textId="77777777" w:rsidR="00EC1522" w:rsidRPr="003C3170" w:rsidRDefault="00EC1522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3170">
              <w:rPr>
                <w:rFonts w:ascii="Arial" w:hAnsi="Arial" w:cs="Arial"/>
                <w:b/>
                <w:bCs/>
                <w:sz w:val="24"/>
                <w:szCs w:val="24"/>
              </w:rPr>
              <w:t>ILF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A6DD540" w14:textId="77777777" w:rsidR="00EC1522" w:rsidRPr="003C3170" w:rsidRDefault="00EC1522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3170">
              <w:rPr>
                <w:rFonts w:ascii="Arial" w:hAnsi="Arial" w:cs="Arial"/>
                <w:b/>
                <w:bCs/>
                <w:sz w:val="24"/>
                <w:szCs w:val="24"/>
              </w:rPr>
              <w:t>CST</w:t>
            </w:r>
          </w:p>
        </w:tc>
      </w:tr>
      <w:tr w:rsidR="009F401A" w14:paraId="1C70A77E" w14:textId="77777777" w:rsidTr="00595F3B">
        <w:tc>
          <w:tcPr>
            <w:tcW w:w="567" w:type="dxa"/>
            <w:tcBorders>
              <w:left w:val="nil"/>
              <w:bottom w:val="nil"/>
            </w:tcBorders>
          </w:tcPr>
          <w:p w14:paraId="39E1DDDD" w14:textId="77777777" w:rsidR="009F401A" w:rsidRDefault="009F401A" w:rsidP="009F401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29093058" w14:textId="75E67A44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-0.034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>=0.86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60905744" w14:textId="24002D3D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133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>=0.59</w:t>
            </w:r>
          </w:p>
        </w:tc>
      </w:tr>
      <w:tr w:rsidR="009F401A" w14:paraId="561C41C5" w14:textId="77777777" w:rsidTr="00595F3B"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8D653CF" w14:textId="77777777" w:rsidR="009F401A" w:rsidRDefault="009F401A" w:rsidP="009F401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159E72B" w14:textId="55FD3D41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446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 xml:space="preserve">=0.02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1063497" w14:textId="4983F4D9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413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>=0.03</w:t>
            </w:r>
          </w:p>
        </w:tc>
      </w:tr>
      <w:tr w:rsidR="009F401A" w14:paraId="38527F96" w14:textId="77777777" w:rsidTr="00595F3B"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5141642" w14:textId="77777777" w:rsidR="009F401A" w:rsidRDefault="009F401A" w:rsidP="009F401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Ṧ</w:t>
            </w: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µ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EA6A6D6" w14:textId="6E33C76D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203, </w:t>
            </w:r>
            <w:r w:rsidRPr="00595F3B">
              <w:rPr>
                <w:rFonts w:ascii="Arial" w:hAnsi="Arial" w:cs="Arial"/>
                <w:i/>
                <w:iCs/>
              </w:rPr>
              <w:t>p</w:t>
            </w:r>
            <w:r w:rsidRPr="00595F3B">
              <w:rPr>
                <w:rFonts w:ascii="Arial" w:hAnsi="Arial" w:cs="Arial"/>
              </w:rPr>
              <w:t xml:space="preserve">=0.29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A5B36D0" w14:textId="05D90EB1" w:rsidR="009F401A" w:rsidRPr="00595F3B" w:rsidRDefault="009F401A" w:rsidP="009F401A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95F3B">
              <w:rPr>
                <w:rFonts w:ascii="Arial" w:hAnsi="Arial" w:cs="Arial"/>
              </w:rPr>
              <w:t>r</w:t>
            </w:r>
            <w:r w:rsidRPr="00595F3B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595F3B">
              <w:rPr>
                <w:rFonts w:ascii="Arial" w:hAnsi="Arial" w:cs="Arial"/>
              </w:rPr>
              <w:t xml:space="preserve">= 0.336, </w:t>
            </w:r>
            <w:r w:rsidRPr="00595F3B">
              <w:rPr>
                <w:rFonts w:ascii="Arial" w:hAnsi="Arial" w:cs="Arial"/>
                <w:i/>
                <w:iCs/>
              </w:rPr>
              <w:t>p=</w:t>
            </w:r>
            <w:r w:rsidRPr="00595F3B">
              <w:rPr>
                <w:rFonts w:ascii="Arial" w:hAnsi="Arial" w:cs="Arial"/>
              </w:rPr>
              <w:t xml:space="preserve">0.08 </w:t>
            </w:r>
          </w:p>
        </w:tc>
      </w:tr>
    </w:tbl>
    <w:p w14:paraId="4FF575E8" w14:textId="77777777" w:rsidR="00EC1522" w:rsidRDefault="00EC1522" w:rsidP="00EC1522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39CAF249" w14:textId="7E2A4989" w:rsidR="0096775A" w:rsidRPr="008C3F56" w:rsidRDefault="006E747E" w:rsidP="0096775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="0042513B">
        <w:rPr>
          <w:rFonts w:ascii="Arial" w:hAnsi="Arial" w:cs="Arial"/>
          <w:sz w:val="24"/>
          <w:szCs w:val="24"/>
        </w:rPr>
        <w:lastRenderedPageBreak/>
        <w:t xml:space="preserve">Supplementary Table 3 (S3): </w:t>
      </w:r>
      <w:r w:rsidR="0096775A">
        <w:rPr>
          <w:rFonts w:ascii="Arial" w:hAnsi="Arial" w:cs="Arial"/>
          <w:i/>
          <w:iCs/>
          <w:color w:val="000000"/>
          <w:sz w:val="24"/>
          <w:szCs w:val="24"/>
        </w:rPr>
        <w:t>Body posture perception</w:t>
      </w:r>
      <w:r w:rsidR="0096775A" w:rsidRPr="009527C7">
        <w:rPr>
          <w:rFonts w:ascii="Arial" w:hAnsi="Arial" w:cs="Arial"/>
          <w:i/>
          <w:iCs/>
          <w:color w:val="000000"/>
          <w:sz w:val="24"/>
          <w:szCs w:val="24"/>
        </w:rPr>
        <w:t xml:space="preserve"> and microstructure</w:t>
      </w:r>
      <w:r w:rsidR="0096775A">
        <w:rPr>
          <w:rFonts w:ascii="Arial" w:hAnsi="Arial" w:cs="Arial"/>
          <w:i/>
          <w:iCs/>
          <w:color w:val="000000"/>
          <w:sz w:val="24"/>
          <w:szCs w:val="24"/>
        </w:rPr>
        <w:t>.</w:t>
      </w:r>
    </w:p>
    <w:p w14:paraId="39BD9C62" w14:textId="77777777" w:rsidR="0096775A" w:rsidRDefault="0096775A" w:rsidP="0096775A">
      <w:pPr>
        <w:rPr>
          <w:rFonts w:ascii="Arial" w:hAnsi="Arial" w:cs="Arial"/>
          <w:i/>
          <w:iCs/>
          <w:color w:val="000000"/>
          <w:sz w:val="24"/>
          <w:szCs w:val="24"/>
        </w:rPr>
      </w:pPr>
    </w:p>
    <w:p w14:paraId="3A25287B" w14:textId="71FDE5B1" w:rsidR="0096775A" w:rsidRPr="006E747E" w:rsidRDefault="0096775A" w:rsidP="0096775A">
      <w:pPr>
        <w:rPr>
          <w:rFonts w:ascii="Arial" w:hAnsi="Arial" w:cs="Arial"/>
          <w:i/>
          <w:iCs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Right hemisphere FDFTs of face and body networks</w:t>
      </w:r>
      <w:r w:rsidRPr="0026084E">
        <w:rPr>
          <w:rFonts w:ascii="Arial" w:hAnsi="Arial" w:cs="Arial"/>
          <w:i/>
          <w:iCs/>
          <w:color w:val="000000"/>
          <w:sz w:val="24"/>
          <w:szCs w:val="24"/>
        </w:rPr>
        <w:t>.</w:t>
      </w:r>
    </w:p>
    <w:p w14:paraId="3E8EB819" w14:textId="77777777" w:rsidR="0096775A" w:rsidRPr="00067C7F" w:rsidRDefault="0096775A" w:rsidP="0096775A">
      <w:pPr>
        <w:rPr>
          <w:rFonts w:ascii="Arial" w:hAnsi="Arial" w:cs="Arial"/>
          <w:color w:val="000000"/>
          <w:sz w:val="24"/>
          <w:szCs w:val="24"/>
        </w:rPr>
      </w:pPr>
      <w:r w:rsidRPr="00067C7F">
        <w:rPr>
          <w:rFonts w:ascii="Arial" w:hAnsi="Arial" w:cs="Arial"/>
          <w:sz w:val="24"/>
          <w:szCs w:val="24"/>
        </w:rPr>
        <w:t xml:space="preserve">* </w:t>
      </w:r>
      <w:proofErr w:type="gramStart"/>
      <w:r>
        <w:rPr>
          <w:rFonts w:ascii="Arial" w:hAnsi="Arial" w:cs="Arial"/>
          <w:sz w:val="24"/>
          <w:szCs w:val="24"/>
        </w:rPr>
        <w:t>shaded</w:t>
      </w:r>
      <w:proofErr w:type="gramEnd"/>
      <w:r>
        <w:rPr>
          <w:rFonts w:ascii="Arial" w:hAnsi="Arial" w:cs="Arial"/>
          <w:sz w:val="24"/>
          <w:szCs w:val="24"/>
        </w:rPr>
        <w:t xml:space="preserve"> boxes indicate </w:t>
      </w:r>
      <w:r w:rsidRPr="00067C7F">
        <w:rPr>
          <w:rFonts w:ascii="Arial" w:hAnsi="Arial" w:cs="Arial"/>
          <w:sz w:val="24"/>
          <w:szCs w:val="24"/>
        </w:rPr>
        <w:t>significant correlation (</w:t>
      </w:r>
      <w:r w:rsidRPr="00067C7F">
        <w:rPr>
          <w:rFonts w:ascii="Arial" w:hAnsi="Arial" w:cs="Arial"/>
          <w:color w:val="000000"/>
          <w:sz w:val="24"/>
          <w:szCs w:val="24"/>
        </w:rPr>
        <w:t xml:space="preserve">significance threshold </w:t>
      </w:r>
      <w:r w:rsidRPr="00067C7F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Pr="00067C7F">
        <w:rPr>
          <w:rFonts w:ascii="Arial" w:hAnsi="Arial" w:cs="Arial"/>
          <w:color w:val="000000"/>
          <w:sz w:val="24"/>
          <w:szCs w:val="24"/>
        </w:rPr>
        <w:t>&lt;0.008)</w:t>
      </w:r>
    </w:p>
    <w:p w14:paraId="04396084" w14:textId="77777777" w:rsidR="0096775A" w:rsidRDefault="0096775A" w:rsidP="0096775A">
      <w:pPr>
        <w:spacing w:after="160" w:line="259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5168" w:type="dxa"/>
        <w:tblInd w:w="-284" w:type="dxa"/>
        <w:tblLook w:val="04A0" w:firstRow="1" w:lastRow="0" w:firstColumn="1" w:lastColumn="0" w:noHBand="0" w:noVBand="1"/>
      </w:tblPr>
      <w:tblGrid>
        <w:gridCol w:w="568"/>
        <w:gridCol w:w="2410"/>
        <w:gridCol w:w="2409"/>
        <w:gridCol w:w="2552"/>
        <w:gridCol w:w="2410"/>
        <w:gridCol w:w="2409"/>
        <w:gridCol w:w="2410"/>
      </w:tblGrid>
      <w:tr w:rsidR="0096775A" w14:paraId="0C055320" w14:textId="77777777" w:rsidTr="00094A1C">
        <w:tc>
          <w:tcPr>
            <w:tcW w:w="568" w:type="dxa"/>
            <w:tcBorders>
              <w:top w:val="nil"/>
              <w:left w:val="nil"/>
              <w:bottom w:val="single" w:sz="4" w:space="0" w:color="auto"/>
            </w:tcBorders>
          </w:tcPr>
          <w:p w14:paraId="28385BBB" w14:textId="77777777" w:rsidR="0096775A" w:rsidRDefault="0096775A" w:rsidP="00094A1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523DC1E" w14:textId="77777777" w:rsidR="0096775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OFA-FFA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1BC033CE" w14:textId="77777777" w:rsidR="0096775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FFA-ATL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790358F" w14:textId="77777777" w:rsidR="0096775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pSTSface</w:t>
            </w:r>
            <w:proofErr w:type="spellEnd"/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-AT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26392FB" w14:textId="77777777" w:rsidR="0096775A" w:rsidRPr="001F2560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BA-FBA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310A6D78" w14:textId="77777777" w:rsidR="0096775A" w:rsidRPr="002F6D8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BA-AT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816569A" w14:textId="77777777" w:rsidR="0096775A" w:rsidRPr="002F6D8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pSTSbody</w:t>
            </w:r>
            <w:proofErr w:type="spellEnd"/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-ATL</w:t>
            </w:r>
          </w:p>
        </w:tc>
      </w:tr>
      <w:tr w:rsidR="000F5FC5" w14:paraId="60A129B1" w14:textId="77777777" w:rsidTr="000F5FC5">
        <w:tc>
          <w:tcPr>
            <w:tcW w:w="568" w:type="dxa"/>
            <w:tcBorders>
              <w:left w:val="nil"/>
              <w:bottom w:val="nil"/>
            </w:tcBorders>
          </w:tcPr>
          <w:p w14:paraId="4352ABCC" w14:textId="77777777" w:rsidR="00AF3995" w:rsidRPr="002F6D8A" w:rsidRDefault="00AF3995" w:rsidP="00AF399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55957B4A" w14:textId="4F4047A8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279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15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62A798FA" w14:textId="75CC472E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-0.250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17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52A49984" w14:textId="2910F836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076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68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0FA24FF9" w14:textId="59B75089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-0.272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15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60E2AFF6" w14:textId="64A4DCF1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-0.167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38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73856C85" w14:textId="22CDA996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193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29</w:t>
            </w:r>
          </w:p>
        </w:tc>
      </w:tr>
      <w:tr w:rsidR="00AF3995" w:rsidRPr="00C76C71" w14:paraId="0685DA4C" w14:textId="77777777" w:rsidTr="00094A1C">
        <w:tc>
          <w:tcPr>
            <w:tcW w:w="568" w:type="dxa"/>
            <w:tcBorders>
              <w:top w:val="nil"/>
              <w:left w:val="nil"/>
              <w:bottom w:val="nil"/>
            </w:tcBorders>
          </w:tcPr>
          <w:p w14:paraId="21C9636A" w14:textId="77777777" w:rsidR="00AF3995" w:rsidRPr="002F6D8A" w:rsidRDefault="00AF3995" w:rsidP="00AF399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F79381" w14:textId="4BB93547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  <w:i/>
                <w:iCs/>
              </w:rPr>
              <w:t>r</w:t>
            </w:r>
            <w:r w:rsidRPr="00BF1E5D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  <w:i/>
                <w:iCs/>
              </w:rPr>
              <w:t>= 0.590, p=0.001 *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45E285F8" w14:textId="2DB853A5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355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 xml:space="preserve">=0.04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E3A4739" w14:textId="71619652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32, </w:t>
            </w:r>
            <w:r w:rsidRPr="00BF1E5D">
              <w:rPr>
                <w:rFonts w:ascii="Arial" w:hAnsi="Arial" w:cs="Arial"/>
                <w:i/>
                <w:iCs/>
              </w:rPr>
              <w:t>p=</w:t>
            </w:r>
            <w:r w:rsidRPr="00BF1E5D">
              <w:rPr>
                <w:rFonts w:ascii="Arial" w:hAnsi="Arial" w:cs="Arial"/>
              </w:rPr>
              <w:t>0.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CCB1E2A" w14:textId="3EB0FD8E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375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0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5750FD89" w14:textId="2BD8A3EA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404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0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91B4729" w14:textId="0DAD0DF6" w:rsidR="00AF3995" w:rsidRPr="00BF1E5D" w:rsidRDefault="00AF3995" w:rsidP="00AF399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359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04</w:t>
            </w:r>
          </w:p>
        </w:tc>
      </w:tr>
      <w:tr w:rsidR="008B0C6B" w14:paraId="58F3B071" w14:textId="77777777" w:rsidTr="00094A1C">
        <w:tc>
          <w:tcPr>
            <w:tcW w:w="568" w:type="dxa"/>
            <w:tcBorders>
              <w:top w:val="nil"/>
              <w:left w:val="nil"/>
              <w:bottom w:val="nil"/>
            </w:tcBorders>
          </w:tcPr>
          <w:p w14:paraId="58144663" w14:textId="77777777" w:rsidR="008B0C6B" w:rsidRDefault="008B0C6B" w:rsidP="008B0C6B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Ṧ</w:t>
            </w: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µ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DD2752" w14:textId="217C3889" w:rsidR="008B0C6B" w:rsidRPr="00BF1E5D" w:rsidRDefault="008B0C6B" w:rsidP="008B0C6B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  <w:i/>
                <w:iCs/>
              </w:rPr>
              <w:t>r</w:t>
            </w:r>
            <w:r w:rsidRPr="00BF1E5D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  <w:i/>
                <w:iCs/>
              </w:rPr>
              <w:t>= 0.597, p=0.001 *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B3A4915" w14:textId="302EC281" w:rsidR="008B0C6B" w:rsidRPr="00BF1E5D" w:rsidRDefault="008B0C6B" w:rsidP="008B0C6B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310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0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61291BB" w14:textId="5201F111" w:rsidR="008B0C6B" w:rsidRPr="00BF1E5D" w:rsidRDefault="008B0C6B" w:rsidP="008B0C6B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265, </w:t>
            </w:r>
            <w:r w:rsidRPr="00BF1E5D">
              <w:rPr>
                <w:rFonts w:ascii="Arial" w:hAnsi="Arial" w:cs="Arial"/>
                <w:i/>
                <w:iCs/>
              </w:rPr>
              <w:t>p=</w:t>
            </w:r>
            <w:r w:rsidRPr="00BF1E5D">
              <w:rPr>
                <w:rFonts w:ascii="Arial" w:hAnsi="Arial" w:cs="Arial"/>
              </w:rPr>
              <w:t>0.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16D8A61" w14:textId="733647B7" w:rsidR="008B0C6B" w:rsidRPr="00BF1E5D" w:rsidRDefault="008B0C6B" w:rsidP="008B0C6B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391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0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2625DBD" w14:textId="75F8F395" w:rsidR="008B0C6B" w:rsidRPr="00BF1E5D" w:rsidRDefault="008B0C6B" w:rsidP="008B0C6B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325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2B305D5" w14:textId="6CEECCF0" w:rsidR="008B0C6B" w:rsidRPr="00BF1E5D" w:rsidRDefault="008B0C6B" w:rsidP="008B0C6B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413, </w:t>
            </w:r>
            <w:r w:rsidRPr="00BF1E5D">
              <w:rPr>
                <w:rFonts w:ascii="Arial" w:hAnsi="Arial" w:cs="Arial"/>
                <w:i/>
                <w:iCs/>
              </w:rPr>
              <w:t>p=</w:t>
            </w:r>
            <w:r w:rsidRPr="00BF1E5D">
              <w:rPr>
                <w:rFonts w:ascii="Arial" w:hAnsi="Arial" w:cs="Arial"/>
              </w:rPr>
              <w:t>0.02</w:t>
            </w:r>
          </w:p>
        </w:tc>
      </w:tr>
    </w:tbl>
    <w:p w14:paraId="17C4C6D4" w14:textId="77777777" w:rsidR="0096775A" w:rsidRDefault="0096775A" w:rsidP="0096775A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730C7C71" w14:textId="77777777" w:rsidR="0096775A" w:rsidRDefault="0096775A" w:rsidP="0096775A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rol tracts within (ILF) and outside (CST) the visual system</w:t>
      </w:r>
    </w:p>
    <w:tbl>
      <w:tblPr>
        <w:tblStyle w:val="TableGrid"/>
        <w:tblW w:w="0" w:type="auto"/>
        <w:tblInd w:w="142" w:type="dxa"/>
        <w:tblLook w:val="04A0" w:firstRow="1" w:lastRow="0" w:firstColumn="1" w:lastColumn="0" w:noHBand="0" w:noVBand="1"/>
      </w:tblPr>
      <w:tblGrid>
        <w:gridCol w:w="567"/>
        <w:gridCol w:w="2410"/>
        <w:gridCol w:w="2410"/>
      </w:tblGrid>
      <w:tr w:rsidR="0096775A" w14:paraId="6DCD96B8" w14:textId="77777777" w:rsidTr="00094A1C"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10EFB8E" w14:textId="77777777" w:rsidR="0096775A" w:rsidRDefault="0096775A" w:rsidP="00094A1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6D53DD7" w14:textId="77777777" w:rsidR="0096775A" w:rsidRPr="003C3170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3170">
              <w:rPr>
                <w:rFonts w:ascii="Arial" w:hAnsi="Arial" w:cs="Arial"/>
                <w:b/>
                <w:bCs/>
                <w:sz w:val="24"/>
                <w:szCs w:val="24"/>
              </w:rPr>
              <w:t>ILF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DB25757" w14:textId="77777777" w:rsidR="0096775A" w:rsidRPr="003C3170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3170">
              <w:rPr>
                <w:rFonts w:ascii="Arial" w:hAnsi="Arial" w:cs="Arial"/>
                <w:b/>
                <w:bCs/>
                <w:sz w:val="24"/>
                <w:szCs w:val="24"/>
              </w:rPr>
              <w:t>CST</w:t>
            </w:r>
          </w:p>
        </w:tc>
      </w:tr>
      <w:tr w:rsidR="001276C3" w14:paraId="7F5BCC6A" w14:textId="77777777" w:rsidTr="00094A1C">
        <w:tc>
          <w:tcPr>
            <w:tcW w:w="567" w:type="dxa"/>
            <w:tcBorders>
              <w:left w:val="nil"/>
              <w:bottom w:val="nil"/>
            </w:tcBorders>
          </w:tcPr>
          <w:p w14:paraId="031C0343" w14:textId="77777777" w:rsidR="001276C3" w:rsidRDefault="001276C3" w:rsidP="001276C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64B5E2E6" w14:textId="41E680D2" w:rsidR="001276C3" w:rsidRPr="001276C3" w:rsidRDefault="001276C3" w:rsidP="001276C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1276C3">
              <w:rPr>
                <w:rFonts w:ascii="Arial" w:hAnsi="Arial" w:cs="Arial"/>
              </w:rPr>
              <w:t>r</w:t>
            </w:r>
            <w:r w:rsidRPr="001276C3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1276C3">
              <w:rPr>
                <w:rFonts w:ascii="Arial" w:hAnsi="Arial" w:cs="Arial"/>
              </w:rPr>
              <w:t xml:space="preserve">= 0.004, </w:t>
            </w:r>
            <w:r w:rsidRPr="001276C3">
              <w:rPr>
                <w:rFonts w:ascii="Arial" w:hAnsi="Arial" w:cs="Arial"/>
                <w:i/>
                <w:iCs/>
              </w:rPr>
              <w:t>p</w:t>
            </w:r>
            <w:r w:rsidRPr="001276C3">
              <w:rPr>
                <w:rFonts w:ascii="Arial" w:hAnsi="Arial" w:cs="Arial"/>
              </w:rPr>
              <w:t>=0.98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30CE8F4A" w14:textId="7973066A" w:rsidR="001276C3" w:rsidRPr="001276C3" w:rsidRDefault="001276C3" w:rsidP="001276C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1276C3">
              <w:rPr>
                <w:rFonts w:ascii="Arial" w:hAnsi="Arial" w:cs="Arial"/>
              </w:rPr>
              <w:t>r</w:t>
            </w:r>
            <w:r w:rsidRPr="001276C3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1276C3">
              <w:rPr>
                <w:rFonts w:ascii="Arial" w:hAnsi="Arial" w:cs="Arial"/>
              </w:rPr>
              <w:t xml:space="preserve">= 0.118, </w:t>
            </w:r>
            <w:r w:rsidRPr="001276C3">
              <w:rPr>
                <w:rFonts w:ascii="Arial" w:hAnsi="Arial" w:cs="Arial"/>
                <w:i/>
                <w:iCs/>
              </w:rPr>
              <w:t>p</w:t>
            </w:r>
            <w:r w:rsidRPr="001276C3">
              <w:rPr>
                <w:rFonts w:ascii="Arial" w:hAnsi="Arial" w:cs="Arial"/>
              </w:rPr>
              <w:t>=0.59</w:t>
            </w:r>
          </w:p>
        </w:tc>
      </w:tr>
      <w:tr w:rsidR="000F5FC5" w14:paraId="1F7C4DBD" w14:textId="77777777" w:rsidTr="00094A1C"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FBE0A18" w14:textId="77777777" w:rsidR="000F5FC5" w:rsidRDefault="000F5FC5" w:rsidP="000F5FC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8964A35" w14:textId="538D5B49" w:rsidR="000F5FC5" w:rsidRPr="00BF1E5D" w:rsidRDefault="000F5FC5" w:rsidP="000F5FC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247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1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8A9A718" w14:textId="5822765B" w:rsidR="000F5FC5" w:rsidRPr="00BF1E5D" w:rsidRDefault="000F5FC5" w:rsidP="000F5F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202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25</w:t>
            </w:r>
          </w:p>
        </w:tc>
      </w:tr>
      <w:tr w:rsidR="000F5FC5" w14:paraId="52884BDB" w14:textId="77777777" w:rsidTr="00094A1C"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EBF159C" w14:textId="77777777" w:rsidR="000F5FC5" w:rsidRDefault="000F5FC5" w:rsidP="000F5FC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Ṧ</w:t>
            </w: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µ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3AD0C98" w14:textId="51479EC5" w:rsidR="000F5FC5" w:rsidRPr="00BF1E5D" w:rsidRDefault="000F5FC5" w:rsidP="000F5FC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206, </w:t>
            </w:r>
            <w:r w:rsidRPr="00BF1E5D">
              <w:rPr>
                <w:rFonts w:ascii="Arial" w:hAnsi="Arial" w:cs="Arial"/>
                <w:i/>
                <w:iCs/>
              </w:rPr>
              <w:t>p</w:t>
            </w:r>
            <w:r w:rsidRPr="00BF1E5D">
              <w:rPr>
                <w:rFonts w:ascii="Arial" w:hAnsi="Arial" w:cs="Arial"/>
              </w:rPr>
              <w:t>=0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0C8CDB5" w14:textId="55CF8036" w:rsidR="000F5FC5" w:rsidRPr="00BF1E5D" w:rsidRDefault="000F5FC5" w:rsidP="000F5FC5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F1E5D">
              <w:rPr>
                <w:rFonts w:ascii="Arial" w:hAnsi="Arial" w:cs="Arial"/>
              </w:rPr>
              <w:t>r</w:t>
            </w:r>
            <w:r w:rsidRPr="00BF1E5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F1E5D">
              <w:rPr>
                <w:rFonts w:ascii="Arial" w:hAnsi="Arial" w:cs="Arial"/>
              </w:rPr>
              <w:t xml:space="preserve">= 0.334, </w:t>
            </w:r>
            <w:r w:rsidRPr="00BF1E5D">
              <w:rPr>
                <w:rFonts w:ascii="Arial" w:hAnsi="Arial" w:cs="Arial"/>
                <w:i/>
                <w:iCs/>
              </w:rPr>
              <w:t>p=</w:t>
            </w:r>
            <w:r w:rsidRPr="00BF1E5D">
              <w:rPr>
                <w:rFonts w:ascii="Arial" w:hAnsi="Arial" w:cs="Arial"/>
              </w:rPr>
              <w:t>0.05</w:t>
            </w:r>
          </w:p>
        </w:tc>
      </w:tr>
    </w:tbl>
    <w:p w14:paraId="51D2E5C0" w14:textId="77777777" w:rsidR="0096775A" w:rsidRDefault="0096775A" w:rsidP="0096775A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73756166" w14:textId="77777777" w:rsidR="0096775A" w:rsidRDefault="0096775A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9268581" w14:textId="557A486A" w:rsidR="0096775A" w:rsidRPr="008C3F56" w:rsidRDefault="0042513B" w:rsidP="0096775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4 (S4): </w:t>
      </w:r>
      <w:r w:rsidR="0096775A">
        <w:rPr>
          <w:rFonts w:ascii="Arial" w:hAnsi="Arial" w:cs="Arial"/>
          <w:i/>
          <w:iCs/>
          <w:color w:val="000000"/>
          <w:sz w:val="24"/>
          <w:szCs w:val="24"/>
        </w:rPr>
        <w:t>Influence of body posture on facial expression perception</w:t>
      </w:r>
      <w:r w:rsidR="00A11131">
        <w:rPr>
          <w:rFonts w:ascii="Arial" w:hAnsi="Arial" w:cs="Arial"/>
          <w:i/>
          <w:iCs/>
          <w:color w:val="000000"/>
          <w:sz w:val="24"/>
          <w:szCs w:val="24"/>
        </w:rPr>
        <w:t xml:space="preserve"> (PSE </w:t>
      </w:r>
      <w:r w:rsidR="00B15622">
        <w:rPr>
          <w:rFonts w:ascii="Arial" w:hAnsi="Arial" w:cs="Arial"/>
          <w:i/>
          <w:iCs/>
          <w:color w:val="000000"/>
          <w:sz w:val="24"/>
          <w:szCs w:val="24"/>
        </w:rPr>
        <w:t>change</w:t>
      </w:r>
      <w:r w:rsidR="00A11131">
        <w:rPr>
          <w:rFonts w:ascii="Arial" w:hAnsi="Arial" w:cs="Arial"/>
          <w:i/>
          <w:iCs/>
          <w:color w:val="000000"/>
          <w:sz w:val="24"/>
          <w:szCs w:val="24"/>
        </w:rPr>
        <w:t>)</w:t>
      </w:r>
      <w:r w:rsidR="0096775A" w:rsidRPr="009527C7">
        <w:rPr>
          <w:rFonts w:ascii="Arial" w:hAnsi="Arial" w:cs="Arial"/>
          <w:i/>
          <w:iCs/>
          <w:color w:val="000000"/>
          <w:sz w:val="24"/>
          <w:szCs w:val="24"/>
        </w:rPr>
        <w:t xml:space="preserve"> and microstructure</w:t>
      </w:r>
      <w:r w:rsidR="0096775A">
        <w:rPr>
          <w:rFonts w:ascii="Arial" w:hAnsi="Arial" w:cs="Arial"/>
          <w:i/>
          <w:iCs/>
          <w:color w:val="000000"/>
          <w:sz w:val="24"/>
          <w:szCs w:val="24"/>
        </w:rPr>
        <w:t>.</w:t>
      </w:r>
    </w:p>
    <w:p w14:paraId="55DCA504" w14:textId="77777777" w:rsidR="0096775A" w:rsidRDefault="0096775A" w:rsidP="0096775A">
      <w:pPr>
        <w:rPr>
          <w:rFonts w:ascii="Arial" w:hAnsi="Arial" w:cs="Arial"/>
          <w:i/>
          <w:iCs/>
          <w:color w:val="000000"/>
          <w:sz w:val="24"/>
          <w:szCs w:val="24"/>
        </w:rPr>
      </w:pPr>
    </w:p>
    <w:p w14:paraId="0CB36DBD" w14:textId="69E5B27E" w:rsidR="0096775A" w:rsidRPr="006E747E" w:rsidRDefault="0096775A" w:rsidP="0096775A">
      <w:pPr>
        <w:rPr>
          <w:rFonts w:ascii="Arial" w:hAnsi="Arial" w:cs="Arial"/>
          <w:i/>
          <w:iCs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Right hemisphere FDFTs of face and body networks</w:t>
      </w:r>
      <w:r w:rsidRPr="0026084E">
        <w:rPr>
          <w:rFonts w:ascii="Arial" w:hAnsi="Arial" w:cs="Arial"/>
          <w:i/>
          <w:iCs/>
          <w:color w:val="000000"/>
          <w:sz w:val="24"/>
          <w:szCs w:val="24"/>
        </w:rPr>
        <w:t>.</w:t>
      </w:r>
    </w:p>
    <w:p w14:paraId="5A85929F" w14:textId="77777777" w:rsidR="0096775A" w:rsidRPr="00067C7F" w:rsidRDefault="0096775A" w:rsidP="0096775A">
      <w:pPr>
        <w:rPr>
          <w:rFonts w:ascii="Arial" w:hAnsi="Arial" w:cs="Arial"/>
          <w:color w:val="000000"/>
          <w:sz w:val="24"/>
          <w:szCs w:val="24"/>
        </w:rPr>
      </w:pPr>
      <w:r w:rsidRPr="00067C7F">
        <w:rPr>
          <w:rFonts w:ascii="Arial" w:hAnsi="Arial" w:cs="Arial"/>
          <w:sz w:val="24"/>
          <w:szCs w:val="24"/>
        </w:rPr>
        <w:t xml:space="preserve">* </w:t>
      </w:r>
      <w:proofErr w:type="gramStart"/>
      <w:r>
        <w:rPr>
          <w:rFonts w:ascii="Arial" w:hAnsi="Arial" w:cs="Arial"/>
          <w:sz w:val="24"/>
          <w:szCs w:val="24"/>
        </w:rPr>
        <w:t>shaded</w:t>
      </w:r>
      <w:proofErr w:type="gramEnd"/>
      <w:r>
        <w:rPr>
          <w:rFonts w:ascii="Arial" w:hAnsi="Arial" w:cs="Arial"/>
          <w:sz w:val="24"/>
          <w:szCs w:val="24"/>
        </w:rPr>
        <w:t xml:space="preserve"> boxes indicate </w:t>
      </w:r>
      <w:r w:rsidRPr="00067C7F">
        <w:rPr>
          <w:rFonts w:ascii="Arial" w:hAnsi="Arial" w:cs="Arial"/>
          <w:sz w:val="24"/>
          <w:szCs w:val="24"/>
        </w:rPr>
        <w:t>significant correlation (</w:t>
      </w:r>
      <w:r w:rsidRPr="00067C7F">
        <w:rPr>
          <w:rFonts w:ascii="Arial" w:hAnsi="Arial" w:cs="Arial"/>
          <w:color w:val="000000"/>
          <w:sz w:val="24"/>
          <w:szCs w:val="24"/>
        </w:rPr>
        <w:t xml:space="preserve">significance threshold </w:t>
      </w:r>
      <w:r w:rsidRPr="00067C7F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Pr="00067C7F">
        <w:rPr>
          <w:rFonts w:ascii="Arial" w:hAnsi="Arial" w:cs="Arial"/>
          <w:color w:val="000000"/>
          <w:sz w:val="24"/>
          <w:szCs w:val="24"/>
        </w:rPr>
        <w:t>&lt;0.008)</w:t>
      </w:r>
    </w:p>
    <w:p w14:paraId="5156C8FC" w14:textId="77777777" w:rsidR="0096775A" w:rsidRDefault="0096775A" w:rsidP="0096775A">
      <w:pPr>
        <w:spacing w:after="160" w:line="259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5168" w:type="dxa"/>
        <w:tblInd w:w="-284" w:type="dxa"/>
        <w:tblLook w:val="04A0" w:firstRow="1" w:lastRow="0" w:firstColumn="1" w:lastColumn="0" w:noHBand="0" w:noVBand="1"/>
      </w:tblPr>
      <w:tblGrid>
        <w:gridCol w:w="568"/>
        <w:gridCol w:w="2410"/>
        <w:gridCol w:w="2409"/>
        <w:gridCol w:w="2552"/>
        <w:gridCol w:w="2410"/>
        <w:gridCol w:w="2409"/>
        <w:gridCol w:w="2410"/>
      </w:tblGrid>
      <w:tr w:rsidR="0096775A" w14:paraId="4F386D5F" w14:textId="77777777" w:rsidTr="00094A1C">
        <w:tc>
          <w:tcPr>
            <w:tcW w:w="568" w:type="dxa"/>
            <w:tcBorders>
              <w:top w:val="nil"/>
              <w:left w:val="nil"/>
              <w:bottom w:val="single" w:sz="4" w:space="0" w:color="auto"/>
            </w:tcBorders>
          </w:tcPr>
          <w:p w14:paraId="0969429E" w14:textId="77777777" w:rsidR="0096775A" w:rsidRDefault="0096775A" w:rsidP="00094A1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62D5D6C" w14:textId="77777777" w:rsidR="0096775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OFA-FFA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3565D0A7" w14:textId="77777777" w:rsidR="0096775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FFA-ATL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E025709" w14:textId="77777777" w:rsidR="0096775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pSTSface</w:t>
            </w:r>
            <w:proofErr w:type="spellEnd"/>
            <w:r w:rsidRPr="0026084E">
              <w:rPr>
                <w:rFonts w:ascii="Arial" w:hAnsi="Arial" w:cs="Arial"/>
                <w:b/>
                <w:bCs/>
                <w:sz w:val="24"/>
                <w:szCs w:val="24"/>
              </w:rPr>
              <w:t>-AT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AD1A8DE" w14:textId="77777777" w:rsidR="0096775A" w:rsidRPr="001F2560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BA-FBA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38483A1F" w14:textId="77777777" w:rsidR="0096775A" w:rsidRPr="002F6D8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BA-AT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5EA7933" w14:textId="77777777" w:rsidR="0096775A" w:rsidRPr="002F6D8A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pSTSbody</w:t>
            </w:r>
            <w:proofErr w:type="spellEnd"/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-ATL</w:t>
            </w:r>
          </w:p>
        </w:tc>
      </w:tr>
      <w:tr w:rsidR="00476C2D" w14:paraId="45D522EB" w14:textId="77777777" w:rsidTr="00476C2D">
        <w:tc>
          <w:tcPr>
            <w:tcW w:w="568" w:type="dxa"/>
            <w:tcBorders>
              <w:left w:val="nil"/>
              <w:bottom w:val="nil"/>
            </w:tcBorders>
          </w:tcPr>
          <w:p w14:paraId="42C8B92B" w14:textId="77777777" w:rsidR="00E3425E" w:rsidRPr="002F6D8A" w:rsidRDefault="00E3425E" w:rsidP="00E3425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2974706D" w14:textId="54F33F4B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247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29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7309DC36" w14:textId="53F59EE8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196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36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5C5202EB" w14:textId="33226A79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096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66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5146E296" w14:textId="3D9C3F2F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0.312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15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276F7FF1" w14:textId="1E0269BF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068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76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7B8C0628" w14:textId="4B7DF72B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061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78</w:t>
            </w:r>
          </w:p>
        </w:tc>
      </w:tr>
      <w:tr w:rsidR="00E3425E" w:rsidRPr="00C76C71" w14:paraId="10ACEF25" w14:textId="77777777" w:rsidTr="00476C2D">
        <w:tc>
          <w:tcPr>
            <w:tcW w:w="568" w:type="dxa"/>
            <w:tcBorders>
              <w:top w:val="nil"/>
              <w:left w:val="nil"/>
              <w:bottom w:val="nil"/>
            </w:tcBorders>
          </w:tcPr>
          <w:p w14:paraId="1CA96AEA" w14:textId="77777777" w:rsidR="00E3425E" w:rsidRPr="002F6D8A" w:rsidRDefault="00E3425E" w:rsidP="00E3425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A7748CF" w14:textId="14B8A453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517, </w:t>
            </w:r>
            <w:r w:rsidRPr="00476C2D">
              <w:rPr>
                <w:rFonts w:ascii="Arial" w:hAnsi="Arial" w:cs="Arial"/>
                <w:i/>
                <w:iCs/>
              </w:rPr>
              <w:t>p=</w:t>
            </w:r>
            <w:r w:rsidRPr="00476C2D">
              <w:rPr>
                <w:rFonts w:ascii="Arial" w:hAnsi="Arial" w:cs="Arial"/>
              </w:rPr>
              <w:t>0.0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D30F0B6" w14:textId="2459A110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493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98F42D9" w14:textId="04946EE4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47, </w:t>
            </w:r>
            <w:r w:rsidRPr="00476C2D">
              <w:rPr>
                <w:rFonts w:ascii="Arial" w:hAnsi="Arial" w:cs="Arial"/>
                <w:i/>
                <w:iCs/>
              </w:rPr>
              <w:t>p=</w:t>
            </w:r>
            <w:r w:rsidRPr="00476C2D">
              <w:rPr>
                <w:rFonts w:ascii="Arial" w:hAnsi="Arial" w:cs="Arial"/>
              </w:rPr>
              <w:t>0.0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804324F" w14:textId="164CD98D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425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0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440AD25F" w14:textId="25ADD913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387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0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E355FE6" w14:textId="17AD3057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  <w:i/>
                <w:iCs/>
              </w:rPr>
              <w:t>r</w:t>
            </w:r>
            <w:r w:rsidRPr="00476C2D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  <w:i/>
                <w:iCs/>
              </w:rPr>
              <w:t>= -0.593, p=0.002 *</w:t>
            </w:r>
          </w:p>
        </w:tc>
      </w:tr>
      <w:tr w:rsidR="00476C2D" w14:paraId="499B05C5" w14:textId="77777777" w:rsidTr="00476C2D">
        <w:tc>
          <w:tcPr>
            <w:tcW w:w="568" w:type="dxa"/>
            <w:tcBorders>
              <w:top w:val="nil"/>
              <w:left w:val="nil"/>
              <w:bottom w:val="nil"/>
            </w:tcBorders>
          </w:tcPr>
          <w:p w14:paraId="555F2A31" w14:textId="77777777" w:rsidR="00476C2D" w:rsidRDefault="00476C2D" w:rsidP="00476C2D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Ṧ</w:t>
            </w: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µ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EE28C24" w14:textId="62149BE7" w:rsidR="00476C2D" w:rsidRPr="00476C2D" w:rsidRDefault="00476C2D" w:rsidP="00476C2D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245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3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142721F7" w14:textId="6774D234" w:rsidR="00476C2D" w:rsidRPr="00476C2D" w:rsidRDefault="00476C2D" w:rsidP="00476C2D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383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0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C4EAEE3" w14:textId="2C610F79" w:rsidR="00476C2D" w:rsidRPr="00476C2D" w:rsidRDefault="00476C2D" w:rsidP="00476C2D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406, </w:t>
            </w:r>
            <w:r w:rsidRPr="00476C2D">
              <w:rPr>
                <w:rFonts w:ascii="Arial" w:hAnsi="Arial" w:cs="Arial"/>
                <w:i/>
                <w:iCs/>
              </w:rPr>
              <w:t>p=</w:t>
            </w:r>
            <w:r w:rsidRPr="00476C2D">
              <w:rPr>
                <w:rFonts w:ascii="Arial" w:hAnsi="Arial" w:cs="Arial"/>
              </w:rPr>
              <w:t>0.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198101C" w14:textId="36BC8506" w:rsidR="00476C2D" w:rsidRPr="00476C2D" w:rsidRDefault="00476C2D" w:rsidP="00476C2D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008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9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1AECD40" w14:textId="5D4BB847" w:rsidR="00476C2D" w:rsidRPr="00476C2D" w:rsidRDefault="00476C2D" w:rsidP="00476C2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196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3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A04EA3E" w14:textId="6355422C" w:rsidR="00476C2D" w:rsidRPr="00476C2D" w:rsidRDefault="00476C2D" w:rsidP="00476C2D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  <w:i/>
                <w:iCs/>
              </w:rPr>
              <w:t>r</w:t>
            </w:r>
            <w:r w:rsidRPr="00476C2D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  <w:i/>
                <w:iCs/>
              </w:rPr>
              <w:t>= -0.605, p=0.002 *</w:t>
            </w:r>
          </w:p>
        </w:tc>
      </w:tr>
    </w:tbl>
    <w:p w14:paraId="5B3927B6" w14:textId="77777777" w:rsidR="0096775A" w:rsidRDefault="0096775A" w:rsidP="0096775A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3AB56675" w14:textId="77777777" w:rsidR="0096775A" w:rsidRDefault="0096775A" w:rsidP="0096775A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rol tracts within (ILF) and outside (CST) the visual system</w:t>
      </w:r>
    </w:p>
    <w:tbl>
      <w:tblPr>
        <w:tblStyle w:val="TableGrid"/>
        <w:tblW w:w="0" w:type="auto"/>
        <w:tblInd w:w="142" w:type="dxa"/>
        <w:tblLook w:val="04A0" w:firstRow="1" w:lastRow="0" w:firstColumn="1" w:lastColumn="0" w:noHBand="0" w:noVBand="1"/>
      </w:tblPr>
      <w:tblGrid>
        <w:gridCol w:w="567"/>
        <w:gridCol w:w="2410"/>
        <w:gridCol w:w="2410"/>
      </w:tblGrid>
      <w:tr w:rsidR="0096775A" w14:paraId="5133D423" w14:textId="77777777" w:rsidTr="00094A1C"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C285B36" w14:textId="77777777" w:rsidR="0096775A" w:rsidRDefault="0096775A" w:rsidP="00094A1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340161D" w14:textId="77777777" w:rsidR="0096775A" w:rsidRPr="003C3170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3170">
              <w:rPr>
                <w:rFonts w:ascii="Arial" w:hAnsi="Arial" w:cs="Arial"/>
                <w:b/>
                <w:bCs/>
                <w:sz w:val="24"/>
                <w:szCs w:val="24"/>
              </w:rPr>
              <w:t>ILF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C9D14CE" w14:textId="77777777" w:rsidR="0096775A" w:rsidRPr="003C3170" w:rsidRDefault="0096775A" w:rsidP="00094A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3170">
              <w:rPr>
                <w:rFonts w:ascii="Arial" w:hAnsi="Arial" w:cs="Arial"/>
                <w:b/>
                <w:bCs/>
                <w:sz w:val="24"/>
                <w:szCs w:val="24"/>
              </w:rPr>
              <w:t>CST</w:t>
            </w:r>
          </w:p>
        </w:tc>
      </w:tr>
      <w:tr w:rsidR="00E3425E" w14:paraId="78A8104E" w14:textId="77777777" w:rsidTr="00094A1C">
        <w:tc>
          <w:tcPr>
            <w:tcW w:w="567" w:type="dxa"/>
            <w:tcBorders>
              <w:left w:val="nil"/>
              <w:bottom w:val="nil"/>
            </w:tcBorders>
          </w:tcPr>
          <w:p w14:paraId="4C5E307C" w14:textId="77777777" w:rsidR="00E3425E" w:rsidRDefault="00E3425E" w:rsidP="00E3425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5476E2DB" w14:textId="3D1D95C4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265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19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6FE9D548" w14:textId="3BAEAE53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0.069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79</w:t>
            </w:r>
          </w:p>
        </w:tc>
      </w:tr>
      <w:tr w:rsidR="00E3425E" w14:paraId="20A10EE6" w14:textId="77777777" w:rsidTr="00476C2D"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28688EE" w14:textId="77777777" w:rsidR="00E3425E" w:rsidRDefault="00E3425E" w:rsidP="00E3425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F6D8A">
              <w:rPr>
                <w:rFonts w:ascii="Arial" w:hAnsi="Arial" w:cs="Arial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E3FF165" w14:textId="3F92070C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  <w:i/>
                <w:iCs/>
              </w:rPr>
              <w:t>r</w:t>
            </w:r>
            <w:r w:rsidRPr="00476C2D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  <w:i/>
                <w:iCs/>
              </w:rPr>
              <w:t>= -0.592, p=0.002 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61C8ED9" w14:textId="0C5934A9" w:rsidR="00E3425E" w:rsidRPr="00476C2D" w:rsidRDefault="00E3425E" w:rsidP="00E3425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372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07</w:t>
            </w:r>
          </w:p>
        </w:tc>
      </w:tr>
      <w:tr w:rsidR="00476C2D" w14:paraId="2193B66C" w14:textId="77777777" w:rsidTr="00094A1C"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DC54EE4" w14:textId="77777777" w:rsidR="00476C2D" w:rsidRDefault="00476C2D" w:rsidP="00476C2D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Ṧ</w:t>
            </w:r>
            <w:r w:rsidRPr="0026084E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µ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57069A6" w14:textId="34CB8029" w:rsidR="00476C2D" w:rsidRPr="00476C2D" w:rsidRDefault="00476C2D" w:rsidP="00476C2D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441, </w:t>
            </w:r>
            <w:r w:rsidRPr="00476C2D">
              <w:rPr>
                <w:rFonts w:ascii="Arial" w:hAnsi="Arial" w:cs="Arial"/>
                <w:i/>
                <w:iCs/>
              </w:rPr>
              <w:t>p</w:t>
            </w:r>
            <w:r w:rsidRPr="00476C2D">
              <w:rPr>
                <w:rFonts w:ascii="Arial" w:hAnsi="Arial" w:cs="Arial"/>
              </w:rPr>
              <w:t>=0.0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49209ED" w14:textId="701131BF" w:rsidR="00476C2D" w:rsidRPr="00476C2D" w:rsidRDefault="00476C2D" w:rsidP="00476C2D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76C2D">
              <w:rPr>
                <w:rFonts w:ascii="Arial" w:hAnsi="Arial" w:cs="Arial"/>
              </w:rPr>
              <w:t>r</w:t>
            </w:r>
            <w:r w:rsidRPr="00476C2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76C2D">
              <w:rPr>
                <w:rFonts w:ascii="Arial" w:hAnsi="Arial" w:cs="Arial"/>
              </w:rPr>
              <w:t xml:space="preserve">= -0.461, </w:t>
            </w:r>
            <w:r w:rsidRPr="00476C2D">
              <w:rPr>
                <w:rFonts w:ascii="Arial" w:hAnsi="Arial" w:cs="Arial"/>
                <w:i/>
                <w:iCs/>
              </w:rPr>
              <w:t>p=</w:t>
            </w:r>
            <w:r w:rsidRPr="00476C2D">
              <w:rPr>
                <w:rFonts w:ascii="Arial" w:hAnsi="Arial" w:cs="Arial"/>
              </w:rPr>
              <w:t>0.02</w:t>
            </w:r>
          </w:p>
        </w:tc>
      </w:tr>
    </w:tbl>
    <w:p w14:paraId="3ACA014F" w14:textId="77777777" w:rsidR="0096775A" w:rsidRDefault="0096775A" w:rsidP="0096775A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40FF25C8" w14:textId="19197D74" w:rsidR="002C49BA" w:rsidRDefault="002C49BA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A1012F4" w14:textId="77777777" w:rsidR="00930CD9" w:rsidRDefault="00930CD9">
      <w:pPr>
        <w:spacing w:after="160" w:line="259" w:lineRule="auto"/>
        <w:rPr>
          <w:rFonts w:ascii="Arial" w:hAnsi="Arial" w:cs="Arial"/>
          <w:sz w:val="24"/>
          <w:szCs w:val="24"/>
        </w:rPr>
        <w:sectPr w:rsidR="00930CD9" w:rsidSect="00F16AC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01EE8CC8" w14:textId="388058E7" w:rsidR="0096775A" w:rsidRDefault="0061676C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Multi</w:t>
      </w:r>
      <w:r w:rsidR="003442AC">
        <w:rPr>
          <w:rFonts w:ascii="Arial" w:hAnsi="Arial" w:cs="Arial"/>
          <w:sz w:val="24"/>
          <w:szCs w:val="24"/>
        </w:rPr>
        <w:t>ple Regression Model</w:t>
      </w:r>
      <w:r w:rsidR="00C061AA">
        <w:rPr>
          <w:rFonts w:ascii="Arial" w:hAnsi="Arial" w:cs="Arial"/>
          <w:sz w:val="24"/>
          <w:szCs w:val="24"/>
        </w:rPr>
        <w:t>s</w:t>
      </w:r>
      <w:r w:rsidR="003442AC">
        <w:rPr>
          <w:rFonts w:ascii="Arial" w:hAnsi="Arial" w:cs="Arial"/>
          <w:sz w:val="24"/>
          <w:szCs w:val="24"/>
        </w:rPr>
        <w:t xml:space="preserve"> to look at contribution of </w:t>
      </w:r>
      <w:r w:rsidR="00AC6524">
        <w:rPr>
          <w:rFonts w:ascii="Arial" w:hAnsi="Arial" w:cs="Arial"/>
          <w:sz w:val="24"/>
          <w:szCs w:val="24"/>
        </w:rPr>
        <w:t>a</w:t>
      </w:r>
      <w:r w:rsidR="003442AC">
        <w:rPr>
          <w:rFonts w:ascii="Arial" w:hAnsi="Arial" w:cs="Arial"/>
          <w:sz w:val="24"/>
          <w:szCs w:val="24"/>
        </w:rPr>
        <w:t xml:space="preserve">ge and </w:t>
      </w:r>
      <w:r w:rsidR="005A338A">
        <w:rPr>
          <w:rFonts w:ascii="Arial" w:hAnsi="Arial" w:cs="Arial"/>
          <w:sz w:val="24"/>
          <w:szCs w:val="24"/>
        </w:rPr>
        <w:t xml:space="preserve">right hemisphere tract </w:t>
      </w:r>
      <w:r w:rsidR="00AC6524">
        <w:rPr>
          <w:rFonts w:ascii="Arial" w:hAnsi="Arial" w:cs="Arial"/>
          <w:sz w:val="24"/>
          <w:szCs w:val="24"/>
        </w:rPr>
        <w:t>microstructure in predicting perception.</w:t>
      </w:r>
    </w:p>
    <w:p w14:paraId="26132B02" w14:textId="658DECF4" w:rsidR="00AC6524" w:rsidRDefault="00AC6524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proofErr w:type="gramStart"/>
      <w:r>
        <w:rPr>
          <w:rFonts w:ascii="Arial" w:hAnsi="Arial" w:cs="Arial"/>
          <w:sz w:val="24"/>
          <w:szCs w:val="24"/>
        </w:rPr>
        <w:t>significan</w:t>
      </w:r>
      <w:r w:rsidR="00A4430E">
        <w:rPr>
          <w:rFonts w:ascii="Arial" w:hAnsi="Arial" w:cs="Arial"/>
          <w:sz w:val="24"/>
          <w:szCs w:val="24"/>
        </w:rPr>
        <w:t>t</w:t>
      </w:r>
      <w:proofErr w:type="gramEnd"/>
      <w:r w:rsidR="00A4430E">
        <w:rPr>
          <w:rFonts w:ascii="Arial" w:hAnsi="Arial" w:cs="Arial"/>
          <w:sz w:val="24"/>
          <w:szCs w:val="24"/>
        </w:rPr>
        <w:t xml:space="preserve"> at p&lt;0.05</w:t>
      </w:r>
    </w:p>
    <w:p w14:paraId="4B44D634" w14:textId="25A8EBCC" w:rsidR="00A4430E" w:rsidRDefault="0042513B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5 (S5):</w:t>
      </w:r>
    </w:p>
    <w:p w14:paraId="17FEC69E" w14:textId="1F9999AC" w:rsidR="00A4430E" w:rsidRPr="00337F20" w:rsidRDefault="00852C76">
      <w:pPr>
        <w:spacing w:after="160" w:line="259" w:lineRule="auto"/>
        <w:rPr>
          <w:rFonts w:ascii="Arial" w:hAnsi="Arial" w:cs="Arial"/>
          <w:i/>
          <w:iCs/>
          <w:sz w:val="24"/>
          <w:szCs w:val="24"/>
          <w:vertAlign w:val="subscript"/>
        </w:rPr>
      </w:pPr>
      <w:r w:rsidRPr="00337F20">
        <w:rPr>
          <w:rFonts w:ascii="Arial" w:hAnsi="Arial" w:cs="Arial"/>
          <w:i/>
          <w:iCs/>
          <w:sz w:val="24"/>
          <w:szCs w:val="24"/>
        </w:rPr>
        <w:t xml:space="preserve">Facial Expression </w:t>
      </w:r>
      <w:r w:rsidR="006A119B" w:rsidRPr="00337F20">
        <w:rPr>
          <w:rFonts w:ascii="Arial" w:hAnsi="Arial" w:cs="Arial"/>
          <w:i/>
          <w:iCs/>
          <w:sz w:val="24"/>
          <w:szCs w:val="24"/>
        </w:rPr>
        <w:t>Perception</w:t>
      </w:r>
      <w:r w:rsidRPr="00337F20">
        <w:rPr>
          <w:rFonts w:ascii="Arial" w:hAnsi="Arial" w:cs="Arial"/>
          <w:i/>
          <w:iCs/>
          <w:sz w:val="24"/>
          <w:szCs w:val="24"/>
        </w:rPr>
        <w:t xml:space="preserve"> ~ Age + FA</w:t>
      </w:r>
      <w:r w:rsidR="006A119B" w:rsidRPr="00337F20">
        <w:rPr>
          <w:rFonts w:ascii="Arial" w:hAnsi="Arial" w:cs="Arial"/>
          <w:i/>
          <w:iCs/>
          <w:sz w:val="24"/>
          <w:szCs w:val="24"/>
          <w:vertAlign w:val="subscript"/>
        </w:rPr>
        <w:t>OFA-FFA</w:t>
      </w:r>
    </w:p>
    <w:p w14:paraId="3A56251B" w14:textId="2EDF65A5" w:rsidR="0024111B" w:rsidRPr="00003A58" w:rsidRDefault="0024111B" w:rsidP="00003A58">
      <w:pPr>
        <w:spacing w:after="120"/>
        <w:rPr>
          <w:rFonts w:ascii="Arial" w:hAnsi="Arial" w:cs="Arial"/>
        </w:rPr>
      </w:pPr>
      <w:r w:rsidRPr="00003A58">
        <w:rPr>
          <w:rFonts w:ascii="Arial" w:hAnsi="Arial" w:cs="Arial"/>
        </w:rPr>
        <w:t>R</w:t>
      </w:r>
      <w:r w:rsidRPr="00003A58">
        <w:rPr>
          <w:rFonts w:ascii="Arial" w:hAnsi="Arial" w:cs="Arial"/>
          <w:vertAlign w:val="superscript"/>
        </w:rPr>
        <w:t>2</w:t>
      </w:r>
      <w:r w:rsidRPr="00003A58">
        <w:rPr>
          <w:rFonts w:ascii="Arial" w:hAnsi="Arial" w:cs="Arial"/>
        </w:rPr>
        <w:t>:  0.428</w:t>
      </w:r>
    </w:p>
    <w:p w14:paraId="0A13D1FA" w14:textId="4B4B289B" w:rsidR="0024111B" w:rsidRPr="00003A58" w:rsidRDefault="0024111B" w:rsidP="00003A58">
      <w:pPr>
        <w:spacing w:after="120"/>
        <w:rPr>
          <w:rFonts w:ascii="Arial" w:hAnsi="Arial" w:cs="Arial"/>
        </w:rPr>
      </w:pPr>
      <w:r w:rsidRPr="00003A58">
        <w:rPr>
          <w:rFonts w:ascii="Arial" w:hAnsi="Arial" w:cs="Arial"/>
        </w:rPr>
        <w:t>Adjusted R</w:t>
      </w:r>
      <w:r w:rsidRPr="00003A58">
        <w:rPr>
          <w:rFonts w:ascii="Arial" w:hAnsi="Arial" w:cs="Arial"/>
          <w:vertAlign w:val="superscript"/>
        </w:rPr>
        <w:t>2</w:t>
      </w:r>
      <w:r w:rsidRPr="00003A58">
        <w:rPr>
          <w:rFonts w:ascii="Arial" w:hAnsi="Arial" w:cs="Arial"/>
        </w:rPr>
        <w:t>:  0.371</w:t>
      </w:r>
    </w:p>
    <w:p w14:paraId="62A923A3" w14:textId="2C5CCF9C" w:rsidR="00B62F4B" w:rsidRPr="00003A58" w:rsidRDefault="00B62F4B" w:rsidP="00003A58">
      <w:pPr>
        <w:spacing w:after="120"/>
        <w:rPr>
          <w:rFonts w:ascii="Arial" w:hAnsi="Arial" w:cs="Arial"/>
        </w:rPr>
      </w:pPr>
      <w:proofErr w:type="gramStart"/>
      <w:r w:rsidRPr="00003A58">
        <w:rPr>
          <w:rFonts w:ascii="Arial" w:hAnsi="Arial" w:cs="Arial"/>
        </w:rPr>
        <w:t>F(</w:t>
      </w:r>
      <w:proofErr w:type="gramEnd"/>
      <w:r w:rsidRPr="00003A58">
        <w:rPr>
          <w:rFonts w:ascii="Arial" w:hAnsi="Arial" w:cs="Arial"/>
        </w:rPr>
        <w:t>2,20)=</w:t>
      </w:r>
      <w:r w:rsidR="00D407D0" w:rsidRPr="00003A58">
        <w:t xml:space="preserve"> </w:t>
      </w:r>
      <w:r w:rsidR="00D407D0" w:rsidRPr="00003A58">
        <w:rPr>
          <w:rFonts w:ascii="Arial" w:hAnsi="Arial" w:cs="Arial"/>
        </w:rPr>
        <w:t>7.</w:t>
      </w:r>
      <w:r w:rsidR="00174A52" w:rsidRPr="00003A58">
        <w:rPr>
          <w:rFonts w:ascii="Arial" w:hAnsi="Arial" w:cs="Arial"/>
        </w:rPr>
        <w:t>50</w:t>
      </w:r>
      <w:r w:rsidR="001B3E12" w:rsidRPr="00003A58">
        <w:rPr>
          <w:rFonts w:ascii="Arial" w:hAnsi="Arial" w:cs="Arial"/>
        </w:rPr>
        <w:t xml:space="preserve">, </w:t>
      </w:r>
      <w:r w:rsidR="00B77F17" w:rsidRPr="00003A58">
        <w:rPr>
          <w:rFonts w:ascii="Arial" w:hAnsi="Arial" w:cs="Arial"/>
          <w:i/>
          <w:iCs/>
        </w:rPr>
        <w:t>p</w:t>
      </w:r>
      <w:r w:rsidR="001B3E12" w:rsidRPr="00003A58">
        <w:rPr>
          <w:rFonts w:ascii="Arial" w:hAnsi="Arial" w:cs="Arial"/>
        </w:rPr>
        <w:t>=0.00</w:t>
      </w:r>
      <w:r w:rsidR="00C01416" w:rsidRPr="00003A58">
        <w:rPr>
          <w:rFonts w:ascii="Arial" w:hAnsi="Arial" w:cs="Arial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418"/>
        <w:gridCol w:w="1275"/>
      </w:tblGrid>
      <w:tr w:rsidR="002B3BE0" w:rsidRPr="00003A58" w14:paraId="2AA888DA" w14:textId="77777777" w:rsidTr="006006AD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2599A641" w14:textId="77777777" w:rsidR="002B3BE0" w:rsidRPr="00003A58" w:rsidRDefault="002B3BE0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28BE049" w14:textId="1655F67E" w:rsidR="002B3BE0" w:rsidRPr="00003A58" w:rsidRDefault="002B3BE0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Coefficient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B280DBD" w14:textId="43BF36CB" w:rsidR="002B3BE0" w:rsidRPr="00003A58" w:rsidRDefault="002B3BE0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Standard Err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AA3CE7E" w14:textId="4BAD50D2" w:rsidR="002B3BE0" w:rsidRPr="00003A58" w:rsidRDefault="002B3BE0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t statisti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935B8E0" w14:textId="78429182" w:rsidR="002B3BE0" w:rsidRPr="00003A58" w:rsidRDefault="002B3BE0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  <w:i/>
                <w:iCs/>
              </w:rPr>
              <w:t>p</w:t>
            </w:r>
            <w:r w:rsidRPr="00003A58">
              <w:rPr>
                <w:rFonts w:ascii="Arial" w:hAnsi="Arial" w:cs="Arial"/>
              </w:rPr>
              <w:t>-value</w:t>
            </w:r>
          </w:p>
        </w:tc>
      </w:tr>
      <w:tr w:rsidR="002B3BE0" w:rsidRPr="00003A58" w14:paraId="6E212F73" w14:textId="77777777" w:rsidTr="006006AD">
        <w:tc>
          <w:tcPr>
            <w:tcW w:w="1418" w:type="dxa"/>
            <w:tcBorders>
              <w:left w:val="nil"/>
              <w:bottom w:val="nil"/>
            </w:tcBorders>
          </w:tcPr>
          <w:p w14:paraId="1E96E5EB" w14:textId="7B945C3B" w:rsidR="002B3BE0" w:rsidRPr="00003A58" w:rsidRDefault="002B3BE0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Intercept</w:t>
            </w:r>
          </w:p>
        </w:tc>
        <w:tc>
          <w:tcPr>
            <w:tcW w:w="1843" w:type="dxa"/>
            <w:tcBorders>
              <w:bottom w:val="nil"/>
            </w:tcBorders>
          </w:tcPr>
          <w:p w14:paraId="1DFF303B" w14:textId="4781AF04" w:rsidR="002B3BE0" w:rsidRPr="00003A58" w:rsidRDefault="00EA6519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-11.88     </w:t>
            </w:r>
          </w:p>
        </w:tc>
        <w:tc>
          <w:tcPr>
            <w:tcW w:w="1984" w:type="dxa"/>
            <w:tcBorders>
              <w:bottom w:val="nil"/>
            </w:tcBorders>
          </w:tcPr>
          <w:p w14:paraId="61EA0253" w14:textId="451245E9" w:rsidR="002B3BE0" w:rsidRPr="00003A58" w:rsidRDefault="00E274E9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4.35</w:t>
            </w:r>
            <w:r w:rsidR="008412BA" w:rsidRPr="00003A58">
              <w:rPr>
                <w:rFonts w:ascii="Arial" w:hAnsi="Arial" w:cs="Arial"/>
              </w:rPr>
              <w:t>5</w:t>
            </w:r>
            <w:r w:rsidRPr="00003A58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418" w:type="dxa"/>
            <w:tcBorders>
              <w:bottom w:val="nil"/>
            </w:tcBorders>
          </w:tcPr>
          <w:p w14:paraId="69682183" w14:textId="6D8B6A0D" w:rsidR="002B3BE0" w:rsidRPr="00003A58" w:rsidRDefault="00E274E9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-2.728   </w:t>
            </w:r>
          </w:p>
        </w:tc>
        <w:tc>
          <w:tcPr>
            <w:tcW w:w="1275" w:type="dxa"/>
            <w:tcBorders>
              <w:bottom w:val="nil"/>
            </w:tcBorders>
          </w:tcPr>
          <w:p w14:paraId="5ADA85FD" w14:textId="2D65FA85" w:rsidR="002B3BE0" w:rsidRPr="00003A58" w:rsidRDefault="00E274E9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013 *</w:t>
            </w:r>
          </w:p>
        </w:tc>
      </w:tr>
      <w:tr w:rsidR="002B3BE0" w:rsidRPr="00003A58" w14:paraId="62544757" w14:textId="77777777" w:rsidTr="006006AD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A263A74" w14:textId="59EA4214" w:rsidR="002B3BE0" w:rsidRPr="00003A58" w:rsidRDefault="002B3BE0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9D285D" w14:textId="0A4B3D58" w:rsidR="002B3BE0" w:rsidRPr="00003A58" w:rsidRDefault="00D44A76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33</w:t>
            </w:r>
            <w:r w:rsidR="008412BA" w:rsidRPr="00003A58">
              <w:rPr>
                <w:rFonts w:ascii="Arial" w:hAnsi="Arial" w:cs="Arial"/>
              </w:rPr>
              <w:t>2</w:t>
            </w:r>
            <w:r w:rsidRPr="00003A58">
              <w:rPr>
                <w:rFonts w:ascii="Arial" w:hAnsi="Arial" w:cs="Arial"/>
              </w:rPr>
              <w:t xml:space="preserve">   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2268C6" w14:textId="2A60A1C2" w:rsidR="002B3BE0" w:rsidRPr="00003A58" w:rsidRDefault="00D44A76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13</w:t>
            </w:r>
            <w:r w:rsidR="008412BA" w:rsidRPr="00003A58">
              <w:rPr>
                <w:rFonts w:ascii="Arial" w:hAnsi="Arial" w:cs="Arial"/>
              </w:rPr>
              <w:t>6</w:t>
            </w:r>
            <w:r w:rsidRPr="00003A58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1A70D6" w14:textId="4A1C9AE0" w:rsidR="002B3BE0" w:rsidRPr="00003A58" w:rsidRDefault="00D44A76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2.448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6793B7" w14:textId="2D4AE5FE" w:rsidR="002B3BE0" w:rsidRPr="00003A58" w:rsidRDefault="00D44A76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02</w:t>
            </w:r>
            <w:r w:rsidR="00174A52" w:rsidRPr="00003A58">
              <w:rPr>
                <w:rFonts w:ascii="Arial" w:hAnsi="Arial" w:cs="Arial"/>
              </w:rPr>
              <w:t>4</w:t>
            </w:r>
            <w:r w:rsidRPr="00003A58">
              <w:rPr>
                <w:rFonts w:ascii="Arial" w:hAnsi="Arial" w:cs="Arial"/>
              </w:rPr>
              <w:t xml:space="preserve"> *</w:t>
            </w:r>
          </w:p>
        </w:tc>
      </w:tr>
      <w:tr w:rsidR="002B3BE0" w:rsidRPr="00003A58" w14:paraId="5315E683" w14:textId="77777777" w:rsidTr="006006AD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641C838" w14:textId="1282361B" w:rsidR="002B3BE0" w:rsidRPr="00003A58" w:rsidRDefault="002B3BE0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FA</w:t>
            </w:r>
            <w:r w:rsidRPr="00003A58">
              <w:rPr>
                <w:rFonts w:ascii="Arial" w:hAnsi="Arial" w:cs="Arial"/>
                <w:vertAlign w:val="subscript"/>
              </w:rPr>
              <w:t>OFA-FF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AAF099" w14:textId="6E508EB9" w:rsidR="002B3BE0" w:rsidRPr="00003A58" w:rsidRDefault="00A70E66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28.21  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DCF8C6" w14:textId="0A7957A8" w:rsidR="002B3BE0" w:rsidRPr="00003A58" w:rsidRDefault="00A70E66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11.42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407994" w14:textId="7171A89B" w:rsidR="002B3BE0" w:rsidRPr="00003A58" w:rsidRDefault="00A70E66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2.470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84FEB5" w14:textId="2BD847A3" w:rsidR="002B3BE0" w:rsidRPr="00003A58" w:rsidRDefault="00A70E66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02</w:t>
            </w:r>
            <w:r w:rsidR="00174A52" w:rsidRPr="00003A58">
              <w:rPr>
                <w:rFonts w:ascii="Arial" w:hAnsi="Arial" w:cs="Arial"/>
              </w:rPr>
              <w:t>3</w:t>
            </w:r>
            <w:r w:rsidRPr="00003A58">
              <w:rPr>
                <w:rFonts w:ascii="Arial" w:hAnsi="Arial" w:cs="Arial"/>
              </w:rPr>
              <w:t xml:space="preserve"> *</w:t>
            </w:r>
          </w:p>
        </w:tc>
      </w:tr>
    </w:tbl>
    <w:p w14:paraId="2B8FE040" w14:textId="361BEF25" w:rsidR="00E7628D" w:rsidRPr="008520D9" w:rsidRDefault="00E7628D" w:rsidP="00E7628D">
      <w:p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8520D9">
        <w:rPr>
          <w:rFonts w:ascii="Arial" w:hAnsi="Arial" w:cs="Arial"/>
          <w:i/>
          <w:iCs/>
          <w:sz w:val="20"/>
          <w:szCs w:val="20"/>
        </w:rPr>
        <w:t>V</w:t>
      </w:r>
      <w:r w:rsidR="008C3F56">
        <w:rPr>
          <w:rFonts w:ascii="Arial" w:hAnsi="Arial" w:cs="Arial"/>
          <w:i/>
          <w:iCs/>
          <w:sz w:val="20"/>
          <w:szCs w:val="20"/>
        </w:rPr>
        <w:t xml:space="preserve">ariance </w:t>
      </w:r>
      <w:r w:rsidRPr="008520D9">
        <w:rPr>
          <w:rFonts w:ascii="Arial" w:hAnsi="Arial" w:cs="Arial"/>
          <w:i/>
          <w:iCs/>
          <w:sz w:val="20"/>
          <w:szCs w:val="20"/>
        </w:rPr>
        <w:t>I</w:t>
      </w:r>
      <w:r w:rsidR="008C3F56">
        <w:rPr>
          <w:rFonts w:ascii="Arial" w:hAnsi="Arial" w:cs="Arial"/>
          <w:i/>
          <w:iCs/>
          <w:sz w:val="20"/>
          <w:szCs w:val="20"/>
        </w:rPr>
        <w:t xml:space="preserve">nflation </w:t>
      </w:r>
      <w:r w:rsidRPr="008520D9">
        <w:rPr>
          <w:rFonts w:ascii="Arial" w:hAnsi="Arial" w:cs="Arial"/>
          <w:i/>
          <w:iCs/>
          <w:sz w:val="20"/>
          <w:szCs w:val="20"/>
        </w:rPr>
        <w:t>F</w:t>
      </w:r>
      <w:r w:rsidR="008C3F56">
        <w:rPr>
          <w:rFonts w:ascii="Arial" w:hAnsi="Arial" w:cs="Arial"/>
          <w:i/>
          <w:iCs/>
          <w:sz w:val="20"/>
          <w:szCs w:val="20"/>
        </w:rPr>
        <w:t>actor (VIF)</w:t>
      </w:r>
      <w:r w:rsidRPr="008520D9">
        <w:rPr>
          <w:rFonts w:ascii="Arial" w:hAnsi="Arial" w:cs="Arial"/>
          <w:i/>
          <w:iCs/>
          <w:sz w:val="20"/>
          <w:szCs w:val="20"/>
        </w:rPr>
        <w:t>: 1.</w:t>
      </w:r>
      <w:r w:rsidR="00A0721A" w:rsidRPr="008520D9">
        <w:rPr>
          <w:rFonts w:ascii="Arial" w:hAnsi="Arial" w:cs="Arial"/>
          <w:i/>
          <w:iCs/>
          <w:sz w:val="20"/>
          <w:szCs w:val="20"/>
        </w:rPr>
        <w:t>04</w:t>
      </w:r>
    </w:p>
    <w:p w14:paraId="42B930BC" w14:textId="77777777" w:rsidR="0042513B" w:rsidRDefault="0042513B" w:rsidP="0042513B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175BD1B2" w14:textId="77777777" w:rsidR="00AE012E" w:rsidRDefault="0042513B" w:rsidP="00B77F17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6 (S6):</w:t>
      </w:r>
      <w:r w:rsidR="00927E67">
        <w:rPr>
          <w:rFonts w:ascii="Arial" w:hAnsi="Arial" w:cs="Arial"/>
          <w:sz w:val="24"/>
          <w:szCs w:val="24"/>
        </w:rPr>
        <w:t xml:space="preserve"> </w:t>
      </w:r>
    </w:p>
    <w:p w14:paraId="27AD022B" w14:textId="236FE974" w:rsidR="00B77F17" w:rsidRPr="00337F20" w:rsidRDefault="00B77F17" w:rsidP="00B77F17">
      <w:pPr>
        <w:spacing w:after="160" w:line="259" w:lineRule="auto"/>
        <w:rPr>
          <w:rFonts w:ascii="Arial" w:hAnsi="Arial" w:cs="Arial"/>
          <w:i/>
          <w:iCs/>
          <w:sz w:val="24"/>
          <w:szCs w:val="24"/>
          <w:vertAlign w:val="subscript"/>
        </w:rPr>
      </w:pPr>
      <w:r w:rsidRPr="00337F20">
        <w:rPr>
          <w:rFonts w:ascii="Arial" w:hAnsi="Arial" w:cs="Arial"/>
          <w:i/>
          <w:iCs/>
          <w:sz w:val="24"/>
          <w:szCs w:val="24"/>
        </w:rPr>
        <w:t xml:space="preserve">Facial Expression Perception ~ Age + </w:t>
      </w:r>
      <w:r w:rsidR="009637D7" w:rsidRPr="00337F20">
        <w:rPr>
          <w:rFonts w:ascii="Arial" w:hAnsi="Arial" w:cs="Arial"/>
          <w:i/>
          <w:iCs/>
          <w:sz w:val="24"/>
          <w:szCs w:val="24"/>
        </w:rPr>
        <w:t>R1</w:t>
      </w:r>
      <w:r w:rsidRPr="00337F20">
        <w:rPr>
          <w:rFonts w:ascii="Arial" w:hAnsi="Arial" w:cs="Arial"/>
          <w:i/>
          <w:iCs/>
          <w:sz w:val="24"/>
          <w:szCs w:val="24"/>
          <w:vertAlign w:val="subscript"/>
        </w:rPr>
        <w:t>OFA-FFA</w:t>
      </w:r>
    </w:p>
    <w:p w14:paraId="3338FC2C" w14:textId="47015134" w:rsidR="00B77F17" w:rsidRPr="00003A58" w:rsidRDefault="00B77F17" w:rsidP="00003A58">
      <w:pPr>
        <w:spacing w:after="120"/>
        <w:rPr>
          <w:rFonts w:ascii="Arial" w:hAnsi="Arial" w:cs="Arial"/>
        </w:rPr>
      </w:pPr>
      <w:r w:rsidRPr="00003A58">
        <w:rPr>
          <w:rFonts w:ascii="Arial" w:hAnsi="Arial" w:cs="Arial"/>
        </w:rPr>
        <w:t>R</w:t>
      </w:r>
      <w:r w:rsidRPr="00003A58">
        <w:rPr>
          <w:rFonts w:ascii="Arial" w:hAnsi="Arial" w:cs="Arial"/>
          <w:vertAlign w:val="superscript"/>
        </w:rPr>
        <w:t>2</w:t>
      </w:r>
      <w:r w:rsidRPr="00003A58">
        <w:rPr>
          <w:rFonts w:ascii="Arial" w:hAnsi="Arial" w:cs="Arial"/>
        </w:rPr>
        <w:t xml:space="preserve">:  </w:t>
      </w:r>
      <w:r w:rsidR="006079B2" w:rsidRPr="00003A58">
        <w:rPr>
          <w:rFonts w:ascii="Arial" w:hAnsi="Arial" w:cs="Arial"/>
        </w:rPr>
        <w:t>0.432</w:t>
      </w:r>
    </w:p>
    <w:p w14:paraId="2C2EE194" w14:textId="3C489177" w:rsidR="00B77F17" w:rsidRPr="00003A58" w:rsidRDefault="00B77F17" w:rsidP="00003A58">
      <w:pPr>
        <w:spacing w:after="120"/>
        <w:rPr>
          <w:rFonts w:ascii="Arial" w:hAnsi="Arial" w:cs="Arial"/>
        </w:rPr>
      </w:pPr>
      <w:r w:rsidRPr="00003A58">
        <w:rPr>
          <w:rFonts w:ascii="Arial" w:hAnsi="Arial" w:cs="Arial"/>
        </w:rPr>
        <w:t>Adjusted R</w:t>
      </w:r>
      <w:r w:rsidRPr="00003A58">
        <w:rPr>
          <w:rFonts w:ascii="Arial" w:hAnsi="Arial" w:cs="Arial"/>
          <w:vertAlign w:val="superscript"/>
        </w:rPr>
        <w:t>2</w:t>
      </w:r>
      <w:r w:rsidRPr="00003A58">
        <w:rPr>
          <w:rFonts w:ascii="Arial" w:hAnsi="Arial" w:cs="Arial"/>
        </w:rPr>
        <w:t xml:space="preserve">:  </w:t>
      </w:r>
      <w:r w:rsidR="00E30C80" w:rsidRPr="00003A58">
        <w:rPr>
          <w:rFonts w:ascii="Arial" w:hAnsi="Arial" w:cs="Arial"/>
        </w:rPr>
        <w:t>0.375</w:t>
      </w:r>
    </w:p>
    <w:p w14:paraId="1D90AA15" w14:textId="189522F7" w:rsidR="00B77F17" w:rsidRPr="00003A58" w:rsidRDefault="00B77F17" w:rsidP="00003A58">
      <w:pPr>
        <w:spacing w:after="120"/>
        <w:rPr>
          <w:rFonts w:ascii="Arial" w:hAnsi="Arial" w:cs="Arial"/>
        </w:rPr>
      </w:pPr>
      <w:proofErr w:type="gramStart"/>
      <w:r w:rsidRPr="00003A58">
        <w:rPr>
          <w:rFonts w:ascii="Arial" w:hAnsi="Arial" w:cs="Arial"/>
        </w:rPr>
        <w:t>F(</w:t>
      </w:r>
      <w:proofErr w:type="gramEnd"/>
      <w:r w:rsidRPr="00003A58">
        <w:rPr>
          <w:rFonts w:ascii="Arial" w:hAnsi="Arial" w:cs="Arial"/>
        </w:rPr>
        <w:t>2,20)=</w:t>
      </w:r>
      <w:r w:rsidRPr="00003A58">
        <w:t xml:space="preserve"> </w:t>
      </w:r>
      <w:r w:rsidR="00AC6A51" w:rsidRPr="00003A58">
        <w:rPr>
          <w:rFonts w:ascii="Arial" w:hAnsi="Arial" w:cs="Arial"/>
        </w:rPr>
        <w:t>7.61</w:t>
      </w:r>
      <w:r w:rsidRPr="00003A58">
        <w:rPr>
          <w:rFonts w:ascii="Arial" w:hAnsi="Arial" w:cs="Arial"/>
        </w:rPr>
        <w:t xml:space="preserve">, </w:t>
      </w:r>
      <w:r w:rsidRPr="00003A58">
        <w:rPr>
          <w:rFonts w:ascii="Arial" w:hAnsi="Arial" w:cs="Arial"/>
          <w:i/>
          <w:iCs/>
        </w:rPr>
        <w:t>p</w:t>
      </w:r>
      <w:r w:rsidRPr="00003A58">
        <w:rPr>
          <w:rFonts w:ascii="Arial" w:hAnsi="Arial" w:cs="Arial"/>
        </w:rPr>
        <w:t>=</w:t>
      </w:r>
      <w:r w:rsidR="004A7D79" w:rsidRPr="00003A58">
        <w:rPr>
          <w:rFonts w:ascii="Arial" w:hAnsi="Arial" w:cs="Arial"/>
        </w:rPr>
        <w:t>0.0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418"/>
        <w:gridCol w:w="1275"/>
      </w:tblGrid>
      <w:tr w:rsidR="00B77F17" w:rsidRPr="00003A58" w14:paraId="248974B5" w14:textId="77777777" w:rsidTr="00094A1C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51D9ADC3" w14:textId="77777777" w:rsidR="00B77F17" w:rsidRPr="00003A58" w:rsidRDefault="00B77F17" w:rsidP="00094A1C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6EBEC48" w14:textId="77777777" w:rsidR="00B77F17" w:rsidRPr="00003A58" w:rsidRDefault="00B77F1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Coefficient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3D442D9" w14:textId="77777777" w:rsidR="00B77F17" w:rsidRPr="00003A58" w:rsidRDefault="00B77F1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Standard Err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1155D9E" w14:textId="77777777" w:rsidR="00B77F17" w:rsidRPr="00003A58" w:rsidRDefault="00B77F1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t statisti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BB5479E" w14:textId="77777777" w:rsidR="00B77F17" w:rsidRPr="00003A58" w:rsidRDefault="00B77F1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  <w:i/>
                <w:iCs/>
              </w:rPr>
              <w:t>p</w:t>
            </w:r>
            <w:r w:rsidRPr="00003A58">
              <w:rPr>
                <w:rFonts w:ascii="Arial" w:hAnsi="Arial" w:cs="Arial"/>
              </w:rPr>
              <w:t>-value</w:t>
            </w:r>
          </w:p>
        </w:tc>
      </w:tr>
      <w:tr w:rsidR="00B77F17" w:rsidRPr="00003A58" w14:paraId="176E2A29" w14:textId="77777777" w:rsidTr="00094A1C">
        <w:tc>
          <w:tcPr>
            <w:tcW w:w="1418" w:type="dxa"/>
            <w:tcBorders>
              <w:left w:val="nil"/>
              <w:bottom w:val="nil"/>
            </w:tcBorders>
          </w:tcPr>
          <w:p w14:paraId="484F046B" w14:textId="77777777" w:rsidR="00B77F17" w:rsidRPr="00003A58" w:rsidRDefault="00B77F1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Intercept</w:t>
            </w:r>
          </w:p>
        </w:tc>
        <w:tc>
          <w:tcPr>
            <w:tcW w:w="1843" w:type="dxa"/>
            <w:tcBorders>
              <w:bottom w:val="nil"/>
            </w:tcBorders>
          </w:tcPr>
          <w:p w14:paraId="1A694D59" w14:textId="5D3A28AE" w:rsidR="00B77F17" w:rsidRPr="00003A58" w:rsidRDefault="00327223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-30.75</w:t>
            </w:r>
          </w:p>
        </w:tc>
        <w:tc>
          <w:tcPr>
            <w:tcW w:w="1984" w:type="dxa"/>
            <w:tcBorders>
              <w:bottom w:val="nil"/>
            </w:tcBorders>
          </w:tcPr>
          <w:p w14:paraId="54C905F4" w14:textId="5074A136" w:rsidR="00B77F17" w:rsidRPr="00003A58" w:rsidRDefault="00F46C5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11.</w:t>
            </w:r>
            <w:r w:rsidR="00174A52" w:rsidRPr="00003A58">
              <w:rPr>
                <w:rFonts w:ascii="Arial" w:hAnsi="Arial" w:cs="Arial"/>
              </w:rPr>
              <w:t>60</w:t>
            </w:r>
            <w:r w:rsidRPr="00003A58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418" w:type="dxa"/>
            <w:tcBorders>
              <w:bottom w:val="nil"/>
            </w:tcBorders>
          </w:tcPr>
          <w:p w14:paraId="3EF64B71" w14:textId="6C9D3547" w:rsidR="00B77F17" w:rsidRPr="00003A58" w:rsidRDefault="00F46C5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-2.651   </w:t>
            </w:r>
          </w:p>
        </w:tc>
        <w:tc>
          <w:tcPr>
            <w:tcW w:w="1275" w:type="dxa"/>
            <w:tcBorders>
              <w:bottom w:val="nil"/>
            </w:tcBorders>
          </w:tcPr>
          <w:p w14:paraId="09B8F3D0" w14:textId="476263D5" w:rsidR="00B77F17" w:rsidRPr="00003A58" w:rsidRDefault="00F46C5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015 *</w:t>
            </w:r>
          </w:p>
        </w:tc>
      </w:tr>
      <w:tr w:rsidR="00B77F17" w:rsidRPr="00003A58" w14:paraId="212427B8" w14:textId="77777777" w:rsidTr="00094A1C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8543830" w14:textId="77777777" w:rsidR="00B77F17" w:rsidRPr="00003A58" w:rsidRDefault="00B77F1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FC8CB6" w14:textId="07BB6BBF" w:rsidR="00B77F17" w:rsidRPr="00003A58" w:rsidRDefault="00017A15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08</w:t>
            </w:r>
            <w:r w:rsidR="00174A52" w:rsidRPr="00003A58">
              <w:rPr>
                <w:rFonts w:ascii="Arial" w:hAnsi="Arial" w:cs="Arial"/>
              </w:rPr>
              <w:t>9</w:t>
            </w:r>
            <w:r w:rsidRPr="00003A58">
              <w:rPr>
                <w:rFonts w:ascii="Arial" w:hAnsi="Arial" w:cs="Arial"/>
              </w:rPr>
              <w:t xml:space="preserve">  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AF04F2" w14:textId="7B837E0D" w:rsidR="00B77F17" w:rsidRPr="00003A58" w:rsidRDefault="00EC3DEB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0.181 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5DA828" w14:textId="6FA1C4E9" w:rsidR="00B77F17" w:rsidRPr="00003A58" w:rsidRDefault="00273D5D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0.492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08E41D" w14:textId="4683BFD0" w:rsidR="00B77F17" w:rsidRPr="00003A58" w:rsidRDefault="0024376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62</w:t>
            </w:r>
            <w:r w:rsidR="00174A52" w:rsidRPr="00003A58">
              <w:rPr>
                <w:rFonts w:ascii="Arial" w:hAnsi="Arial" w:cs="Arial"/>
              </w:rPr>
              <w:t>8</w:t>
            </w:r>
            <w:r w:rsidRPr="00003A58">
              <w:rPr>
                <w:rFonts w:ascii="Arial" w:hAnsi="Arial" w:cs="Arial"/>
              </w:rPr>
              <w:t xml:space="preserve">  </w:t>
            </w:r>
          </w:p>
        </w:tc>
      </w:tr>
      <w:tr w:rsidR="00B77F17" w:rsidRPr="00003A58" w14:paraId="2EE8A8CA" w14:textId="77777777" w:rsidTr="00094A1C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3148900" w14:textId="1FD20D66" w:rsidR="00B77F17" w:rsidRPr="00003A58" w:rsidRDefault="00E7628D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R1</w:t>
            </w:r>
            <w:r w:rsidR="00B77F17" w:rsidRPr="00003A58">
              <w:rPr>
                <w:rFonts w:ascii="Arial" w:hAnsi="Arial" w:cs="Arial"/>
                <w:vertAlign w:val="subscript"/>
              </w:rPr>
              <w:t>OFA-FF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D87F98" w14:textId="458750DD" w:rsidR="00B77F17" w:rsidRPr="00003A58" w:rsidRDefault="00210F6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39.7</w:t>
            </w:r>
            <w:r w:rsidR="00174A52" w:rsidRPr="00003A58">
              <w:rPr>
                <w:rFonts w:ascii="Arial" w:hAnsi="Arial" w:cs="Arial"/>
              </w:rPr>
              <w:t>3</w:t>
            </w:r>
            <w:r w:rsidRPr="00003A58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A3C5B6" w14:textId="73360C51" w:rsidR="00B77F17" w:rsidRPr="00003A58" w:rsidRDefault="00210F6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15.86 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E49948" w14:textId="6C3FB562" w:rsidR="00B77F17" w:rsidRPr="00003A58" w:rsidRDefault="00210F6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2.505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D9218C" w14:textId="2559878F" w:rsidR="00B77F17" w:rsidRPr="00003A58" w:rsidRDefault="00210F6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021 *</w:t>
            </w:r>
          </w:p>
        </w:tc>
      </w:tr>
    </w:tbl>
    <w:p w14:paraId="1341D88A" w14:textId="76813BDD" w:rsidR="00B77F17" w:rsidRPr="008520D9" w:rsidRDefault="00E317E0" w:rsidP="00B62F4B">
      <w:p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8520D9">
        <w:rPr>
          <w:rFonts w:ascii="Arial" w:hAnsi="Arial" w:cs="Arial"/>
          <w:i/>
          <w:iCs/>
          <w:sz w:val="20"/>
          <w:szCs w:val="20"/>
        </w:rPr>
        <w:t xml:space="preserve">VIF: </w:t>
      </w:r>
      <w:r w:rsidR="002064AD" w:rsidRPr="008520D9">
        <w:rPr>
          <w:rFonts w:ascii="Arial" w:hAnsi="Arial" w:cs="Arial"/>
          <w:i/>
          <w:iCs/>
          <w:sz w:val="20"/>
          <w:szCs w:val="20"/>
        </w:rPr>
        <w:t>1.86</w:t>
      </w:r>
    </w:p>
    <w:p w14:paraId="375357D8" w14:textId="212EF8AA" w:rsidR="008412BA" w:rsidRDefault="008412BA" w:rsidP="00DD736C">
      <w:pPr>
        <w:spacing w:after="160" w:line="259" w:lineRule="auto"/>
        <w:rPr>
          <w:rFonts w:ascii="Arial" w:hAnsi="Arial" w:cs="Arial"/>
          <w:i/>
          <w:iCs/>
          <w:sz w:val="24"/>
          <w:szCs w:val="24"/>
        </w:rPr>
      </w:pPr>
    </w:p>
    <w:p w14:paraId="1EB51193" w14:textId="77777777" w:rsidR="00AE012E" w:rsidRDefault="0042513B" w:rsidP="00003A58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7 (S7):</w:t>
      </w:r>
    </w:p>
    <w:p w14:paraId="5BFB108F" w14:textId="2FC11E53" w:rsidR="00DD736C" w:rsidRPr="00DD736C" w:rsidRDefault="00DD736C" w:rsidP="00003A58">
      <w:pPr>
        <w:spacing w:after="160" w:line="259" w:lineRule="auto"/>
        <w:rPr>
          <w:rFonts w:ascii="Arial" w:hAnsi="Arial" w:cs="Arial"/>
          <w:i/>
          <w:iCs/>
          <w:sz w:val="24"/>
          <w:szCs w:val="24"/>
          <w:vertAlign w:val="subscript"/>
        </w:rPr>
      </w:pPr>
      <w:r w:rsidRPr="00DD736C">
        <w:rPr>
          <w:rFonts w:ascii="Arial" w:hAnsi="Arial" w:cs="Arial"/>
          <w:i/>
          <w:iCs/>
          <w:sz w:val="24"/>
          <w:szCs w:val="24"/>
        </w:rPr>
        <w:t xml:space="preserve">Facial Expression Perception ~ Age + </w:t>
      </w:r>
      <w:r w:rsidR="002E4D2E" w:rsidRPr="00337F20">
        <w:rPr>
          <w:rFonts w:ascii="Arial" w:hAnsi="Arial" w:cs="Arial"/>
          <w:i/>
          <w:iCs/>
          <w:color w:val="000000"/>
          <w:sz w:val="24"/>
          <w:szCs w:val="24"/>
        </w:rPr>
        <w:t>Ṧ</w:t>
      </w:r>
      <w:r w:rsidR="002E4D2E" w:rsidRPr="00337F20">
        <w:rPr>
          <w:rFonts w:ascii="Arial" w:hAnsi="Arial" w:cs="Arial"/>
          <w:i/>
          <w:iCs/>
          <w:color w:val="000000"/>
          <w:sz w:val="24"/>
          <w:szCs w:val="24"/>
          <w:vertAlign w:val="subscript"/>
        </w:rPr>
        <w:t>µ</w:t>
      </w:r>
      <w:r w:rsidR="002E4D2E" w:rsidRPr="00337F20">
        <w:rPr>
          <w:rFonts w:ascii="Arial" w:hAnsi="Arial" w:cs="Arial"/>
          <w:i/>
          <w:iCs/>
          <w:sz w:val="24"/>
          <w:szCs w:val="24"/>
        </w:rPr>
        <w:t xml:space="preserve"> </w:t>
      </w:r>
      <w:r w:rsidRPr="00DD736C">
        <w:rPr>
          <w:rFonts w:ascii="Arial" w:hAnsi="Arial" w:cs="Arial"/>
          <w:i/>
          <w:iCs/>
          <w:sz w:val="24"/>
          <w:szCs w:val="24"/>
          <w:vertAlign w:val="subscript"/>
        </w:rPr>
        <w:t>OFA-FFA</w:t>
      </w:r>
    </w:p>
    <w:p w14:paraId="49B73815" w14:textId="249CB0FB" w:rsidR="00DD736C" w:rsidRPr="00DD736C" w:rsidRDefault="00DD736C" w:rsidP="00003A58">
      <w:pPr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="00E43F59" w:rsidRPr="00003A58">
        <w:rPr>
          <w:rFonts w:ascii="Arial" w:hAnsi="Arial" w:cs="Arial"/>
        </w:rPr>
        <w:t>0.313</w:t>
      </w:r>
    </w:p>
    <w:p w14:paraId="14EF5A51" w14:textId="2A3E556B" w:rsidR="00DD736C" w:rsidRPr="00DD736C" w:rsidRDefault="00DD736C" w:rsidP="00003A58">
      <w:pPr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Adjusted 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="00AE3CC4" w:rsidRPr="00003A58">
        <w:rPr>
          <w:rFonts w:ascii="Arial" w:hAnsi="Arial" w:cs="Arial"/>
        </w:rPr>
        <w:t>0.245</w:t>
      </w:r>
    </w:p>
    <w:p w14:paraId="3D68A35A" w14:textId="2387598A" w:rsidR="00DD736C" w:rsidRPr="00DD736C" w:rsidRDefault="00DD736C" w:rsidP="00003A58">
      <w:pPr>
        <w:spacing w:after="120" w:line="259" w:lineRule="auto"/>
        <w:rPr>
          <w:rFonts w:ascii="Arial" w:hAnsi="Arial" w:cs="Arial"/>
        </w:rPr>
      </w:pPr>
      <w:proofErr w:type="gramStart"/>
      <w:r w:rsidRPr="00DD736C">
        <w:rPr>
          <w:rFonts w:ascii="Arial" w:hAnsi="Arial" w:cs="Arial"/>
        </w:rPr>
        <w:t>F(</w:t>
      </w:r>
      <w:proofErr w:type="gramEnd"/>
      <w:r w:rsidRPr="00DD736C">
        <w:rPr>
          <w:rFonts w:ascii="Arial" w:hAnsi="Arial" w:cs="Arial"/>
        </w:rPr>
        <w:t xml:space="preserve">2,20)= </w:t>
      </w:r>
      <w:r w:rsidR="00C13081" w:rsidRPr="00003A58">
        <w:rPr>
          <w:rFonts w:ascii="Arial" w:hAnsi="Arial" w:cs="Arial"/>
        </w:rPr>
        <w:t>4.56</w:t>
      </w:r>
      <w:r w:rsidRPr="00DD736C">
        <w:rPr>
          <w:rFonts w:ascii="Arial" w:hAnsi="Arial" w:cs="Arial"/>
        </w:rPr>
        <w:t xml:space="preserve">, </w:t>
      </w:r>
      <w:r w:rsidRPr="00DD736C">
        <w:rPr>
          <w:rFonts w:ascii="Arial" w:hAnsi="Arial" w:cs="Arial"/>
          <w:i/>
          <w:iCs/>
        </w:rPr>
        <w:t>p</w:t>
      </w:r>
      <w:r w:rsidRPr="00DD736C">
        <w:rPr>
          <w:rFonts w:ascii="Arial" w:hAnsi="Arial" w:cs="Arial"/>
        </w:rPr>
        <w:t>=0.0</w:t>
      </w:r>
      <w:r w:rsidR="00377D9E" w:rsidRPr="00003A58">
        <w:rPr>
          <w:rFonts w:ascii="Arial" w:hAnsi="Arial" w:cs="Arial"/>
        </w:rPr>
        <w:t>2</w:t>
      </w:r>
      <w:r w:rsidRPr="00DD736C">
        <w:rPr>
          <w:rFonts w:ascii="Arial" w:hAnsi="Arial" w:cs="Arial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418"/>
        <w:gridCol w:w="1275"/>
      </w:tblGrid>
      <w:tr w:rsidR="00DD736C" w:rsidRPr="00DD736C" w14:paraId="7AC5F77E" w14:textId="77777777" w:rsidTr="00094A1C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724F89EF" w14:textId="77777777" w:rsidR="00DD736C" w:rsidRPr="00DD736C" w:rsidRDefault="00DD736C" w:rsidP="00DD736C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06B98A5" w14:textId="77777777" w:rsidR="00DD736C" w:rsidRPr="00DD736C" w:rsidRDefault="00DD736C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Coefficient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ACBF7D6" w14:textId="77777777" w:rsidR="00DD736C" w:rsidRPr="00DD736C" w:rsidRDefault="00DD736C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Standard Err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DEFBD5C" w14:textId="77777777" w:rsidR="00DD736C" w:rsidRPr="00DD736C" w:rsidRDefault="00DD736C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t statisti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1404C8F" w14:textId="77777777" w:rsidR="00DD736C" w:rsidRPr="00DD736C" w:rsidRDefault="00DD736C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  <w:i/>
                <w:iCs/>
              </w:rPr>
              <w:t>p</w:t>
            </w:r>
            <w:r w:rsidRPr="00DD736C">
              <w:rPr>
                <w:rFonts w:ascii="Arial" w:hAnsi="Arial" w:cs="Arial"/>
              </w:rPr>
              <w:t>-value</w:t>
            </w:r>
          </w:p>
        </w:tc>
      </w:tr>
      <w:tr w:rsidR="00DD736C" w:rsidRPr="00DD736C" w14:paraId="3B2186D6" w14:textId="77777777" w:rsidTr="00094A1C">
        <w:tc>
          <w:tcPr>
            <w:tcW w:w="1418" w:type="dxa"/>
            <w:tcBorders>
              <w:left w:val="nil"/>
              <w:bottom w:val="nil"/>
            </w:tcBorders>
          </w:tcPr>
          <w:p w14:paraId="17B48C0B" w14:textId="77777777" w:rsidR="00DD736C" w:rsidRPr="00DD736C" w:rsidRDefault="00DD736C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Intercept</w:t>
            </w:r>
          </w:p>
        </w:tc>
        <w:tc>
          <w:tcPr>
            <w:tcW w:w="1843" w:type="dxa"/>
            <w:tcBorders>
              <w:bottom w:val="nil"/>
            </w:tcBorders>
          </w:tcPr>
          <w:p w14:paraId="046D51CC" w14:textId="14C64F12" w:rsidR="00DD736C" w:rsidRPr="00DD736C" w:rsidRDefault="00FA4347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-8.62</w:t>
            </w:r>
            <w:r w:rsidR="00174A52" w:rsidRPr="00003A58">
              <w:rPr>
                <w:rFonts w:ascii="Arial" w:hAnsi="Arial" w:cs="Arial"/>
              </w:rPr>
              <w:t>1</w:t>
            </w:r>
            <w:r w:rsidRPr="00003A58">
              <w:rPr>
                <w:rFonts w:ascii="Arial" w:hAnsi="Arial" w:cs="Arial"/>
              </w:rPr>
              <w:t xml:space="preserve">     </w:t>
            </w:r>
          </w:p>
        </w:tc>
        <w:tc>
          <w:tcPr>
            <w:tcW w:w="1984" w:type="dxa"/>
            <w:tcBorders>
              <w:bottom w:val="nil"/>
            </w:tcBorders>
          </w:tcPr>
          <w:p w14:paraId="70E7C3BE" w14:textId="10C0EE6E" w:rsidR="00DD736C" w:rsidRPr="00DD736C" w:rsidRDefault="0093369D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5.38</w:t>
            </w:r>
            <w:r w:rsidR="009107F6" w:rsidRPr="00003A58">
              <w:rPr>
                <w:rFonts w:ascii="Arial" w:hAnsi="Arial" w:cs="Arial"/>
              </w:rPr>
              <w:t>1</w:t>
            </w:r>
            <w:r w:rsidRPr="00003A58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418" w:type="dxa"/>
            <w:tcBorders>
              <w:bottom w:val="nil"/>
            </w:tcBorders>
          </w:tcPr>
          <w:p w14:paraId="064D388D" w14:textId="6B72E54F" w:rsidR="00DD736C" w:rsidRPr="00DD736C" w:rsidRDefault="0093369D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-1.602    </w:t>
            </w:r>
          </w:p>
        </w:tc>
        <w:tc>
          <w:tcPr>
            <w:tcW w:w="1275" w:type="dxa"/>
            <w:tcBorders>
              <w:bottom w:val="nil"/>
            </w:tcBorders>
          </w:tcPr>
          <w:p w14:paraId="5B7F3BAF" w14:textId="3C715EAD" w:rsidR="00DD736C" w:rsidRPr="00DD736C" w:rsidRDefault="0093369D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125</w:t>
            </w:r>
          </w:p>
        </w:tc>
      </w:tr>
      <w:tr w:rsidR="00DD736C" w:rsidRPr="00DD736C" w14:paraId="42E92DB6" w14:textId="77777777" w:rsidTr="00094A1C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03E868D" w14:textId="77777777" w:rsidR="00DD736C" w:rsidRPr="00DD736C" w:rsidRDefault="00DD736C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BC9BA6" w14:textId="62FE528B" w:rsidR="00DD736C" w:rsidRPr="00DD736C" w:rsidRDefault="00080D72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0.231  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AC13A2" w14:textId="4B0F8DD6" w:rsidR="00DD736C" w:rsidRPr="00DD736C" w:rsidRDefault="00AE75FA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19</w:t>
            </w:r>
            <w:r w:rsidR="009107F6" w:rsidRPr="00003A58">
              <w:rPr>
                <w:rFonts w:ascii="Arial" w:hAnsi="Arial" w:cs="Arial"/>
              </w:rPr>
              <w:t>3</w:t>
            </w:r>
            <w:r w:rsidRPr="00003A58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7A1002" w14:textId="552B209C" w:rsidR="00DD736C" w:rsidRPr="00DD736C" w:rsidRDefault="00AE75FA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1.199 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C4F49D" w14:textId="7EE25091" w:rsidR="00DD736C" w:rsidRPr="00DD736C" w:rsidRDefault="00AE75FA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245</w:t>
            </w:r>
          </w:p>
        </w:tc>
      </w:tr>
      <w:tr w:rsidR="00DD736C" w:rsidRPr="00DD736C" w14:paraId="1817964D" w14:textId="77777777" w:rsidTr="00094A1C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68B7091" w14:textId="3A8B054A" w:rsidR="00DD736C" w:rsidRPr="00DD736C" w:rsidRDefault="002E4D2E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  <w:color w:val="000000"/>
              </w:rPr>
              <w:t>Ṧ</w:t>
            </w:r>
            <w:r w:rsidRPr="00003A58">
              <w:rPr>
                <w:rFonts w:ascii="Arial" w:hAnsi="Arial" w:cs="Arial"/>
                <w:color w:val="000000"/>
                <w:vertAlign w:val="subscript"/>
              </w:rPr>
              <w:t>µ</w:t>
            </w:r>
            <w:r w:rsidRPr="00003A58">
              <w:rPr>
                <w:rFonts w:ascii="Arial" w:hAnsi="Arial" w:cs="Arial"/>
                <w:vertAlign w:val="subscript"/>
              </w:rPr>
              <w:t xml:space="preserve"> </w:t>
            </w:r>
            <w:r w:rsidR="00DD736C" w:rsidRPr="00DD736C">
              <w:rPr>
                <w:rFonts w:ascii="Arial" w:hAnsi="Arial" w:cs="Arial"/>
                <w:vertAlign w:val="subscript"/>
              </w:rPr>
              <w:t>OFA-FF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6A2F29" w14:textId="63CDC560" w:rsidR="00DD736C" w:rsidRPr="00DD736C" w:rsidRDefault="00C4510F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69.0</w:t>
            </w:r>
            <w:r w:rsidR="009107F6" w:rsidRPr="00003A58">
              <w:rPr>
                <w:rFonts w:ascii="Arial" w:hAnsi="Arial" w:cs="Arial"/>
              </w:rPr>
              <w:t>6</w:t>
            </w:r>
            <w:r w:rsidRPr="00003A58">
              <w:rPr>
                <w:rFonts w:ascii="Arial" w:hAnsi="Arial" w:cs="Arial"/>
              </w:rPr>
              <w:t xml:space="preserve">  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A0127C" w14:textId="440673D9" w:rsidR="00DD736C" w:rsidRPr="00DD736C" w:rsidRDefault="00FF7300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52.6</w:t>
            </w:r>
            <w:r w:rsidR="009107F6" w:rsidRPr="00003A58">
              <w:rPr>
                <w:rFonts w:ascii="Arial" w:hAnsi="Arial" w:cs="Arial"/>
              </w:rPr>
              <w:t>5</w:t>
            </w:r>
            <w:r w:rsidRPr="00003A58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F1E9AD" w14:textId="04E15156" w:rsidR="00DD736C" w:rsidRPr="00DD736C" w:rsidRDefault="00FF7300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 xml:space="preserve">1.312 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9E6864" w14:textId="69DC2F0F" w:rsidR="00DD736C" w:rsidRPr="00DD736C" w:rsidRDefault="00FF7300" w:rsidP="00DD736C">
            <w:pPr>
              <w:spacing w:after="160" w:line="259" w:lineRule="auto"/>
              <w:rPr>
                <w:rFonts w:ascii="Arial" w:hAnsi="Arial" w:cs="Arial"/>
              </w:rPr>
            </w:pPr>
            <w:r w:rsidRPr="00003A58">
              <w:rPr>
                <w:rFonts w:ascii="Arial" w:hAnsi="Arial" w:cs="Arial"/>
              </w:rPr>
              <w:t>0.204</w:t>
            </w:r>
          </w:p>
        </w:tc>
      </w:tr>
    </w:tbl>
    <w:p w14:paraId="5BEDD6DF" w14:textId="647254AB" w:rsidR="00DD736C" w:rsidRPr="00DD736C" w:rsidRDefault="00DD736C" w:rsidP="00DD736C">
      <w:p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DD736C">
        <w:rPr>
          <w:rFonts w:ascii="Arial" w:hAnsi="Arial" w:cs="Arial"/>
          <w:i/>
          <w:iCs/>
          <w:sz w:val="20"/>
          <w:szCs w:val="20"/>
        </w:rPr>
        <w:lastRenderedPageBreak/>
        <w:t>VIF: 1.</w:t>
      </w:r>
      <w:r w:rsidR="003D65FA" w:rsidRPr="003D65FA">
        <w:rPr>
          <w:rFonts w:ascii="Arial" w:hAnsi="Arial" w:cs="Arial"/>
          <w:i/>
          <w:iCs/>
          <w:sz w:val="20"/>
          <w:szCs w:val="20"/>
        </w:rPr>
        <w:t>75</w:t>
      </w:r>
    </w:p>
    <w:p w14:paraId="21D8B671" w14:textId="6614912D" w:rsidR="00210F66" w:rsidRDefault="00210F66" w:rsidP="00B62F4B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4077437F" w14:textId="7F1C8447" w:rsidR="0042513B" w:rsidRPr="00883644" w:rsidRDefault="0042513B" w:rsidP="0042513B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8 (S8):</w:t>
      </w:r>
    </w:p>
    <w:p w14:paraId="7C3753B6" w14:textId="2241BA46" w:rsidR="00FF7300" w:rsidRPr="00DD736C" w:rsidRDefault="0049106B" w:rsidP="00003A58">
      <w:pPr>
        <w:spacing w:after="160" w:line="259" w:lineRule="auto"/>
        <w:rPr>
          <w:rFonts w:ascii="Arial" w:hAnsi="Arial" w:cs="Arial"/>
          <w:i/>
          <w:iCs/>
          <w:sz w:val="24"/>
          <w:szCs w:val="24"/>
          <w:vertAlign w:val="subscript"/>
        </w:rPr>
      </w:pPr>
      <w:r w:rsidRPr="00337F20">
        <w:rPr>
          <w:rFonts w:ascii="Arial" w:hAnsi="Arial" w:cs="Arial"/>
          <w:i/>
          <w:iCs/>
          <w:sz w:val="24"/>
          <w:szCs w:val="24"/>
        </w:rPr>
        <w:t>Body Posture</w:t>
      </w:r>
      <w:r w:rsidR="00FF7300" w:rsidRPr="00DD736C">
        <w:rPr>
          <w:rFonts w:ascii="Arial" w:hAnsi="Arial" w:cs="Arial"/>
          <w:i/>
          <w:iCs/>
          <w:sz w:val="24"/>
          <w:szCs w:val="24"/>
        </w:rPr>
        <w:t xml:space="preserve"> Perception ~ Age + </w:t>
      </w:r>
      <w:r w:rsidRPr="00337F20">
        <w:rPr>
          <w:rFonts w:ascii="Arial" w:hAnsi="Arial" w:cs="Arial"/>
          <w:i/>
          <w:iCs/>
          <w:sz w:val="24"/>
          <w:szCs w:val="24"/>
        </w:rPr>
        <w:t>R1</w:t>
      </w:r>
      <w:r w:rsidR="00FF7300" w:rsidRPr="00DD736C">
        <w:rPr>
          <w:rFonts w:ascii="Arial" w:hAnsi="Arial" w:cs="Arial"/>
          <w:i/>
          <w:iCs/>
          <w:sz w:val="24"/>
          <w:szCs w:val="24"/>
          <w:vertAlign w:val="subscript"/>
        </w:rPr>
        <w:t>OFA-FFA</w:t>
      </w:r>
    </w:p>
    <w:p w14:paraId="7193752F" w14:textId="7D2E6849" w:rsidR="00FF7300" w:rsidRPr="00DD736C" w:rsidRDefault="00FF7300" w:rsidP="00003A58">
      <w:pPr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3F02BB">
        <w:rPr>
          <w:rFonts w:ascii="Arial" w:hAnsi="Arial" w:cs="Arial"/>
        </w:rPr>
        <w:t>0.3</w:t>
      </w:r>
      <w:r w:rsidR="000D352E" w:rsidRPr="003F02BB">
        <w:rPr>
          <w:rFonts w:ascii="Arial" w:hAnsi="Arial" w:cs="Arial"/>
        </w:rPr>
        <w:t>47</w:t>
      </w:r>
    </w:p>
    <w:p w14:paraId="410386E2" w14:textId="0AE22299" w:rsidR="00FF7300" w:rsidRPr="00DD736C" w:rsidRDefault="00FF7300" w:rsidP="00003A58">
      <w:pPr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Adjusted 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3F02BB">
        <w:rPr>
          <w:rFonts w:ascii="Arial" w:hAnsi="Arial" w:cs="Arial"/>
        </w:rPr>
        <w:t>0.2</w:t>
      </w:r>
      <w:r w:rsidR="009D431A" w:rsidRPr="003F02BB">
        <w:rPr>
          <w:rFonts w:ascii="Arial" w:hAnsi="Arial" w:cs="Arial"/>
        </w:rPr>
        <w:t>95</w:t>
      </w:r>
    </w:p>
    <w:p w14:paraId="3F5A5ADA" w14:textId="54879B52" w:rsidR="00FF7300" w:rsidRPr="00DD736C" w:rsidRDefault="00FF7300" w:rsidP="00003A58">
      <w:pPr>
        <w:spacing w:after="120" w:line="259" w:lineRule="auto"/>
        <w:rPr>
          <w:rFonts w:ascii="Arial" w:hAnsi="Arial" w:cs="Arial"/>
        </w:rPr>
      </w:pPr>
      <w:proofErr w:type="gramStart"/>
      <w:r w:rsidRPr="00DD736C">
        <w:rPr>
          <w:rFonts w:ascii="Arial" w:hAnsi="Arial" w:cs="Arial"/>
        </w:rPr>
        <w:t>F(</w:t>
      </w:r>
      <w:proofErr w:type="gramEnd"/>
      <w:r w:rsidRPr="00DD736C">
        <w:rPr>
          <w:rFonts w:ascii="Arial" w:hAnsi="Arial" w:cs="Arial"/>
        </w:rPr>
        <w:t>2,2</w:t>
      </w:r>
      <w:r w:rsidR="00B516E4" w:rsidRPr="003F02BB">
        <w:rPr>
          <w:rFonts w:ascii="Arial" w:hAnsi="Arial" w:cs="Arial"/>
        </w:rPr>
        <w:t>5</w:t>
      </w:r>
      <w:r w:rsidRPr="00DD736C">
        <w:rPr>
          <w:rFonts w:ascii="Arial" w:hAnsi="Arial" w:cs="Arial"/>
        </w:rPr>
        <w:t xml:space="preserve">)= </w:t>
      </w:r>
      <w:r w:rsidR="00156409" w:rsidRPr="003F02BB">
        <w:rPr>
          <w:rFonts w:ascii="Arial" w:hAnsi="Arial" w:cs="Arial"/>
        </w:rPr>
        <w:t>6</w:t>
      </w:r>
      <w:r w:rsidRPr="003F02BB">
        <w:rPr>
          <w:rFonts w:ascii="Arial" w:hAnsi="Arial" w:cs="Arial"/>
        </w:rPr>
        <w:t>.6</w:t>
      </w:r>
      <w:r w:rsidR="00156409" w:rsidRPr="003F02BB">
        <w:rPr>
          <w:rFonts w:ascii="Arial" w:hAnsi="Arial" w:cs="Arial"/>
        </w:rPr>
        <w:t>4</w:t>
      </w:r>
      <w:r w:rsidRPr="00DD736C">
        <w:rPr>
          <w:rFonts w:ascii="Arial" w:hAnsi="Arial" w:cs="Arial"/>
        </w:rPr>
        <w:t xml:space="preserve">, </w:t>
      </w:r>
      <w:r w:rsidRPr="00DD736C">
        <w:rPr>
          <w:rFonts w:ascii="Arial" w:hAnsi="Arial" w:cs="Arial"/>
          <w:i/>
          <w:iCs/>
        </w:rPr>
        <w:t>p</w:t>
      </w:r>
      <w:r w:rsidRPr="00DD736C">
        <w:rPr>
          <w:rFonts w:ascii="Arial" w:hAnsi="Arial" w:cs="Arial"/>
        </w:rPr>
        <w:t>=0.0</w:t>
      </w:r>
      <w:r w:rsidR="00EC7A5D" w:rsidRPr="003F02BB">
        <w:rPr>
          <w:rFonts w:ascii="Arial" w:hAnsi="Arial" w:cs="Arial"/>
        </w:rPr>
        <w:t>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418"/>
        <w:gridCol w:w="1275"/>
      </w:tblGrid>
      <w:tr w:rsidR="00FF7300" w:rsidRPr="00DD736C" w14:paraId="28B0B5EC" w14:textId="77777777" w:rsidTr="00094A1C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85C335E" w14:textId="77777777" w:rsidR="00FF7300" w:rsidRPr="00DD736C" w:rsidRDefault="00FF7300" w:rsidP="00094A1C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42B4C47" w14:textId="77777777" w:rsidR="00FF7300" w:rsidRPr="00DD736C" w:rsidRDefault="00FF730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Coefficient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C1A234D" w14:textId="77777777" w:rsidR="00FF7300" w:rsidRPr="00DD736C" w:rsidRDefault="00FF730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Standard Err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1C8FCD7" w14:textId="77777777" w:rsidR="00FF7300" w:rsidRPr="00DD736C" w:rsidRDefault="00FF730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t statisti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698A2F8" w14:textId="77777777" w:rsidR="00FF7300" w:rsidRPr="00DD736C" w:rsidRDefault="00FF730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  <w:i/>
                <w:iCs/>
              </w:rPr>
              <w:t>p</w:t>
            </w:r>
            <w:r w:rsidRPr="00DD736C">
              <w:rPr>
                <w:rFonts w:ascii="Arial" w:hAnsi="Arial" w:cs="Arial"/>
              </w:rPr>
              <w:t>-value</w:t>
            </w:r>
          </w:p>
        </w:tc>
      </w:tr>
      <w:tr w:rsidR="00FF7300" w:rsidRPr="00DD736C" w14:paraId="5D4D121B" w14:textId="77777777" w:rsidTr="00094A1C">
        <w:tc>
          <w:tcPr>
            <w:tcW w:w="1418" w:type="dxa"/>
            <w:tcBorders>
              <w:left w:val="nil"/>
              <w:bottom w:val="nil"/>
            </w:tcBorders>
          </w:tcPr>
          <w:p w14:paraId="1E3FF08F" w14:textId="77777777" w:rsidR="00FF7300" w:rsidRPr="00DD736C" w:rsidRDefault="00FF730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Intercept</w:t>
            </w:r>
          </w:p>
        </w:tc>
        <w:tc>
          <w:tcPr>
            <w:tcW w:w="1843" w:type="dxa"/>
            <w:tcBorders>
              <w:bottom w:val="nil"/>
            </w:tcBorders>
          </w:tcPr>
          <w:p w14:paraId="15FC5EEA" w14:textId="3FCA751C" w:rsidR="00FF7300" w:rsidRPr="00DD736C" w:rsidRDefault="00305D1F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-19.22    </w:t>
            </w:r>
          </w:p>
        </w:tc>
        <w:tc>
          <w:tcPr>
            <w:tcW w:w="1984" w:type="dxa"/>
            <w:tcBorders>
              <w:bottom w:val="nil"/>
            </w:tcBorders>
          </w:tcPr>
          <w:p w14:paraId="0DD1FCFF" w14:textId="56009B0A" w:rsidR="00FF7300" w:rsidRPr="00DD736C" w:rsidRDefault="00305D1F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15.43  </w:t>
            </w:r>
          </w:p>
        </w:tc>
        <w:tc>
          <w:tcPr>
            <w:tcW w:w="1418" w:type="dxa"/>
            <w:tcBorders>
              <w:bottom w:val="nil"/>
            </w:tcBorders>
          </w:tcPr>
          <w:p w14:paraId="4BE368C6" w14:textId="08AF2318" w:rsidR="00FF7300" w:rsidRPr="00DD736C" w:rsidRDefault="00305D1F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-1.246    </w:t>
            </w:r>
          </w:p>
        </w:tc>
        <w:tc>
          <w:tcPr>
            <w:tcW w:w="1275" w:type="dxa"/>
            <w:tcBorders>
              <w:bottom w:val="nil"/>
            </w:tcBorders>
          </w:tcPr>
          <w:p w14:paraId="6E375F39" w14:textId="4B39BAAA" w:rsidR="00FF7300" w:rsidRPr="00DD736C" w:rsidRDefault="00305D1F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0.224  </w:t>
            </w:r>
          </w:p>
        </w:tc>
      </w:tr>
      <w:tr w:rsidR="00FF7300" w:rsidRPr="00DD736C" w14:paraId="053C9FF7" w14:textId="77777777" w:rsidTr="00094A1C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0BC6E25" w14:textId="77777777" w:rsidR="00FF7300" w:rsidRPr="00DD736C" w:rsidRDefault="00FF730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DA8791" w14:textId="54FB9B52" w:rsidR="00FF7300" w:rsidRPr="00DD736C" w:rsidRDefault="000473D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0.446   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8F7E8B" w14:textId="65219FE9" w:rsidR="00FF7300" w:rsidRPr="00DD736C" w:rsidRDefault="000473D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0.256 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F69587" w14:textId="3F2DA2D1" w:rsidR="00FF7300" w:rsidRPr="00DD736C" w:rsidRDefault="000473D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1.746 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D33FA0" w14:textId="4B7332EC" w:rsidR="00FF7300" w:rsidRPr="00DD736C" w:rsidRDefault="000473D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0.093</w:t>
            </w:r>
          </w:p>
        </w:tc>
      </w:tr>
      <w:tr w:rsidR="00FF7300" w:rsidRPr="00DD736C" w14:paraId="0A4B2363" w14:textId="77777777" w:rsidTr="00094A1C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1D17B1C" w14:textId="5B48F34D" w:rsidR="00FF7300" w:rsidRPr="00DD736C" w:rsidRDefault="00BD477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R1</w:t>
            </w:r>
            <w:r w:rsidR="00FF7300" w:rsidRPr="003F02BB">
              <w:rPr>
                <w:rFonts w:ascii="Arial" w:hAnsi="Arial" w:cs="Arial"/>
                <w:vertAlign w:val="subscript"/>
              </w:rPr>
              <w:t xml:space="preserve"> </w:t>
            </w:r>
            <w:r w:rsidR="00FF7300" w:rsidRPr="00DD736C">
              <w:rPr>
                <w:rFonts w:ascii="Arial" w:hAnsi="Arial" w:cs="Arial"/>
                <w:vertAlign w:val="subscript"/>
              </w:rPr>
              <w:t>OFA-FF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6C935F" w14:textId="51377C58" w:rsidR="00FF730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23.79  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5E982D" w14:textId="134F52A1" w:rsidR="00FF730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21.3</w:t>
            </w:r>
            <w:r w:rsidR="007A77F6" w:rsidRPr="003F02BB">
              <w:rPr>
                <w:rFonts w:ascii="Arial" w:hAnsi="Arial" w:cs="Arial"/>
              </w:rPr>
              <w:t>9</w:t>
            </w:r>
            <w:r w:rsidRPr="003F02BB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00E012" w14:textId="5A6AF544" w:rsidR="00FF730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1.112 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A0F7B2" w14:textId="36BB53A2" w:rsidR="00FF730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0.277  </w:t>
            </w:r>
          </w:p>
        </w:tc>
      </w:tr>
    </w:tbl>
    <w:p w14:paraId="7F993785" w14:textId="065277CC" w:rsidR="00FF7300" w:rsidRPr="00DD736C" w:rsidRDefault="00FF7300" w:rsidP="00FF7300">
      <w:p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DD736C">
        <w:rPr>
          <w:rFonts w:ascii="Arial" w:hAnsi="Arial" w:cs="Arial"/>
          <w:i/>
          <w:iCs/>
          <w:sz w:val="20"/>
          <w:szCs w:val="20"/>
        </w:rPr>
        <w:t>VIF: 1.</w:t>
      </w:r>
      <w:r w:rsidR="00252C2E">
        <w:rPr>
          <w:rFonts w:ascii="Arial" w:hAnsi="Arial" w:cs="Arial"/>
          <w:i/>
          <w:iCs/>
          <w:sz w:val="20"/>
          <w:szCs w:val="20"/>
        </w:rPr>
        <w:t>91</w:t>
      </w:r>
    </w:p>
    <w:p w14:paraId="4D5F2CA5" w14:textId="303D8A27" w:rsidR="00B77F17" w:rsidRDefault="00B77F17" w:rsidP="00B62F4B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7B26D187" w14:textId="74039D54" w:rsidR="0042513B" w:rsidRPr="00883644" w:rsidRDefault="0042513B" w:rsidP="0042513B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9 (S9):</w:t>
      </w:r>
    </w:p>
    <w:p w14:paraId="3FB127CC" w14:textId="75B05CEB" w:rsidR="00337F20" w:rsidRPr="00DD736C" w:rsidRDefault="00337F20" w:rsidP="005224C3">
      <w:pPr>
        <w:keepNext/>
        <w:spacing w:after="160" w:line="259" w:lineRule="auto"/>
        <w:rPr>
          <w:rFonts w:ascii="Arial" w:hAnsi="Arial" w:cs="Arial"/>
          <w:i/>
          <w:iCs/>
          <w:sz w:val="24"/>
          <w:szCs w:val="24"/>
          <w:vertAlign w:val="subscript"/>
        </w:rPr>
      </w:pPr>
      <w:r>
        <w:rPr>
          <w:rFonts w:ascii="Arial" w:hAnsi="Arial" w:cs="Arial"/>
          <w:i/>
          <w:iCs/>
          <w:sz w:val="24"/>
          <w:szCs w:val="24"/>
        </w:rPr>
        <w:t>Body Posture</w:t>
      </w:r>
      <w:r w:rsidRPr="00DD736C">
        <w:rPr>
          <w:rFonts w:ascii="Arial" w:hAnsi="Arial" w:cs="Arial"/>
          <w:i/>
          <w:iCs/>
          <w:sz w:val="24"/>
          <w:szCs w:val="24"/>
        </w:rPr>
        <w:t xml:space="preserve"> Perception ~ Age + </w:t>
      </w:r>
      <w:r w:rsidRPr="00337F20">
        <w:rPr>
          <w:rFonts w:ascii="Arial" w:hAnsi="Arial" w:cs="Arial"/>
          <w:i/>
          <w:iCs/>
          <w:color w:val="000000"/>
          <w:sz w:val="24"/>
          <w:szCs w:val="24"/>
        </w:rPr>
        <w:t>Ṧ</w:t>
      </w:r>
      <w:r w:rsidRPr="00337F20">
        <w:rPr>
          <w:rFonts w:ascii="Arial" w:hAnsi="Arial" w:cs="Arial"/>
          <w:i/>
          <w:iCs/>
          <w:color w:val="000000"/>
          <w:sz w:val="24"/>
          <w:szCs w:val="24"/>
          <w:vertAlign w:val="subscript"/>
        </w:rPr>
        <w:t>µ</w:t>
      </w:r>
      <w:r w:rsidRPr="00337F20">
        <w:rPr>
          <w:rFonts w:ascii="Arial" w:hAnsi="Arial" w:cs="Arial"/>
          <w:i/>
          <w:iCs/>
          <w:sz w:val="24"/>
          <w:szCs w:val="24"/>
        </w:rPr>
        <w:t xml:space="preserve"> </w:t>
      </w:r>
      <w:r w:rsidRPr="00DD736C">
        <w:rPr>
          <w:rFonts w:ascii="Arial" w:hAnsi="Arial" w:cs="Arial"/>
          <w:i/>
          <w:iCs/>
          <w:sz w:val="24"/>
          <w:szCs w:val="24"/>
          <w:vertAlign w:val="subscript"/>
        </w:rPr>
        <w:t>OFA-FFA</w:t>
      </w:r>
    </w:p>
    <w:p w14:paraId="0A50A184" w14:textId="2D45A5FD" w:rsidR="00337F20" w:rsidRPr="00DD736C" w:rsidRDefault="00337F20" w:rsidP="00003A58">
      <w:pPr>
        <w:keepNext/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3F02BB">
        <w:rPr>
          <w:rFonts w:ascii="Arial" w:hAnsi="Arial" w:cs="Arial"/>
        </w:rPr>
        <w:t>0.3</w:t>
      </w:r>
      <w:r w:rsidR="00F05B61" w:rsidRPr="003F02BB">
        <w:rPr>
          <w:rFonts w:ascii="Arial" w:hAnsi="Arial" w:cs="Arial"/>
        </w:rPr>
        <w:t>66</w:t>
      </w:r>
    </w:p>
    <w:p w14:paraId="525107B7" w14:textId="77DD8A7C" w:rsidR="00337F20" w:rsidRPr="00DD736C" w:rsidRDefault="00337F20" w:rsidP="00003A58">
      <w:pPr>
        <w:keepNext/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Adjusted 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3F02BB">
        <w:rPr>
          <w:rFonts w:ascii="Arial" w:hAnsi="Arial" w:cs="Arial"/>
        </w:rPr>
        <w:t>0.</w:t>
      </w:r>
      <w:r w:rsidR="0082602E" w:rsidRPr="003F02BB">
        <w:rPr>
          <w:rFonts w:ascii="Arial" w:hAnsi="Arial" w:cs="Arial"/>
        </w:rPr>
        <w:t>315</w:t>
      </w:r>
    </w:p>
    <w:p w14:paraId="09A1CB41" w14:textId="327A0911" w:rsidR="00337F20" w:rsidRPr="00DD736C" w:rsidRDefault="00337F20" w:rsidP="00003A58">
      <w:pPr>
        <w:keepNext/>
        <w:spacing w:after="120" w:line="259" w:lineRule="auto"/>
        <w:rPr>
          <w:rFonts w:ascii="Arial" w:hAnsi="Arial" w:cs="Arial"/>
        </w:rPr>
      </w:pPr>
      <w:proofErr w:type="gramStart"/>
      <w:r w:rsidRPr="00DD736C">
        <w:rPr>
          <w:rFonts w:ascii="Arial" w:hAnsi="Arial" w:cs="Arial"/>
        </w:rPr>
        <w:t>F(</w:t>
      </w:r>
      <w:proofErr w:type="gramEnd"/>
      <w:r w:rsidRPr="00DD736C">
        <w:rPr>
          <w:rFonts w:ascii="Arial" w:hAnsi="Arial" w:cs="Arial"/>
        </w:rPr>
        <w:t>2,2</w:t>
      </w:r>
      <w:r w:rsidR="00012355" w:rsidRPr="003F02BB">
        <w:rPr>
          <w:rFonts w:ascii="Arial" w:hAnsi="Arial" w:cs="Arial"/>
        </w:rPr>
        <w:t>5</w:t>
      </w:r>
      <w:r w:rsidRPr="00DD736C">
        <w:rPr>
          <w:rFonts w:ascii="Arial" w:hAnsi="Arial" w:cs="Arial"/>
        </w:rPr>
        <w:t xml:space="preserve">)= </w:t>
      </w:r>
      <w:r w:rsidR="00A560EE" w:rsidRPr="003F02BB">
        <w:rPr>
          <w:rFonts w:ascii="Arial" w:hAnsi="Arial" w:cs="Arial"/>
        </w:rPr>
        <w:t>7.21</w:t>
      </w:r>
      <w:r w:rsidRPr="00DD736C">
        <w:rPr>
          <w:rFonts w:ascii="Arial" w:hAnsi="Arial" w:cs="Arial"/>
        </w:rPr>
        <w:t xml:space="preserve">, </w:t>
      </w:r>
      <w:r w:rsidRPr="00DD736C">
        <w:rPr>
          <w:rFonts w:ascii="Arial" w:hAnsi="Arial" w:cs="Arial"/>
          <w:i/>
          <w:iCs/>
        </w:rPr>
        <w:t>p</w:t>
      </w:r>
      <w:r w:rsidRPr="00DD736C">
        <w:rPr>
          <w:rFonts w:ascii="Arial" w:hAnsi="Arial" w:cs="Arial"/>
        </w:rPr>
        <w:t>=0.0</w:t>
      </w:r>
      <w:r w:rsidR="00D95C87" w:rsidRPr="003F02BB">
        <w:rPr>
          <w:rFonts w:ascii="Arial" w:hAnsi="Arial" w:cs="Arial"/>
        </w:rPr>
        <w:t>0</w:t>
      </w:r>
      <w:r w:rsidRPr="00DD736C">
        <w:rPr>
          <w:rFonts w:ascii="Arial" w:hAnsi="Arial" w:cs="Arial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418"/>
        <w:gridCol w:w="1275"/>
      </w:tblGrid>
      <w:tr w:rsidR="00337F20" w:rsidRPr="00DD736C" w14:paraId="3CBC4CBF" w14:textId="77777777" w:rsidTr="00094A1C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1EFF32F0" w14:textId="77777777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F51EF1D" w14:textId="77777777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Coefficient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54F01C7" w14:textId="77777777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Standard Err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3040BC2" w14:textId="77777777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t statisti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D43CA7F" w14:textId="77777777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  <w:i/>
                <w:iCs/>
              </w:rPr>
              <w:t>p</w:t>
            </w:r>
            <w:r w:rsidRPr="00DD736C">
              <w:rPr>
                <w:rFonts w:ascii="Arial" w:hAnsi="Arial" w:cs="Arial"/>
              </w:rPr>
              <w:t>-value</w:t>
            </w:r>
          </w:p>
        </w:tc>
      </w:tr>
      <w:tr w:rsidR="00337F20" w:rsidRPr="00DD736C" w14:paraId="2D70DA03" w14:textId="77777777" w:rsidTr="00094A1C">
        <w:tc>
          <w:tcPr>
            <w:tcW w:w="1418" w:type="dxa"/>
            <w:tcBorders>
              <w:left w:val="nil"/>
              <w:bottom w:val="nil"/>
            </w:tcBorders>
          </w:tcPr>
          <w:p w14:paraId="1ED9075E" w14:textId="77777777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Intercept</w:t>
            </w:r>
          </w:p>
        </w:tc>
        <w:tc>
          <w:tcPr>
            <w:tcW w:w="1843" w:type="dxa"/>
            <w:tcBorders>
              <w:bottom w:val="nil"/>
            </w:tcBorders>
          </w:tcPr>
          <w:p w14:paraId="06FC5BAC" w14:textId="1CC721FC" w:rsidR="00337F20" w:rsidRPr="00DD736C" w:rsidRDefault="009D3ED3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-9.8</w:t>
            </w:r>
            <w:r w:rsidR="007A77F6" w:rsidRPr="003F02BB">
              <w:rPr>
                <w:rFonts w:ascii="Arial" w:hAnsi="Arial" w:cs="Arial"/>
              </w:rPr>
              <w:t>3</w:t>
            </w:r>
            <w:r w:rsidRPr="003F02BB">
              <w:rPr>
                <w:rFonts w:ascii="Arial" w:hAnsi="Arial" w:cs="Arial"/>
              </w:rPr>
              <w:t xml:space="preserve">     </w:t>
            </w:r>
          </w:p>
        </w:tc>
        <w:tc>
          <w:tcPr>
            <w:tcW w:w="1984" w:type="dxa"/>
            <w:tcBorders>
              <w:bottom w:val="nil"/>
            </w:tcBorders>
          </w:tcPr>
          <w:p w14:paraId="1A5583A5" w14:textId="042C0DD7" w:rsidR="00337F20" w:rsidRPr="00DD736C" w:rsidRDefault="009D3ED3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5.8</w:t>
            </w:r>
            <w:r w:rsidR="004A3744" w:rsidRPr="003F02BB">
              <w:rPr>
                <w:rFonts w:ascii="Arial" w:hAnsi="Arial" w:cs="Arial"/>
              </w:rPr>
              <w:t>6</w:t>
            </w:r>
            <w:r w:rsidRPr="003F02BB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418" w:type="dxa"/>
            <w:tcBorders>
              <w:bottom w:val="nil"/>
            </w:tcBorders>
          </w:tcPr>
          <w:p w14:paraId="5DA80038" w14:textId="3E42D648" w:rsidR="00337F20" w:rsidRPr="00DD736C" w:rsidRDefault="009D3ED3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-1.678   </w:t>
            </w:r>
          </w:p>
        </w:tc>
        <w:tc>
          <w:tcPr>
            <w:tcW w:w="1275" w:type="dxa"/>
            <w:tcBorders>
              <w:bottom w:val="nil"/>
            </w:tcBorders>
          </w:tcPr>
          <w:p w14:paraId="111D55CA" w14:textId="311CFC28" w:rsidR="00337F20" w:rsidRPr="00DD736C" w:rsidRDefault="009D3ED3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0.10</w:t>
            </w:r>
            <w:r w:rsidR="004A3744" w:rsidRPr="003F02BB">
              <w:rPr>
                <w:rFonts w:ascii="Arial" w:hAnsi="Arial" w:cs="Arial"/>
              </w:rPr>
              <w:t>6</w:t>
            </w:r>
            <w:r w:rsidRPr="003F02BB">
              <w:rPr>
                <w:rFonts w:ascii="Arial" w:hAnsi="Arial" w:cs="Arial"/>
              </w:rPr>
              <w:t xml:space="preserve">  </w:t>
            </w:r>
          </w:p>
        </w:tc>
      </w:tr>
      <w:tr w:rsidR="00337F20" w:rsidRPr="00DD736C" w14:paraId="42508F0A" w14:textId="77777777" w:rsidTr="00094A1C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D685E55" w14:textId="77777777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F7DA65" w14:textId="40078A3F" w:rsidR="00337F20" w:rsidRPr="00DD736C" w:rsidRDefault="00DF5DB4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0.43</w:t>
            </w:r>
            <w:r w:rsidR="007A77F6" w:rsidRPr="003F02BB">
              <w:rPr>
                <w:rFonts w:ascii="Arial" w:hAnsi="Arial" w:cs="Arial"/>
              </w:rPr>
              <w:t>5</w:t>
            </w:r>
            <w:r w:rsidRPr="003F02BB">
              <w:rPr>
                <w:rFonts w:ascii="Arial" w:hAnsi="Arial" w:cs="Arial"/>
              </w:rPr>
              <w:t xml:space="preserve">   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81FD4D" w14:textId="291BA136" w:rsidR="00337F20" w:rsidRPr="00DD736C" w:rsidRDefault="00CA32DF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0.234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DF5E0B" w14:textId="40D636BB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1.</w:t>
            </w:r>
            <w:r w:rsidR="00490152" w:rsidRPr="003F02BB">
              <w:rPr>
                <w:rFonts w:ascii="Arial" w:hAnsi="Arial" w:cs="Arial"/>
              </w:rPr>
              <w:t>858</w:t>
            </w:r>
            <w:r w:rsidRPr="003F02BB">
              <w:rPr>
                <w:rFonts w:ascii="Arial" w:hAnsi="Arial" w:cs="Arial"/>
              </w:rPr>
              <w:t xml:space="preserve"> 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27BB7D" w14:textId="040A0320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0</w:t>
            </w:r>
            <w:r w:rsidR="00CA32DF" w:rsidRPr="003F02BB">
              <w:rPr>
                <w:rFonts w:ascii="Arial" w:hAnsi="Arial" w:cs="Arial"/>
              </w:rPr>
              <w:t>.07</w:t>
            </w:r>
            <w:r w:rsidR="004A3744" w:rsidRPr="003F02BB">
              <w:rPr>
                <w:rFonts w:ascii="Arial" w:hAnsi="Arial" w:cs="Arial"/>
              </w:rPr>
              <w:t>5</w:t>
            </w:r>
          </w:p>
        </w:tc>
      </w:tr>
      <w:tr w:rsidR="00337F20" w:rsidRPr="00DD736C" w14:paraId="021008BE" w14:textId="77777777" w:rsidTr="00094A1C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78C4A4D" w14:textId="77777777" w:rsidR="00337F20" w:rsidRPr="00DD736C" w:rsidRDefault="00337F20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  <w:color w:val="000000"/>
              </w:rPr>
              <w:t>Ṧ</w:t>
            </w:r>
            <w:r w:rsidRPr="003F02BB">
              <w:rPr>
                <w:rFonts w:ascii="Arial" w:hAnsi="Arial" w:cs="Arial"/>
                <w:color w:val="000000"/>
                <w:vertAlign w:val="subscript"/>
              </w:rPr>
              <w:t>µ</w:t>
            </w:r>
            <w:r w:rsidRPr="003F02BB">
              <w:rPr>
                <w:rFonts w:ascii="Arial" w:hAnsi="Arial" w:cs="Arial"/>
                <w:vertAlign w:val="subscript"/>
              </w:rPr>
              <w:t xml:space="preserve"> </w:t>
            </w:r>
            <w:r w:rsidRPr="00DD736C">
              <w:rPr>
                <w:rFonts w:ascii="Arial" w:hAnsi="Arial" w:cs="Arial"/>
                <w:vertAlign w:val="subscript"/>
              </w:rPr>
              <w:t>OFA-FF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0B3361" w14:textId="0D67149E" w:rsidR="00337F20" w:rsidRPr="00DD736C" w:rsidRDefault="00131C7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81.96   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BEEE0C" w14:textId="56D529C8" w:rsidR="00337F20" w:rsidRPr="00DD736C" w:rsidRDefault="00131C7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57.82 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BF2C16" w14:textId="29358F7A" w:rsidR="00337F20" w:rsidRPr="00DD736C" w:rsidRDefault="00131C7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1.417 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0B06C8" w14:textId="06751385" w:rsidR="00337F20" w:rsidRPr="00DD736C" w:rsidRDefault="00131C7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0.16</w:t>
            </w:r>
            <w:r w:rsidR="004A3744" w:rsidRPr="003F02BB">
              <w:rPr>
                <w:rFonts w:ascii="Arial" w:hAnsi="Arial" w:cs="Arial"/>
              </w:rPr>
              <w:t>9</w:t>
            </w:r>
            <w:r w:rsidRPr="003F02BB">
              <w:rPr>
                <w:rFonts w:ascii="Arial" w:hAnsi="Arial" w:cs="Arial"/>
              </w:rPr>
              <w:t xml:space="preserve">  </w:t>
            </w:r>
          </w:p>
        </w:tc>
      </w:tr>
    </w:tbl>
    <w:p w14:paraId="3C2C0B95" w14:textId="33850966" w:rsidR="00337F20" w:rsidRPr="00DD736C" w:rsidRDefault="00337F20" w:rsidP="00337F20">
      <w:p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DD736C">
        <w:rPr>
          <w:rFonts w:ascii="Arial" w:hAnsi="Arial" w:cs="Arial"/>
          <w:i/>
          <w:iCs/>
          <w:sz w:val="20"/>
          <w:szCs w:val="20"/>
        </w:rPr>
        <w:t>VIF: 1.</w:t>
      </w:r>
      <w:r w:rsidR="00AF3ACD">
        <w:rPr>
          <w:rFonts w:ascii="Arial" w:hAnsi="Arial" w:cs="Arial"/>
          <w:i/>
          <w:iCs/>
          <w:sz w:val="20"/>
          <w:szCs w:val="20"/>
        </w:rPr>
        <w:t>6</w:t>
      </w:r>
      <w:r w:rsidRPr="003D65FA">
        <w:rPr>
          <w:rFonts w:ascii="Arial" w:hAnsi="Arial" w:cs="Arial"/>
          <w:i/>
          <w:iCs/>
          <w:sz w:val="20"/>
          <w:szCs w:val="20"/>
        </w:rPr>
        <w:t>5</w:t>
      </w:r>
    </w:p>
    <w:p w14:paraId="02D21541" w14:textId="135DBAE2" w:rsidR="008412BA" w:rsidRDefault="008412BA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E2FBC30" w14:textId="3DDFF558" w:rsidR="0042513B" w:rsidRPr="008C3F56" w:rsidRDefault="0042513B" w:rsidP="000F1B2A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7B7521">
        <w:rPr>
          <w:rFonts w:ascii="Arial" w:hAnsi="Arial" w:cs="Arial"/>
          <w:sz w:val="24"/>
          <w:szCs w:val="24"/>
        </w:rPr>
        <w:t>10</w:t>
      </w:r>
      <w:r>
        <w:rPr>
          <w:rFonts w:ascii="Arial" w:hAnsi="Arial" w:cs="Arial"/>
          <w:sz w:val="24"/>
          <w:szCs w:val="24"/>
        </w:rPr>
        <w:t xml:space="preserve"> (S</w:t>
      </w:r>
      <w:r w:rsidR="007B7521">
        <w:rPr>
          <w:rFonts w:ascii="Arial" w:hAnsi="Arial" w:cs="Arial"/>
          <w:sz w:val="24"/>
          <w:szCs w:val="24"/>
        </w:rPr>
        <w:t>10</w:t>
      </w:r>
      <w:r>
        <w:rPr>
          <w:rFonts w:ascii="Arial" w:hAnsi="Arial" w:cs="Arial"/>
          <w:sz w:val="24"/>
          <w:szCs w:val="24"/>
        </w:rPr>
        <w:t>):</w:t>
      </w:r>
    </w:p>
    <w:p w14:paraId="6C2A0382" w14:textId="40C7DB2A" w:rsidR="000F1B2A" w:rsidRPr="00DD736C" w:rsidRDefault="000F1B2A" w:rsidP="000F1B2A">
      <w:pPr>
        <w:spacing w:after="160" w:line="259" w:lineRule="auto"/>
        <w:rPr>
          <w:rFonts w:ascii="Arial" w:hAnsi="Arial" w:cs="Arial"/>
          <w:i/>
          <w:iCs/>
          <w:sz w:val="24"/>
          <w:szCs w:val="24"/>
          <w:vertAlign w:val="subscript"/>
        </w:rPr>
      </w:pPr>
      <w:r>
        <w:rPr>
          <w:rFonts w:ascii="Arial" w:hAnsi="Arial" w:cs="Arial"/>
          <w:i/>
          <w:iCs/>
          <w:sz w:val="24"/>
          <w:szCs w:val="24"/>
        </w:rPr>
        <w:t>Influence of b</w:t>
      </w:r>
      <w:r w:rsidRPr="00337F20">
        <w:rPr>
          <w:rFonts w:ascii="Arial" w:hAnsi="Arial" w:cs="Arial"/>
          <w:i/>
          <w:iCs/>
          <w:sz w:val="24"/>
          <w:szCs w:val="24"/>
        </w:rPr>
        <w:t xml:space="preserve">ody </w:t>
      </w:r>
      <w:r>
        <w:rPr>
          <w:rFonts w:ascii="Arial" w:hAnsi="Arial" w:cs="Arial"/>
          <w:i/>
          <w:iCs/>
          <w:sz w:val="24"/>
          <w:szCs w:val="24"/>
        </w:rPr>
        <w:t>p</w:t>
      </w:r>
      <w:r w:rsidRPr="00337F20">
        <w:rPr>
          <w:rFonts w:ascii="Arial" w:hAnsi="Arial" w:cs="Arial"/>
          <w:i/>
          <w:iCs/>
          <w:sz w:val="24"/>
          <w:szCs w:val="24"/>
        </w:rPr>
        <w:t>osture</w:t>
      </w:r>
      <w:r>
        <w:rPr>
          <w:rFonts w:ascii="Arial" w:hAnsi="Arial" w:cs="Arial"/>
          <w:i/>
          <w:iCs/>
          <w:sz w:val="24"/>
          <w:szCs w:val="24"/>
        </w:rPr>
        <w:t xml:space="preserve"> on facial expression p</w:t>
      </w:r>
      <w:r w:rsidRPr="00DD736C">
        <w:rPr>
          <w:rFonts w:ascii="Arial" w:hAnsi="Arial" w:cs="Arial"/>
          <w:i/>
          <w:iCs/>
          <w:sz w:val="24"/>
          <w:szCs w:val="24"/>
        </w:rPr>
        <w:t xml:space="preserve">erception ~ Age + </w:t>
      </w:r>
      <w:r w:rsidRPr="00337F20">
        <w:rPr>
          <w:rFonts w:ascii="Arial" w:hAnsi="Arial" w:cs="Arial"/>
          <w:i/>
          <w:iCs/>
          <w:sz w:val="24"/>
          <w:szCs w:val="24"/>
        </w:rPr>
        <w:t>R1</w:t>
      </w:r>
      <w:r>
        <w:rPr>
          <w:rFonts w:ascii="Arial" w:hAnsi="Arial" w:cs="Arial"/>
          <w:i/>
          <w:iCs/>
          <w:sz w:val="24"/>
          <w:szCs w:val="24"/>
          <w:vertAlign w:val="subscript"/>
        </w:rPr>
        <w:t>STSb-ATL</w:t>
      </w:r>
    </w:p>
    <w:p w14:paraId="22D571E9" w14:textId="14DCB80B" w:rsidR="000F1B2A" w:rsidRPr="00DD736C" w:rsidRDefault="000F1B2A" w:rsidP="00003A58">
      <w:pPr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3F02BB">
        <w:rPr>
          <w:rFonts w:ascii="Arial" w:hAnsi="Arial" w:cs="Arial"/>
        </w:rPr>
        <w:t>0.3</w:t>
      </w:r>
      <w:r w:rsidR="00A57F8B" w:rsidRPr="003F02BB">
        <w:rPr>
          <w:rFonts w:ascii="Arial" w:hAnsi="Arial" w:cs="Arial"/>
        </w:rPr>
        <w:t>51</w:t>
      </w:r>
    </w:p>
    <w:p w14:paraId="717FCFD5" w14:textId="2B9533C7" w:rsidR="000F1B2A" w:rsidRPr="00DD736C" w:rsidRDefault="000F1B2A" w:rsidP="00003A58">
      <w:pPr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Adjusted 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3F02BB">
        <w:rPr>
          <w:rFonts w:ascii="Arial" w:hAnsi="Arial" w:cs="Arial"/>
        </w:rPr>
        <w:t>0.2</w:t>
      </w:r>
      <w:r w:rsidR="00985921" w:rsidRPr="003F02BB">
        <w:rPr>
          <w:rFonts w:ascii="Arial" w:hAnsi="Arial" w:cs="Arial"/>
        </w:rPr>
        <w:t>90</w:t>
      </w:r>
    </w:p>
    <w:p w14:paraId="4F551690" w14:textId="0815A963" w:rsidR="000F1B2A" w:rsidRPr="00DD736C" w:rsidRDefault="000F1B2A" w:rsidP="00003A58">
      <w:pPr>
        <w:spacing w:after="120" w:line="259" w:lineRule="auto"/>
        <w:rPr>
          <w:rFonts w:ascii="Arial" w:hAnsi="Arial" w:cs="Arial"/>
        </w:rPr>
      </w:pPr>
      <w:proofErr w:type="gramStart"/>
      <w:r w:rsidRPr="00DD736C">
        <w:rPr>
          <w:rFonts w:ascii="Arial" w:hAnsi="Arial" w:cs="Arial"/>
        </w:rPr>
        <w:t>F(</w:t>
      </w:r>
      <w:proofErr w:type="gramEnd"/>
      <w:r w:rsidRPr="00DD736C">
        <w:rPr>
          <w:rFonts w:ascii="Arial" w:hAnsi="Arial" w:cs="Arial"/>
        </w:rPr>
        <w:t>2,2</w:t>
      </w:r>
      <w:r w:rsidR="00310952" w:rsidRPr="003F02BB">
        <w:rPr>
          <w:rFonts w:ascii="Arial" w:hAnsi="Arial" w:cs="Arial"/>
        </w:rPr>
        <w:t>1</w:t>
      </w:r>
      <w:r w:rsidRPr="00DD736C">
        <w:rPr>
          <w:rFonts w:ascii="Arial" w:hAnsi="Arial" w:cs="Arial"/>
        </w:rPr>
        <w:t xml:space="preserve">)= </w:t>
      </w:r>
      <w:r w:rsidRPr="003F02BB">
        <w:rPr>
          <w:rFonts w:ascii="Arial" w:hAnsi="Arial" w:cs="Arial"/>
        </w:rPr>
        <w:t>5.6</w:t>
      </w:r>
      <w:r w:rsidR="004A3744" w:rsidRPr="003F02BB">
        <w:rPr>
          <w:rFonts w:ascii="Arial" w:hAnsi="Arial" w:cs="Arial"/>
        </w:rPr>
        <w:t>9</w:t>
      </w:r>
      <w:r w:rsidRPr="00DD736C">
        <w:rPr>
          <w:rFonts w:ascii="Arial" w:hAnsi="Arial" w:cs="Arial"/>
        </w:rPr>
        <w:t xml:space="preserve">, </w:t>
      </w:r>
      <w:r w:rsidRPr="00DD736C">
        <w:rPr>
          <w:rFonts w:ascii="Arial" w:hAnsi="Arial" w:cs="Arial"/>
          <w:i/>
          <w:iCs/>
        </w:rPr>
        <w:t>p</w:t>
      </w:r>
      <w:r w:rsidRPr="00DD736C">
        <w:rPr>
          <w:rFonts w:ascii="Arial" w:hAnsi="Arial" w:cs="Arial"/>
        </w:rPr>
        <w:t>=0.0</w:t>
      </w:r>
      <w:r w:rsidRPr="003F02BB">
        <w:rPr>
          <w:rFonts w:ascii="Arial" w:hAnsi="Arial" w:cs="Arial"/>
        </w:rPr>
        <w:t>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276"/>
        <w:gridCol w:w="1276"/>
      </w:tblGrid>
      <w:tr w:rsidR="003F02BB" w:rsidRPr="00DD736C" w14:paraId="41B8C458" w14:textId="77777777" w:rsidTr="003F02BB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E4F79A4" w14:textId="77777777" w:rsidR="000F1B2A" w:rsidRPr="00DD736C" w:rsidRDefault="000F1B2A" w:rsidP="00094A1C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9FA4E90" w14:textId="77777777" w:rsidR="000F1B2A" w:rsidRPr="00DD736C" w:rsidRDefault="000F1B2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Coefficien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A4B6D1" w14:textId="77777777" w:rsidR="000F1B2A" w:rsidRPr="00DD736C" w:rsidRDefault="000F1B2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Standard Err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0634DB" w14:textId="77777777" w:rsidR="000F1B2A" w:rsidRPr="00DD736C" w:rsidRDefault="000F1B2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t statisti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26B9F5" w14:textId="77777777" w:rsidR="000F1B2A" w:rsidRPr="00DD736C" w:rsidRDefault="000F1B2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  <w:i/>
                <w:iCs/>
              </w:rPr>
              <w:t>p</w:t>
            </w:r>
            <w:r w:rsidRPr="00DD736C">
              <w:rPr>
                <w:rFonts w:ascii="Arial" w:hAnsi="Arial" w:cs="Arial"/>
              </w:rPr>
              <w:t>-value</w:t>
            </w:r>
          </w:p>
        </w:tc>
      </w:tr>
      <w:tr w:rsidR="003F02BB" w:rsidRPr="00DD736C" w14:paraId="0336D742" w14:textId="77777777" w:rsidTr="003F02BB">
        <w:tc>
          <w:tcPr>
            <w:tcW w:w="1418" w:type="dxa"/>
            <w:tcBorders>
              <w:left w:val="nil"/>
              <w:bottom w:val="nil"/>
            </w:tcBorders>
          </w:tcPr>
          <w:p w14:paraId="685143BA" w14:textId="77777777" w:rsidR="000F1B2A" w:rsidRPr="00DD736C" w:rsidRDefault="000F1B2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Intercept</w:t>
            </w:r>
          </w:p>
        </w:tc>
        <w:tc>
          <w:tcPr>
            <w:tcW w:w="1559" w:type="dxa"/>
            <w:tcBorders>
              <w:bottom w:val="nil"/>
            </w:tcBorders>
          </w:tcPr>
          <w:p w14:paraId="10A015A8" w14:textId="67289BB2" w:rsidR="000F1B2A" w:rsidRPr="00DD736C" w:rsidRDefault="00235603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1.83   </w:t>
            </w:r>
          </w:p>
        </w:tc>
        <w:tc>
          <w:tcPr>
            <w:tcW w:w="1701" w:type="dxa"/>
            <w:tcBorders>
              <w:bottom w:val="nil"/>
            </w:tcBorders>
          </w:tcPr>
          <w:p w14:paraId="686B94C3" w14:textId="3E72FC1F" w:rsidR="000F1B2A" w:rsidRPr="00DD736C" w:rsidRDefault="00235603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0.672   </w:t>
            </w:r>
          </w:p>
        </w:tc>
        <w:tc>
          <w:tcPr>
            <w:tcW w:w="1276" w:type="dxa"/>
            <w:tcBorders>
              <w:bottom w:val="nil"/>
            </w:tcBorders>
          </w:tcPr>
          <w:p w14:paraId="0236E8AA" w14:textId="4A172947" w:rsidR="000F1B2A" w:rsidRPr="00DD736C" w:rsidRDefault="00235603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2.726   </w:t>
            </w:r>
          </w:p>
        </w:tc>
        <w:tc>
          <w:tcPr>
            <w:tcW w:w="1276" w:type="dxa"/>
            <w:tcBorders>
              <w:bottom w:val="nil"/>
            </w:tcBorders>
          </w:tcPr>
          <w:p w14:paraId="0F8883D9" w14:textId="36F6CA52" w:rsidR="000F1B2A" w:rsidRPr="00DD736C" w:rsidRDefault="00235603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0.01</w:t>
            </w:r>
            <w:r w:rsidR="004A3744" w:rsidRPr="003F02BB">
              <w:rPr>
                <w:rFonts w:ascii="Arial" w:hAnsi="Arial" w:cs="Arial"/>
              </w:rPr>
              <w:t>3</w:t>
            </w:r>
            <w:r w:rsidRPr="003F02BB">
              <w:rPr>
                <w:rFonts w:ascii="Arial" w:hAnsi="Arial" w:cs="Arial"/>
              </w:rPr>
              <w:t xml:space="preserve"> *</w:t>
            </w:r>
          </w:p>
        </w:tc>
      </w:tr>
      <w:tr w:rsidR="003F02BB" w:rsidRPr="00DD736C" w14:paraId="6A667202" w14:textId="77777777" w:rsidTr="003F02BB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9ECA4AA" w14:textId="77777777" w:rsidR="000F1B2A" w:rsidRPr="00DD736C" w:rsidRDefault="000F1B2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75F59D" w14:textId="0170FD89" w:rsidR="000F1B2A" w:rsidRPr="00DD736C" w:rsidRDefault="00C7331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-0.006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5C4912" w14:textId="3527D4D9" w:rsidR="000F1B2A" w:rsidRPr="00DD736C" w:rsidRDefault="00C7331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0.010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6C2ADA" w14:textId="546DBDEF" w:rsidR="000F1B2A" w:rsidRPr="00DD736C" w:rsidRDefault="00C7331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-0.583 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B4DBF1" w14:textId="0CA209A7" w:rsidR="000F1B2A" w:rsidRPr="00DD736C" w:rsidRDefault="00C7331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0.56</w:t>
            </w:r>
            <w:r w:rsidR="004A3744" w:rsidRPr="003F02BB">
              <w:rPr>
                <w:rFonts w:ascii="Arial" w:hAnsi="Arial" w:cs="Arial"/>
              </w:rPr>
              <w:t>6</w:t>
            </w:r>
            <w:r w:rsidRPr="003F02BB">
              <w:rPr>
                <w:rFonts w:ascii="Arial" w:hAnsi="Arial" w:cs="Arial"/>
              </w:rPr>
              <w:t xml:space="preserve">  </w:t>
            </w:r>
          </w:p>
        </w:tc>
      </w:tr>
      <w:tr w:rsidR="003F02BB" w:rsidRPr="00DD736C" w14:paraId="1C3B8E34" w14:textId="77777777" w:rsidTr="003F02BB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7309F2C" w14:textId="04AED94C" w:rsidR="000F1B2A" w:rsidRPr="00DD736C" w:rsidRDefault="000F1B2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R1</w:t>
            </w:r>
            <w:r w:rsidRPr="003F02BB">
              <w:rPr>
                <w:rFonts w:ascii="Arial" w:hAnsi="Arial" w:cs="Arial"/>
                <w:vertAlign w:val="subscript"/>
              </w:rPr>
              <w:t xml:space="preserve"> STSb-AT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576322" w14:textId="2D05F1CD" w:rsidR="000F1B2A" w:rsidRPr="00DD736C" w:rsidRDefault="0026696E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-1.92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82C479" w14:textId="0F1C7763" w:rsidR="000F1B2A" w:rsidRPr="00DD736C" w:rsidRDefault="0026696E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0.9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B84DD8" w14:textId="534D3551" w:rsidR="000F1B2A" w:rsidRPr="00DD736C" w:rsidRDefault="0026696E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 xml:space="preserve">-2.126 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8F22EB" w14:textId="57F90441" w:rsidR="000F1B2A" w:rsidRPr="00DD736C" w:rsidRDefault="0026696E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3F02BB">
              <w:rPr>
                <w:rFonts w:ascii="Arial" w:hAnsi="Arial" w:cs="Arial"/>
              </w:rPr>
              <w:t>0.04</w:t>
            </w:r>
            <w:r w:rsidR="004A3744" w:rsidRPr="003F02BB">
              <w:rPr>
                <w:rFonts w:ascii="Arial" w:hAnsi="Arial" w:cs="Arial"/>
              </w:rPr>
              <w:t>6</w:t>
            </w:r>
            <w:r w:rsidRPr="003F02BB">
              <w:rPr>
                <w:rFonts w:ascii="Arial" w:hAnsi="Arial" w:cs="Arial"/>
              </w:rPr>
              <w:t xml:space="preserve"> *</w:t>
            </w:r>
          </w:p>
        </w:tc>
      </w:tr>
    </w:tbl>
    <w:p w14:paraId="33CB2BE5" w14:textId="4DBBA406" w:rsidR="000F1B2A" w:rsidRPr="00DD736C" w:rsidRDefault="000F1B2A" w:rsidP="000F1B2A">
      <w:p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DD736C">
        <w:rPr>
          <w:rFonts w:ascii="Arial" w:hAnsi="Arial" w:cs="Arial"/>
          <w:i/>
          <w:iCs/>
          <w:sz w:val="20"/>
          <w:szCs w:val="20"/>
        </w:rPr>
        <w:t>VIF: 1.</w:t>
      </w:r>
      <w:r>
        <w:rPr>
          <w:rFonts w:ascii="Arial" w:hAnsi="Arial" w:cs="Arial"/>
          <w:i/>
          <w:iCs/>
          <w:sz w:val="20"/>
          <w:szCs w:val="20"/>
        </w:rPr>
        <w:t>7</w:t>
      </w:r>
      <w:r w:rsidR="001D5DB2">
        <w:rPr>
          <w:rFonts w:ascii="Arial" w:hAnsi="Arial" w:cs="Arial"/>
          <w:i/>
          <w:iCs/>
          <w:sz w:val="20"/>
          <w:szCs w:val="20"/>
        </w:rPr>
        <w:t>5</w:t>
      </w:r>
    </w:p>
    <w:p w14:paraId="1FCFE007" w14:textId="0054082F" w:rsidR="000F1B2A" w:rsidRDefault="000F1B2A" w:rsidP="00B62F4B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32CA9325" w14:textId="137437AC" w:rsidR="0042513B" w:rsidRDefault="0042513B" w:rsidP="00B62F4B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</w:t>
      </w:r>
      <w:r w:rsidR="0035402E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(S1</w:t>
      </w:r>
      <w:r w:rsidR="0035402E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):</w:t>
      </w:r>
    </w:p>
    <w:p w14:paraId="5DC024A8" w14:textId="52E1585C" w:rsidR="00F33A14" w:rsidRPr="00DD736C" w:rsidRDefault="00F33A14" w:rsidP="005224C3">
      <w:pPr>
        <w:keepNext/>
        <w:spacing w:after="160" w:line="259" w:lineRule="auto"/>
        <w:rPr>
          <w:rFonts w:ascii="Arial" w:hAnsi="Arial" w:cs="Arial"/>
          <w:i/>
          <w:iCs/>
          <w:sz w:val="24"/>
          <w:szCs w:val="24"/>
          <w:vertAlign w:val="subscript"/>
        </w:rPr>
      </w:pPr>
      <w:r>
        <w:rPr>
          <w:rFonts w:ascii="Arial" w:hAnsi="Arial" w:cs="Arial"/>
          <w:i/>
          <w:iCs/>
          <w:sz w:val="24"/>
          <w:szCs w:val="24"/>
        </w:rPr>
        <w:t>Influence of b</w:t>
      </w:r>
      <w:r w:rsidRPr="00337F20">
        <w:rPr>
          <w:rFonts w:ascii="Arial" w:hAnsi="Arial" w:cs="Arial"/>
          <w:i/>
          <w:iCs/>
          <w:sz w:val="24"/>
          <w:szCs w:val="24"/>
        </w:rPr>
        <w:t xml:space="preserve">ody </w:t>
      </w:r>
      <w:r>
        <w:rPr>
          <w:rFonts w:ascii="Arial" w:hAnsi="Arial" w:cs="Arial"/>
          <w:i/>
          <w:iCs/>
          <w:sz w:val="24"/>
          <w:szCs w:val="24"/>
        </w:rPr>
        <w:t>p</w:t>
      </w:r>
      <w:r w:rsidRPr="00337F20">
        <w:rPr>
          <w:rFonts w:ascii="Arial" w:hAnsi="Arial" w:cs="Arial"/>
          <w:i/>
          <w:iCs/>
          <w:sz w:val="24"/>
          <w:szCs w:val="24"/>
        </w:rPr>
        <w:t>osture</w:t>
      </w:r>
      <w:r>
        <w:rPr>
          <w:rFonts w:ascii="Arial" w:hAnsi="Arial" w:cs="Arial"/>
          <w:i/>
          <w:iCs/>
          <w:sz w:val="24"/>
          <w:szCs w:val="24"/>
        </w:rPr>
        <w:t xml:space="preserve"> on facial expression p</w:t>
      </w:r>
      <w:r w:rsidRPr="00DD736C">
        <w:rPr>
          <w:rFonts w:ascii="Arial" w:hAnsi="Arial" w:cs="Arial"/>
          <w:i/>
          <w:iCs/>
          <w:sz w:val="24"/>
          <w:szCs w:val="24"/>
        </w:rPr>
        <w:t xml:space="preserve">erception ~ Age + </w:t>
      </w:r>
      <w:r w:rsidRPr="00337F20">
        <w:rPr>
          <w:rFonts w:ascii="Arial" w:hAnsi="Arial" w:cs="Arial"/>
          <w:i/>
          <w:iCs/>
          <w:color w:val="000000"/>
          <w:sz w:val="24"/>
          <w:szCs w:val="24"/>
        </w:rPr>
        <w:t>Ṧ</w:t>
      </w:r>
      <w:r w:rsidRPr="00337F20">
        <w:rPr>
          <w:rFonts w:ascii="Arial" w:hAnsi="Arial" w:cs="Arial"/>
          <w:i/>
          <w:iCs/>
          <w:color w:val="000000"/>
          <w:sz w:val="24"/>
          <w:szCs w:val="24"/>
          <w:vertAlign w:val="subscript"/>
        </w:rPr>
        <w:t>µ</w:t>
      </w:r>
      <w:r w:rsidRPr="00337F20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  <w:vertAlign w:val="subscript"/>
        </w:rPr>
        <w:t>STSb-ATL</w:t>
      </w:r>
    </w:p>
    <w:p w14:paraId="2F4B1ED8" w14:textId="0DBFE2F3" w:rsidR="00F33A14" w:rsidRPr="00DD736C" w:rsidRDefault="00F33A14" w:rsidP="00003A58">
      <w:pPr>
        <w:keepNext/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8A143F">
        <w:rPr>
          <w:rFonts w:ascii="Arial" w:hAnsi="Arial" w:cs="Arial"/>
        </w:rPr>
        <w:t>0.</w:t>
      </w:r>
      <w:r w:rsidR="00276D68" w:rsidRPr="008A143F">
        <w:rPr>
          <w:rFonts w:ascii="Arial" w:hAnsi="Arial" w:cs="Arial"/>
        </w:rPr>
        <w:t>289</w:t>
      </w:r>
    </w:p>
    <w:p w14:paraId="6FEB07D4" w14:textId="63A71F5C" w:rsidR="00F33A14" w:rsidRPr="00DD736C" w:rsidRDefault="00F33A14" w:rsidP="00003A58">
      <w:pPr>
        <w:keepNext/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Adjusted 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8A143F">
        <w:rPr>
          <w:rFonts w:ascii="Arial" w:hAnsi="Arial" w:cs="Arial"/>
        </w:rPr>
        <w:t>0.</w:t>
      </w:r>
      <w:r w:rsidR="00594BDD" w:rsidRPr="008A143F">
        <w:rPr>
          <w:rFonts w:ascii="Arial" w:hAnsi="Arial" w:cs="Arial"/>
        </w:rPr>
        <w:t>22</w:t>
      </w:r>
      <w:r w:rsidRPr="008A143F">
        <w:rPr>
          <w:rFonts w:ascii="Arial" w:hAnsi="Arial" w:cs="Arial"/>
        </w:rPr>
        <w:t>1</w:t>
      </w:r>
    </w:p>
    <w:p w14:paraId="2698352C" w14:textId="36956A32" w:rsidR="00F33A14" w:rsidRPr="00DD736C" w:rsidRDefault="00F33A14" w:rsidP="00003A58">
      <w:pPr>
        <w:keepNext/>
        <w:spacing w:after="120" w:line="259" w:lineRule="auto"/>
        <w:rPr>
          <w:rFonts w:ascii="Arial" w:hAnsi="Arial" w:cs="Arial"/>
        </w:rPr>
      </w:pPr>
      <w:proofErr w:type="gramStart"/>
      <w:r w:rsidRPr="00DD736C">
        <w:rPr>
          <w:rFonts w:ascii="Arial" w:hAnsi="Arial" w:cs="Arial"/>
        </w:rPr>
        <w:t>F(</w:t>
      </w:r>
      <w:proofErr w:type="gramEnd"/>
      <w:r w:rsidRPr="00DD736C">
        <w:rPr>
          <w:rFonts w:ascii="Arial" w:hAnsi="Arial" w:cs="Arial"/>
        </w:rPr>
        <w:t>2,2</w:t>
      </w:r>
      <w:r w:rsidR="00E936C9" w:rsidRPr="008A143F">
        <w:rPr>
          <w:rFonts w:ascii="Arial" w:hAnsi="Arial" w:cs="Arial"/>
        </w:rPr>
        <w:t>1</w:t>
      </w:r>
      <w:r w:rsidRPr="00DD736C">
        <w:rPr>
          <w:rFonts w:ascii="Arial" w:hAnsi="Arial" w:cs="Arial"/>
        </w:rPr>
        <w:t xml:space="preserve">)= </w:t>
      </w:r>
      <w:r w:rsidR="00E936C9" w:rsidRPr="008A143F">
        <w:rPr>
          <w:rFonts w:ascii="Arial" w:hAnsi="Arial" w:cs="Arial"/>
        </w:rPr>
        <w:t>4</w:t>
      </w:r>
      <w:r w:rsidRPr="008A143F">
        <w:rPr>
          <w:rFonts w:ascii="Arial" w:hAnsi="Arial" w:cs="Arial"/>
        </w:rPr>
        <w:t>.2</w:t>
      </w:r>
      <w:r w:rsidR="004A3744" w:rsidRPr="008A143F">
        <w:rPr>
          <w:rFonts w:ascii="Arial" w:hAnsi="Arial" w:cs="Arial"/>
        </w:rPr>
        <w:t>7</w:t>
      </w:r>
      <w:r w:rsidRPr="00DD736C">
        <w:rPr>
          <w:rFonts w:ascii="Arial" w:hAnsi="Arial" w:cs="Arial"/>
        </w:rPr>
        <w:t xml:space="preserve">, </w:t>
      </w:r>
      <w:r w:rsidRPr="00DD736C">
        <w:rPr>
          <w:rFonts w:ascii="Arial" w:hAnsi="Arial" w:cs="Arial"/>
          <w:i/>
          <w:iCs/>
        </w:rPr>
        <w:t>p</w:t>
      </w:r>
      <w:r w:rsidRPr="00DD736C">
        <w:rPr>
          <w:rFonts w:ascii="Arial" w:hAnsi="Arial" w:cs="Arial"/>
        </w:rPr>
        <w:t>=0.0</w:t>
      </w:r>
      <w:r w:rsidR="001710AB" w:rsidRPr="008A143F">
        <w:rPr>
          <w:rFonts w:ascii="Arial" w:hAnsi="Arial" w:cs="Arial"/>
        </w:rPr>
        <w:t>2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276"/>
        <w:gridCol w:w="1276"/>
      </w:tblGrid>
      <w:tr w:rsidR="008A143F" w:rsidRPr="00DD736C" w14:paraId="7F81EBD7" w14:textId="77777777" w:rsidTr="008A143F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383C94DA" w14:textId="77777777" w:rsidR="00F33A14" w:rsidRPr="00DD736C" w:rsidRDefault="00F33A14" w:rsidP="00094A1C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7274E0F" w14:textId="77777777" w:rsidR="00F33A14" w:rsidRPr="00DD736C" w:rsidRDefault="00F33A14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Coefficien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EA4748" w14:textId="77777777" w:rsidR="00F33A14" w:rsidRPr="00DD736C" w:rsidRDefault="00F33A14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Standard Err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BD409D" w14:textId="77777777" w:rsidR="00F33A14" w:rsidRPr="00DD736C" w:rsidRDefault="00F33A14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t statisti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64AE5D" w14:textId="77777777" w:rsidR="00F33A14" w:rsidRPr="00DD736C" w:rsidRDefault="00F33A14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  <w:i/>
                <w:iCs/>
              </w:rPr>
              <w:t>p</w:t>
            </w:r>
            <w:r w:rsidRPr="00DD736C">
              <w:rPr>
                <w:rFonts w:ascii="Arial" w:hAnsi="Arial" w:cs="Arial"/>
              </w:rPr>
              <w:t>-value</w:t>
            </w:r>
          </w:p>
        </w:tc>
      </w:tr>
      <w:tr w:rsidR="008A143F" w:rsidRPr="00DD736C" w14:paraId="2D3284D5" w14:textId="77777777" w:rsidTr="008A143F">
        <w:tc>
          <w:tcPr>
            <w:tcW w:w="1418" w:type="dxa"/>
            <w:tcBorders>
              <w:left w:val="nil"/>
              <w:bottom w:val="nil"/>
            </w:tcBorders>
          </w:tcPr>
          <w:p w14:paraId="364190F1" w14:textId="77777777" w:rsidR="00F33A14" w:rsidRPr="00DD736C" w:rsidRDefault="00F33A14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Intercept</w:t>
            </w:r>
          </w:p>
        </w:tc>
        <w:tc>
          <w:tcPr>
            <w:tcW w:w="1559" w:type="dxa"/>
            <w:tcBorders>
              <w:bottom w:val="nil"/>
            </w:tcBorders>
          </w:tcPr>
          <w:p w14:paraId="0C622E84" w14:textId="4C31BB23" w:rsidR="00F33A14" w:rsidRPr="00DD736C" w:rsidRDefault="00747E5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>1.2</w:t>
            </w:r>
            <w:r w:rsidR="00785772" w:rsidRPr="008A143F">
              <w:rPr>
                <w:rFonts w:ascii="Arial" w:hAnsi="Arial" w:cs="Arial"/>
              </w:rPr>
              <w:t>6</w:t>
            </w:r>
            <w:r w:rsidRPr="008A143F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701" w:type="dxa"/>
            <w:tcBorders>
              <w:bottom w:val="nil"/>
            </w:tcBorders>
          </w:tcPr>
          <w:p w14:paraId="2D9F43F0" w14:textId="258E36DA" w:rsidR="00F33A14" w:rsidRPr="00DD736C" w:rsidRDefault="00747E5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 xml:space="preserve">0.565   </w:t>
            </w:r>
          </w:p>
        </w:tc>
        <w:tc>
          <w:tcPr>
            <w:tcW w:w="1276" w:type="dxa"/>
            <w:tcBorders>
              <w:bottom w:val="nil"/>
            </w:tcBorders>
          </w:tcPr>
          <w:p w14:paraId="51FE1AB0" w14:textId="57DA60A8" w:rsidR="00F33A14" w:rsidRPr="00DD736C" w:rsidRDefault="00747E5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 xml:space="preserve">2.226   </w:t>
            </w:r>
          </w:p>
        </w:tc>
        <w:tc>
          <w:tcPr>
            <w:tcW w:w="1276" w:type="dxa"/>
            <w:tcBorders>
              <w:bottom w:val="nil"/>
            </w:tcBorders>
          </w:tcPr>
          <w:p w14:paraId="1C52BD3D" w14:textId="37F81785" w:rsidR="00F33A14" w:rsidRPr="00DD736C" w:rsidRDefault="00747E57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>0.037 *</w:t>
            </w:r>
          </w:p>
        </w:tc>
      </w:tr>
      <w:tr w:rsidR="008A143F" w:rsidRPr="00DD736C" w14:paraId="437F10F7" w14:textId="77777777" w:rsidTr="008A143F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61EB7A6" w14:textId="77777777" w:rsidR="00F33A14" w:rsidRPr="00DD736C" w:rsidRDefault="00F33A14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780DBB" w14:textId="2E62AFA4" w:rsidR="00F33A14" w:rsidRPr="00DD736C" w:rsidRDefault="00257ECB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>-0.00</w:t>
            </w:r>
            <w:r w:rsidR="00785772" w:rsidRPr="008A143F">
              <w:rPr>
                <w:rFonts w:ascii="Arial" w:hAnsi="Arial" w:cs="Arial"/>
              </w:rPr>
              <w:t>7</w:t>
            </w:r>
            <w:r w:rsidRPr="008A143F">
              <w:rPr>
                <w:rFonts w:ascii="Arial" w:hAnsi="Arial" w:cs="Arial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B3A224" w14:textId="0CCF9329" w:rsidR="00F33A14" w:rsidRPr="00DD736C" w:rsidRDefault="00257ECB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 xml:space="preserve">0.012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60056F" w14:textId="275E6BD1" w:rsidR="00F33A14" w:rsidRPr="00DD736C" w:rsidRDefault="00257ECB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>-0.5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BD62AA" w14:textId="124D3BB4" w:rsidR="00F33A14" w:rsidRPr="00DD736C" w:rsidRDefault="00257ECB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 xml:space="preserve">0.591  </w:t>
            </w:r>
          </w:p>
        </w:tc>
      </w:tr>
      <w:tr w:rsidR="008A143F" w:rsidRPr="00DD736C" w14:paraId="7E02B866" w14:textId="77777777" w:rsidTr="008A143F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CBA9B49" w14:textId="61D1E0D5" w:rsidR="00F33A14" w:rsidRPr="00DD736C" w:rsidRDefault="00F33A14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  <w:color w:val="000000"/>
              </w:rPr>
              <w:t>Ṧ</w:t>
            </w:r>
            <w:r w:rsidRPr="008A143F">
              <w:rPr>
                <w:rFonts w:ascii="Arial" w:hAnsi="Arial" w:cs="Arial"/>
                <w:color w:val="000000"/>
                <w:vertAlign w:val="subscript"/>
              </w:rPr>
              <w:t>µ</w:t>
            </w:r>
            <w:r w:rsidRPr="008A143F">
              <w:rPr>
                <w:rFonts w:ascii="Arial" w:hAnsi="Arial" w:cs="Arial"/>
                <w:vertAlign w:val="subscript"/>
              </w:rPr>
              <w:t xml:space="preserve"> </w:t>
            </w:r>
            <w:r w:rsidR="00D11F45" w:rsidRPr="008A143F">
              <w:rPr>
                <w:rFonts w:ascii="Arial" w:hAnsi="Arial" w:cs="Arial"/>
                <w:vertAlign w:val="subscript"/>
              </w:rPr>
              <w:t>STSb</w:t>
            </w:r>
            <w:r w:rsidRPr="00DD736C">
              <w:rPr>
                <w:rFonts w:ascii="Arial" w:hAnsi="Arial" w:cs="Arial"/>
                <w:vertAlign w:val="subscript"/>
              </w:rPr>
              <w:t>-A</w:t>
            </w:r>
            <w:r w:rsidR="00D11F45" w:rsidRPr="008A143F">
              <w:rPr>
                <w:rFonts w:ascii="Arial" w:hAnsi="Arial" w:cs="Arial"/>
                <w:vertAlign w:val="subscript"/>
              </w:rPr>
              <w:t>T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E42B45" w14:textId="5BDB194B" w:rsidR="00F33A14" w:rsidRPr="00DD736C" w:rsidRDefault="003154FD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 xml:space="preserve">-7.71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5CB155" w14:textId="6E21E655" w:rsidR="00F33A14" w:rsidRPr="00DD736C" w:rsidRDefault="003154FD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>5.1</w:t>
            </w:r>
            <w:r w:rsidR="006518BE" w:rsidRPr="008A143F">
              <w:rPr>
                <w:rFonts w:ascii="Arial" w:hAnsi="Arial" w:cs="Arial"/>
              </w:rPr>
              <w:t>1</w:t>
            </w:r>
            <w:r w:rsidRPr="008A143F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0BFDB7" w14:textId="04AFB8B9" w:rsidR="00F33A14" w:rsidRPr="00DD736C" w:rsidRDefault="003154FD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 xml:space="preserve">-1.510 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114EA4" w14:textId="647B0B2C" w:rsidR="00F33A14" w:rsidRPr="00DD736C" w:rsidRDefault="003154FD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8A143F">
              <w:rPr>
                <w:rFonts w:ascii="Arial" w:hAnsi="Arial" w:cs="Arial"/>
              </w:rPr>
              <w:t>0.14</w:t>
            </w:r>
            <w:r w:rsidR="00785772" w:rsidRPr="008A143F">
              <w:rPr>
                <w:rFonts w:ascii="Arial" w:hAnsi="Arial" w:cs="Arial"/>
              </w:rPr>
              <w:t>6</w:t>
            </w:r>
            <w:r w:rsidRPr="008A143F">
              <w:rPr>
                <w:rFonts w:ascii="Arial" w:hAnsi="Arial" w:cs="Arial"/>
              </w:rPr>
              <w:t xml:space="preserve">  </w:t>
            </w:r>
          </w:p>
        </w:tc>
      </w:tr>
    </w:tbl>
    <w:p w14:paraId="4969248E" w14:textId="42D9FE15" w:rsidR="00F33A14" w:rsidRPr="00DD736C" w:rsidRDefault="00F33A14" w:rsidP="00F33A14">
      <w:p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DD736C">
        <w:rPr>
          <w:rFonts w:ascii="Arial" w:hAnsi="Arial" w:cs="Arial"/>
          <w:i/>
          <w:iCs/>
          <w:sz w:val="20"/>
          <w:szCs w:val="20"/>
        </w:rPr>
        <w:t xml:space="preserve">VIF: </w:t>
      </w:r>
      <w:r w:rsidR="005A3702">
        <w:rPr>
          <w:rFonts w:ascii="Arial" w:hAnsi="Arial" w:cs="Arial"/>
          <w:i/>
          <w:iCs/>
          <w:sz w:val="20"/>
          <w:szCs w:val="20"/>
        </w:rPr>
        <w:t>2</w:t>
      </w:r>
      <w:r w:rsidRPr="00DD736C">
        <w:rPr>
          <w:rFonts w:ascii="Arial" w:hAnsi="Arial" w:cs="Arial"/>
          <w:i/>
          <w:iCs/>
          <w:sz w:val="20"/>
          <w:szCs w:val="20"/>
        </w:rPr>
        <w:t>.</w:t>
      </w:r>
      <w:r w:rsidR="005A3702">
        <w:rPr>
          <w:rFonts w:ascii="Arial" w:hAnsi="Arial" w:cs="Arial"/>
          <w:i/>
          <w:iCs/>
          <w:sz w:val="20"/>
          <w:szCs w:val="20"/>
        </w:rPr>
        <w:t>41</w:t>
      </w:r>
    </w:p>
    <w:p w14:paraId="62687E3F" w14:textId="77777777" w:rsidR="00F33A14" w:rsidRDefault="00F33A14" w:rsidP="00B62F4B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0DCF7E39" w14:textId="31E0EFCC" w:rsidR="000F1B2A" w:rsidRDefault="0042513B" w:rsidP="00B62F4B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</w:t>
      </w:r>
      <w:r w:rsidR="0035402E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(S1</w:t>
      </w:r>
      <w:r w:rsidR="0035402E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):</w:t>
      </w:r>
    </w:p>
    <w:p w14:paraId="612BD16D" w14:textId="51511F72" w:rsidR="00827EEA" w:rsidRPr="00DD736C" w:rsidRDefault="00827EEA" w:rsidP="00827EEA">
      <w:pPr>
        <w:spacing w:after="160" w:line="259" w:lineRule="auto"/>
        <w:rPr>
          <w:rFonts w:ascii="Arial" w:hAnsi="Arial" w:cs="Arial"/>
          <w:i/>
          <w:iCs/>
          <w:sz w:val="24"/>
          <w:szCs w:val="24"/>
          <w:vertAlign w:val="subscript"/>
        </w:rPr>
      </w:pPr>
      <w:r>
        <w:rPr>
          <w:rFonts w:ascii="Arial" w:hAnsi="Arial" w:cs="Arial"/>
          <w:i/>
          <w:iCs/>
          <w:sz w:val="24"/>
          <w:szCs w:val="24"/>
        </w:rPr>
        <w:t>Influence of b</w:t>
      </w:r>
      <w:r w:rsidRPr="00337F20">
        <w:rPr>
          <w:rFonts w:ascii="Arial" w:hAnsi="Arial" w:cs="Arial"/>
          <w:i/>
          <w:iCs/>
          <w:sz w:val="24"/>
          <w:szCs w:val="24"/>
        </w:rPr>
        <w:t xml:space="preserve">ody </w:t>
      </w:r>
      <w:r>
        <w:rPr>
          <w:rFonts w:ascii="Arial" w:hAnsi="Arial" w:cs="Arial"/>
          <w:i/>
          <w:iCs/>
          <w:sz w:val="24"/>
          <w:szCs w:val="24"/>
        </w:rPr>
        <w:t>p</w:t>
      </w:r>
      <w:r w:rsidRPr="00337F20">
        <w:rPr>
          <w:rFonts w:ascii="Arial" w:hAnsi="Arial" w:cs="Arial"/>
          <w:i/>
          <w:iCs/>
          <w:sz w:val="24"/>
          <w:szCs w:val="24"/>
        </w:rPr>
        <w:t>osture</w:t>
      </w:r>
      <w:r>
        <w:rPr>
          <w:rFonts w:ascii="Arial" w:hAnsi="Arial" w:cs="Arial"/>
          <w:i/>
          <w:iCs/>
          <w:sz w:val="24"/>
          <w:szCs w:val="24"/>
        </w:rPr>
        <w:t xml:space="preserve"> on facial expression p</w:t>
      </w:r>
      <w:r w:rsidRPr="00DD736C">
        <w:rPr>
          <w:rFonts w:ascii="Arial" w:hAnsi="Arial" w:cs="Arial"/>
          <w:i/>
          <w:iCs/>
          <w:sz w:val="24"/>
          <w:szCs w:val="24"/>
        </w:rPr>
        <w:t xml:space="preserve">erception ~ Age + </w:t>
      </w:r>
      <w:r w:rsidRPr="00337F20">
        <w:rPr>
          <w:rFonts w:ascii="Arial" w:hAnsi="Arial" w:cs="Arial"/>
          <w:i/>
          <w:iCs/>
          <w:sz w:val="24"/>
          <w:szCs w:val="24"/>
        </w:rPr>
        <w:t>R1</w:t>
      </w:r>
      <w:r w:rsidR="00DF130F" w:rsidRPr="00DF130F">
        <w:rPr>
          <w:rFonts w:ascii="Arial" w:hAnsi="Arial" w:cs="Arial"/>
          <w:i/>
          <w:iCs/>
          <w:sz w:val="24"/>
          <w:szCs w:val="24"/>
          <w:vertAlign w:val="subscript"/>
        </w:rPr>
        <w:t>ILF</w:t>
      </w:r>
    </w:p>
    <w:p w14:paraId="690E3AC8" w14:textId="35CCF6EC" w:rsidR="00827EEA" w:rsidRPr="00DD736C" w:rsidRDefault="00827EEA" w:rsidP="00003A58">
      <w:pPr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EE3F79">
        <w:rPr>
          <w:rFonts w:ascii="Arial" w:hAnsi="Arial" w:cs="Arial"/>
        </w:rPr>
        <w:t>0.3</w:t>
      </w:r>
      <w:r w:rsidR="00EC0286" w:rsidRPr="00EE3F79">
        <w:rPr>
          <w:rFonts w:ascii="Arial" w:hAnsi="Arial" w:cs="Arial"/>
        </w:rPr>
        <w:t>32</w:t>
      </w:r>
    </w:p>
    <w:p w14:paraId="61F1F1FB" w14:textId="3401571C" w:rsidR="00827EEA" w:rsidRPr="00DD736C" w:rsidRDefault="00827EEA" w:rsidP="00003A58">
      <w:pPr>
        <w:spacing w:after="120" w:line="259" w:lineRule="auto"/>
        <w:rPr>
          <w:rFonts w:ascii="Arial" w:hAnsi="Arial" w:cs="Arial"/>
        </w:rPr>
      </w:pPr>
      <w:r w:rsidRPr="00DD736C">
        <w:rPr>
          <w:rFonts w:ascii="Arial" w:hAnsi="Arial" w:cs="Arial"/>
        </w:rPr>
        <w:t>Adjusted R</w:t>
      </w:r>
      <w:r w:rsidRPr="00DD736C">
        <w:rPr>
          <w:rFonts w:ascii="Arial" w:hAnsi="Arial" w:cs="Arial"/>
          <w:vertAlign w:val="superscript"/>
        </w:rPr>
        <w:t>2</w:t>
      </w:r>
      <w:r w:rsidRPr="00DD736C">
        <w:rPr>
          <w:rFonts w:ascii="Arial" w:hAnsi="Arial" w:cs="Arial"/>
        </w:rPr>
        <w:t xml:space="preserve">:  </w:t>
      </w:r>
      <w:r w:rsidRPr="00EE3F79">
        <w:rPr>
          <w:rFonts w:ascii="Arial" w:hAnsi="Arial" w:cs="Arial"/>
        </w:rPr>
        <w:t>0.2</w:t>
      </w:r>
      <w:r w:rsidR="00D27A64" w:rsidRPr="00EE3F79">
        <w:rPr>
          <w:rFonts w:ascii="Arial" w:hAnsi="Arial" w:cs="Arial"/>
        </w:rPr>
        <w:t>71</w:t>
      </w:r>
    </w:p>
    <w:p w14:paraId="19DD1688" w14:textId="7F6632C0" w:rsidR="00827EEA" w:rsidRPr="00DD736C" w:rsidRDefault="00827EEA" w:rsidP="00003A58">
      <w:pPr>
        <w:spacing w:after="120" w:line="259" w:lineRule="auto"/>
        <w:rPr>
          <w:rFonts w:ascii="Arial" w:hAnsi="Arial" w:cs="Arial"/>
        </w:rPr>
      </w:pPr>
      <w:proofErr w:type="gramStart"/>
      <w:r w:rsidRPr="00DD736C">
        <w:rPr>
          <w:rFonts w:ascii="Arial" w:hAnsi="Arial" w:cs="Arial"/>
        </w:rPr>
        <w:t>F(</w:t>
      </w:r>
      <w:proofErr w:type="gramEnd"/>
      <w:r w:rsidRPr="00DD736C">
        <w:rPr>
          <w:rFonts w:ascii="Arial" w:hAnsi="Arial" w:cs="Arial"/>
        </w:rPr>
        <w:t>2,2</w:t>
      </w:r>
      <w:r w:rsidR="00124529" w:rsidRPr="00EE3F79">
        <w:rPr>
          <w:rFonts w:ascii="Arial" w:hAnsi="Arial" w:cs="Arial"/>
        </w:rPr>
        <w:t>2</w:t>
      </w:r>
      <w:r w:rsidRPr="00DD736C">
        <w:rPr>
          <w:rFonts w:ascii="Arial" w:hAnsi="Arial" w:cs="Arial"/>
        </w:rPr>
        <w:t xml:space="preserve">)= </w:t>
      </w:r>
      <w:r w:rsidR="00FA29D5" w:rsidRPr="00EE3F79">
        <w:rPr>
          <w:rFonts w:ascii="Arial" w:hAnsi="Arial" w:cs="Arial"/>
        </w:rPr>
        <w:t>5</w:t>
      </w:r>
      <w:r w:rsidRPr="00EE3F79">
        <w:rPr>
          <w:rFonts w:ascii="Arial" w:hAnsi="Arial" w:cs="Arial"/>
        </w:rPr>
        <w:t>.4</w:t>
      </w:r>
      <w:r w:rsidR="00FA29D5" w:rsidRPr="00EE3F79">
        <w:rPr>
          <w:rFonts w:ascii="Arial" w:hAnsi="Arial" w:cs="Arial"/>
        </w:rPr>
        <w:t>6</w:t>
      </w:r>
      <w:r w:rsidRPr="00DD736C">
        <w:rPr>
          <w:rFonts w:ascii="Arial" w:hAnsi="Arial" w:cs="Arial"/>
        </w:rPr>
        <w:t xml:space="preserve">, </w:t>
      </w:r>
      <w:r w:rsidRPr="00DD736C">
        <w:rPr>
          <w:rFonts w:ascii="Arial" w:hAnsi="Arial" w:cs="Arial"/>
          <w:i/>
          <w:iCs/>
        </w:rPr>
        <w:t>p</w:t>
      </w:r>
      <w:r w:rsidRPr="00DD736C">
        <w:rPr>
          <w:rFonts w:ascii="Arial" w:hAnsi="Arial" w:cs="Arial"/>
        </w:rPr>
        <w:t>=0.0</w:t>
      </w:r>
      <w:r w:rsidR="00484252" w:rsidRPr="00EE3F79">
        <w:rPr>
          <w:rFonts w:ascii="Arial" w:hAnsi="Arial" w:cs="Arial"/>
        </w:rPr>
        <w:t>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276"/>
        <w:gridCol w:w="1276"/>
      </w:tblGrid>
      <w:tr w:rsidR="008A143F" w:rsidRPr="00DD736C" w14:paraId="65D0B2FB" w14:textId="77777777" w:rsidTr="008A143F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51B62BE8" w14:textId="77777777" w:rsidR="00827EEA" w:rsidRPr="00DD736C" w:rsidRDefault="00827EEA" w:rsidP="00094A1C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4BF4E94" w14:textId="77777777" w:rsidR="00827EEA" w:rsidRPr="00DD736C" w:rsidRDefault="00827EE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Coefficien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A3661CD" w14:textId="77777777" w:rsidR="00827EEA" w:rsidRPr="00DD736C" w:rsidRDefault="00827EE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Standard Err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352CDBE" w14:textId="77777777" w:rsidR="00827EEA" w:rsidRPr="00DD736C" w:rsidRDefault="00827EE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t statisti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AABA473" w14:textId="77777777" w:rsidR="00827EEA" w:rsidRPr="00DD736C" w:rsidRDefault="00827EE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  <w:i/>
                <w:iCs/>
              </w:rPr>
              <w:t>p</w:t>
            </w:r>
            <w:r w:rsidRPr="00DD736C">
              <w:rPr>
                <w:rFonts w:ascii="Arial" w:hAnsi="Arial" w:cs="Arial"/>
              </w:rPr>
              <w:t>-value</w:t>
            </w:r>
          </w:p>
        </w:tc>
      </w:tr>
      <w:tr w:rsidR="008A143F" w:rsidRPr="00DD736C" w14:paraId="473BCBFB" w14:textId="77777777" w:rsidTr="008A143F">
        <w:tc>
          <w:tcPr>
            <w:tcW w:w="1418" w:type="dxa"/>
            <w:tcBorders>
              <w:left w:val="nil"/>
              <w:bottom w:val="nil"/>
            </w:tcBorders>
          </w:tcPr>
          <w:p w14:paraId="126F33E8" w14:textId="77777777" w:rsidR="00827EEA" w:rsidRPr="00DD736C" w:rsidRDefault="00827EE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Intercept</w:t>
            </w:r>
          </w:p>
        </w:tc>
        <w:tc>
          <w:tcPr>
            <w:tcW w:w="1559" w:type="dxa"/>
            <w:tcBorders>
              <w:bottom w:val="nil"/>
            </w:tcBorders>
          </w:tcPr>
          <w:p w14:paraId="4F271443" w14:textId="186C708B" w:rsidR="00827EEA" w:rsidRPr="00DD736C" w:rsidRDefault="00C774E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 xml:space="preserve">2.01   </w:t>
            </w:r>
          </w:p>
        </w:tc>
        <w:tc>
          <w:tcPr>
            <w:tcW w:w="1701" w:type="dxa"/>
            <w:tcBorders>
              <w:bottom w:val="nil"/>
            </w:tcBorders>
          </w:tcPr>
          <w:p w14:paraId="29412509" w14:textId="7E260B29" w:rsidR="00827EEA" w:rsidRPr="00DD736C" w:rsidRDefault="00C774E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 xml:space="preserve">0.795   </w:t>
            </w:r>
          </w:p>
        </w:tc>
        <w:tc>
          <w:tcPr>
            <w:tcW w:w="1276" w:type="dxa"/>
            <w:tcBorders>
              <w:bottom w:val="nil"/>
            </w:tcBorders>
          </w:tcPr>
          <w:p w14:paraId="433683D1" w14:textId="4E70DD31" w:rsidR="00827EEA" w:rsidRPr="00DD736C" w:rsidRDefault="00C774E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 xml:space="preserve">2.531   </w:t>
            </w:r>
          </w:p>
        </w:tc>
        <w:tc>
          <w:tcPr>
            <w:tcW w:w="1276" w:type="dxa"/>
            <w:tcBorders>
              <w:bottom w:val="nil"/>
            </w:tcBorders>
          </w:tcPr>
          <w:p w14:paraId="1D6BAF96" w14:textId="14871A0F" w:rsidR="00827EEA" w:rsidRPr="00DD736C" w:rsidRDefault="00C774E6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>0.019 *</w:t>
            </w:r>
          </w:p>
        </w:tc>
      </w:tr>
      <w:tr w:rsidR="008A143F" w:rsidRPr="00DD736C" w14:paraId="3B3A76FD" w14:textId="77777777" w:rsidTr="008A143F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C0D48C1" w14:textId="77777777" w:rsidR="00827EEA" w:rsidRPr="00DD736C" w:rsidRDefault="00827EE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DD736C">
              <w:rPr>
                <w:rFonts w:ascii="Arial" w:hAnsi="Arial" w:cs="Arial"/>
              </w:rPr>
              <w:t>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ACF586" w14:textId="4D5E96AE" w:rsidR="00827EEA" w:rsidRPr="00DD736C" w:rsidRDefault="0099774B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 xml:space="preserve">-0.006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53CE3F" w14:textId="04F36612" w:rsidR="00827EEA" w:rsidRPr="00DD736C" w:rsidRDefault="0099774B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 xml:space="preserve">0.010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1C4C68" w14:textId="1F834343" w:rsidR="00827EEA" w:rsidRPr="00DD736C" w:rsidRDefault="0099774B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 xml:space="preserve">-0.621 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AC25FE" w14:textId="1DFF7629" w:rsidR="00827EEA" w:rsidRPr="00DD736C" w:rsidRDefault="0099774B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 xml:space="preserve">0.541  </w:t>
            </w:r>
          </w:p>
        </w:tc>
      </w:tr>
      <w:tr w:rsidR="008A143F" w:rsidRPr="00DD736C" w14:paraId="2AC5B78A" w14:textId="77777777" w:rsidTr="008A143F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CF38919" w14:textId="353C8639" w:rsidR="00827EEA" w:rsidRPr="00DD736C" w:rsidRDefault="00827EEA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>R1</w:t>
            </w:r>
            <w:r w:rsidRPr="00EE3F79">
              <w:rPr>
                <w:rFonts w:ascii="Arial" w:hAnsi="Arial" w:cs="Arial"/>
                <w:vertAlign w:val="subscript"/>
              </w:rPr>
              <w:t xml:space="preserve"> </w:t>
            </w:r>
            <w:r w:rsidR="0099774B" w:rsidRPr="00EE3F79">
              <w:rPr>
                <w:rFonts w:ascii="Arial" w:hAnsi="Arial" w:cs="Arial"/>
                <w:vertAlign w:val="subscript"/>
              </w:rPr>
              <w:t>IL</w:t>
            </w:r>
            <w:r w:rsidRPr="00DD736C">
              <w:rPr>
                <w:rFonts w:ascii="Arial" w:hAnsi="Arial" w:cs="Arial"/>
                <w:vertAlign w:val="subscript"/>
              </w:rPr>
              <w:t>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DF5EF9" w14:textId="0A122018" w:rsidR="00827EEA" w:rsidRPr="00DD736C" w:rsidRDefault="00760E58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 xml:space="preserve">-2.15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4B3698" w14:textId="03B31C65" w:rsidR="00827EEA" w:rsidRPr="00DD736C" w:rsidRDefault="00760E58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>1.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7A51A4" w14:textId="1D7B4552" w:rsidR="00827EEA" w:rsidRPr="00DD736C" w:rsidRDefault="00760E58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 xml:space="preserve">-2.032 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9AD40D" w14:textId="7BE4F0CE" w:rsidR="00827EEA" w:rsidRPr="00DD736C" w:rsidRDefault="00760E58" w:rsidP="00094A1C">
            <w:pPr>
              <w:spacing w:after="160" w:line="259" w:lineRule="auto"/>
              <w:rPr>
                <w:rFonts w:ascii="Arial" w:hAnsi="Arial" w:cs="Arial"/>
              </w:rPr>
            </w:pPr>
            <w:r w:rsidRPr="00EE3F79">
              <w:rPr>
                <w:rFonts w:ascii="Arial" w:hAnsi="Arial" w:cs="Arial"/>
              </w:rPr>
              <w:t>0.054</w:t>
            </w:r>
            <w:r w:rsidR="00933DEF" w:rsidRPr="00EE3F79">
              <w:rPr>
                <w:rFonts w:ascii="Arial" w:hAnsi="Arial" w:cs="Arial"/>
              </w:rPr>
              <w:t xml:space="preserve"> </w:t>
            </w:r>
          </w:p>
        </w:tc>
      </w:tr>
    </w:tbl>
    <w:p w14:paraId="7E1EE12D" w14:textId="297A7152" w:rsidR="00827EEA" w:rsidRPr="00DD736C" w:rsidRDefault="00827EEA" w:rsidP="00827EEA">
      <w:p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DD736C">
        <w:rPr>
          <w:rFonts w:ascii="Arial" w:hAnsi="Arial" w:cs="Arial"/>
          <w:i/>
          <w:iCs/>
          <w:sz w:val="20"/>
          <w:szCs w:val="20"/>
        </w:rPr>
        <w:t>VIF: 1.</w:t>
      </w:r>
      <w:r w:rsidR="0012096A">
        <w:rPr>
          <w:rFonts w:ascii="Arial" w:hAnsi="Arial" w:cs="Arial"/>
          <w:i/>
          <w:iCs/>
          <w:sz w:val="20"/>
          <w:szCs w:val="20"/>
        </w:rPr>
        <w:t>77</w:t>
      </w:r>
    </w:p>
    <w:p w14:paraId="05AEF3FD" w14:textId="77777777" w:rsidR="000A77BC" w:rsidRPr="006A119B" w:rsidRDefault="000A77BC" w:rsidP="00B62F4B">
      <w:pPr>
        <w:spacing w:after="160" w:line="259" w:lineRule="auto"/>
        <w:rPr>
          <w:rFonts w:ascii="Arial" w:hAnsi="Arial" w:cs="Arial"/>
          <w:sz w:val="24"/>
          <w:szCs w:val="24"/>
        </w:rPr>
      </w:pPr>
    </w:p>
    <w:sectPr w:rsidR="000A77BC" w:rsidRPr="006A119B" w:rsidSect="00930CD9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339E4" w14:textId="77777777" w:rsidR="002A0FB2" w:rsidRDefault="002A0FB2" w:rsidP="00D26785">
      <w:r>
        <w:separator/>
      </w:r>
    </w:p>
  </w:endnote>
  <w:endnote w:type="continuationSeparator" w:id="0">
    <w:p w14:paraId="0AE181C2" w14:textId="77777777" w:rsidR="002A0FB2" w:rsidRDefault="002A0FB2" w:rsidP="00D26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B32CF" w14:textId="77777777" w:rsidR="00C15DDB" w:rsidRDefault="00C15D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0191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C2F1A" w14:textId="283C76ED" w:rsidR="00D26785" w:rsidRDefault="00D267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A41698" w14:textId="77777777" w:rsidR="00D26785" w:rsidRDefault="00D267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D9539" w14:textId="77777777" w:rsidR="00C15DDB" w:rsidRDefault="00C15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52F8D" w14:textId="77777777" w:rsidR="002A0FB2" w:rsidRDefault="002A0FB2" w:rsidP="00D26785">
      <w:r>
        <w:separator/>
      </w:r>
    </w:p>
  </w:footnote>
  <w:footnote w:type="continuationSeparator" w:id="0">
    <w:p w14:paraId="4BBABF93" w14:textId="77777777" w:rsidR="002A0FB2" w:rsidRDefault="002A0FB2" w:rsidP="00D267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72674" w14:textId="77777777" w:rsidR="00C15DDB" w:rsidRDefault="00C15D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6B83F" w14:textId="1BA26943" w:rsidR="00C15DDB" w:rsidRPr="00C15DDB" w:rsidRDefault="00C15DDB" w:rsidP="00C15DDB">
    <w:pPr>
      <w:pStyle w:val="Header"/>
      <w:jc w:val="right"/>
      <w:rPr>
        <w:i/>
        <w:iCs/>
      </w:rPr>
    </w:pPr>
    <w:r w:rsidRPr="00C15DDB">
      <w:rPr>
        <w:i/>
        <w:iCs/>
      </w:rPr>
      <w:t>Ward et al.</w:t>
    </w:r>
  </w:p>
  <w:p w14:paraId="543C1430" w14:textId="77777777" w:rsidR="00C15DDB" w:rsidRDefault="00C15D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52FC5" w14:textId="77777777" w:rsidR="00C15DDB" w:rsidRDefault="00C15D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D6062"/>
    <w:multiLevelType w:val="hybridMultilevel"/>
    <w:tmpl w:val="3BEE8D42"/>
    <w:lvl w:ilvl="0" w:tplc="B868E49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1944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4E"/>
    <w:rsid w:val="000019B1"/>
    <w:rsid w:val="00003A58"/>
    <w:rsid w:val="00004A7A"/>
    <w:rsid w:val="00012355"/>
    <w:rsid w:val="00017A15"/>
    <w:rsid w:val="00030C80"/>
    <w:rsid w:val="00044827"/>
    <w:rsid w:val="000473D6"/>
    <w:rsid w:val="000477F3"/>
    <w:rsid w:val="00067C7F"/>
    <w:rsid w:val="00080D72"/>
    <w:rsid w:val="00085261"/>
    <w:rsid w:val="000A4D30"/>
    <w:rsid w:val="000A77BC"/>
    <w:rsid w:val="000D352E"/>
    <w:rsid w:val="000E0BA6"/>
    <w:rsid w:val="000E63B0"/>
    <w:rsid w:val="000E6E94"/>
    <w:rsid w:val="000E78D0"/>
    <w:rsid w:val="000F1B2A"/>
    <w:rsid w:val="000F5FC5"/>
    <w:rsid w:val="000F72B4"/>
    <w:rsid w:val="0012096A"/>
    <w:rsid w:val="00124529"/>
    <w:rsid w:val="00126027"/>
    <w:rsid w:val="001276C3"/>
    <w:rsid w:val="00131C77"/>
    <w:rsid w:val="0014293A"/>
    <w:rsid w:val="00147904"/>
    <w:rsid w:val="0015438F"/>
    <w:rsid w:val="00156409"/>
    <w:rsid w:val="00167484"/>
    <w:rsid w:val="001710AB"/>
    <w:rsid w:val="001726B0"/>
    <w:rsid w:val="00174A52"/>
    <w:rsid w:val="00180EA7"/>
    <w:rsid w:val="00186F4B"/>
    <w:rsid w:val="001A0B74"/>
    <w:rsid w:val="001B0201"/>
    <w:rsid w:val="001B3E12"/>
    <w:rsid w:val="001D073E"/>
    <w:rsid w:val="001D4E92"/>
    <w:rsid w:val="001D5DB2"/>
    <w:rsid w:val="001F168A"/>
    <w:rsid w:val="001F2560"/>
    <w:rsid w:val="001F4AB9"/>
    <w:rsid w:val="001F5B31"/>
    <w:rsid w:val="002064AD"/>
    <w:rsid w:val="00210F66"/>
    <w:rsid w:val="00213FE9"/>
    <w:rsid w:val="00215607"/>
    <w:rsid w:val="00216A9E"/>
    <w:rsid w:val="00235603"/>
    <w:rsid w:val="0023584C"/>
    <w:rsid w:val="0024111B"/>
    <w:rsid w:val="00243760"/>
    <w:rsid w:val="00252C2E"/>
    <w:rsid w:val="00257EC0"/>
    <w:rsid w:val="00257ECB"/>
    <w:rsid w:val="0026084E"/>
    <w:rsid w:val="0026696E"/>
    <w:rsid w:val="00273D5D"/>
    <w:rsid w:val="00276D68"/>
    <w:rsid w:val="002A0576"/>
    <w:rsid w:val="002A0FB2"/>
    <w:rsid w:val="002B3BE0"/>
    <w:rsid w:val="002B3D35"/>
    <w:rsid w:val="002C31FA"/>
    <w:rsid w:val="002C49BA"/>
    <w:rsid w:val="002E4D2E"/>
    <w:rsid w:val="002F2A51"/>
    <w:rsid w:val="002F6D8A"/>
    <w:rsid w:val="00300776"/>
    <w:rsid w:val="00303109"/>
    <w:rsid w:val="003043C4"/>
    <w:rsid w:val="00305D1F"/>
    <w:rsid w:val="00310952"/>
    <w:rsid w:val="003154FD"/>
    <w:rsid w:val="00327223"/>
    <w:rsid w:val="00330121"/>
    <w:rsid w:val="00331179"/>
    <w:rsid w:val="00337F20"/>
    <w:rsid w:val="003442AC"/>
    <w:rsid w:val="0035402E"/>
    <w:rsid w:val="00357351"/>
    <w:rsid w:val="00377D9E"/>
    <w:rsid w:val="003834B8"/>
    <w:rsid w:val="00397464"/>
    <w:rsid w:val="003B4747"/>
    <w:rsid w:val="003C3170"/>
    <w:rsid w:val="003D2F71"/>
    <w:rsid w:val="003D65FA"/>
    <w:rsid w:val="003E38AF"/>
    <w:rsid w:val="003F02BB"/>
    <w:rsid w:val="0041342A"/>
    <w:rsid w:val="0042513B"/>
    <w:rsid w:val="00455F23"/>
    <w:rsid w:val="00476C2D"/>
    <w:rsid w:val="00484252"/>
    <w:rsid w:val="00490152"/>
    <w:rsid w:val="0049106B"/>
    <w:rsid w:val="0049324F"/>
    <w:rsid w:val="00493995"/>
    <w:rsid w:val="0049781F"/>
    <w:rsid w:val="004A3744"/>
    <w:rsid w:val="004A7D79"/>
    <w:rsid w:val="004B33B5"/>
    <w:rsid w:val="004B7455"/>
    <w:rsid w:val="004E4137"/>
    <w:rsid w:val="004F608C"/>
    <w:rsid w:val="00522299"/>
    <w:rsid w:val="005224C3"/>
    <w:rsid w:val="00554942"/>
    <w:rsid w:val="00581F0B"/>
    <w:rsid w:val="00594BDD"/>
    <w:rsid w:val="00595F3B"/>
    <w:rsid w:val="005A338A"/>
    <w:rsid w:val="005A3702"/>
    <w:rsid w:val="005C4661"/>
    <w:rsid w:val="005D3708"/>
    <w:rsid w:val="005D4413"/>
    <w:rsid w:val="006006AD"/>
    <w:rsid w:val="006079B2"/>
    <w:rsid w:val="006115E5"/>
    <w:rsid w:val="0061676C"/>
    <w:rsid w:val="00623755"/>
    <w:rsid w:val="0064280B"/>
    <w:rsid w:val="006518BE"/>
    <w:rsid w:val="006A053E"/>
    <w:rsid w:val="006A119B"/>
    <w:rsid w:val="006B32A3"/>
    <w:rsid w:val="006C358A"/>
    <w:rsid w:val="006E747E"/>
    <w:rsid w:val="007421F6"/>
    <w:rsid w:val="00744FC0"/>
    <w:rsid w:val="00747E57"/>
    <w:rsid w:val="00754291"/>
    <w:rsid w:val="007603F2"/>
    <w:rsid w:val="00760E58"/>
    <w:rsid w:val="007610AD"/>
    <w:rsid w:val="00785772"/>
    <w:rsid w:val="00792E9D"/>
    <w:rsid w:val="007A77F6"/>
    <w:rsid w:val="007B7521"/>
    <w:rsid w:val="007C51CB"/>
    <w:rsid w:val="007E51DA"/>
    <w:rsid w:val="008166D2"/>
    <w:rsid w:val="00823C33"/>
    <w:rsid w:val="0082602E"/>
    <w:rsid w:val="00827EEA"/>
    <w:rsid w:val="008412BA"/>
    <w:rsid w:val="008520D9"/>
    <w:rsid w:val="00852C76"/>
    <w:rsid w:val="008555A3"/>
    <w:rsid w:val="00884669"/>
    <w:rsid w:val="008A143F"/>
    <w:rsid w:val="008A7562"/>
    <w:rsid w:val="008B0C6B"/>
    <w:rsid w:val="008B24AE"/>
    <w:rsid w:val="008C11A0"/>
    <w:rsid w:val="008C3F56"/>
    <w:rsid w:val="008F5C26"/>
    <w:rsid w:val="009107F6"/>
    <w:rsid w:val="009168B4"/>
    <w:rsid w:val="00927E67"/>
    <w:rsid w:val="00930CD9"/>
    <w:rsid w:val="0093369D"/>
    <w:rsid w:val="00933DEF"/>
    <w:rsid w:val="009527C7"/>
    <w:rsid w:val="00957920"/>
    <w:rsid w:val="009637D7"/>
    <w:rsid w:val="0096775A"/>
    <w:rsid w:val="00985921"/>
    <w:rsid w:val="009954E2"/>
    <w:rsid w:val="0099774B"/>
    <w:rsid w:val="009B203A"/>
    <w:rsid w:val="009B48CC"/>
    <w:rsid w:val="009B56BC"/>
    <w:rsid w:val="009D3ED3"/>
    <w:rsid w:val="009D431A"/>
    <w:rsid w:val="009D6FF1"/>
    <w:rsid w:val="009F401A"/>
    <w:rsid w:val="00A0721A"/>
    <w:rsid w:val="00A11131"/>
    <w:rsid w:val="00A1706B"/>
    <w:rsid w:val="00A20477"/>
    <w:rsid w:val="00A32BAB"/>
    <w:rsid w:val="00A4430E"/>
    <w:rsid w:val="00A54B17"/>
    <w:rsid w:val="00A560EE"/>
    <w:rsid w:val="00A56862"/>
    <w:rsid w:val="00A57F8B"/>
    <w:rsid w:val="00A70E66"/>
    <w:rsid w:val="00A721DC"/>
    <w:rsid w:val="00AA0BAF"/>
    <w:rsid w:val="00AC6524"/>
    <w:rsid w:val="00AC6A51"/>
    <w:rsid w:val="00AE012E"/>
    <w:rsid w:val="00AE3CC4"/>
    <w:rsid w:val="00AE40BC"/>
    <w:rsid w:val="00AE75FA"/>
    <w:rsid w:val="00AF1891"/>
    <w:rsid w:val="00AF3995"/>
    <w:rsid w:val="00AF3ACD"/>
    <w:rsid w:val="00B048C8"/>
    <w:rsid w:val="00B13C7B"/>
    <w:rsid w:val="00B15622"/>
    <w:rsid w:val="00B23E07"/>
    <w:rsid w:val="00B516E4"/>
    <w:rsid w:val="00B62F4B"/>
    <w:rsid w:val="00B77F17"/>
    <w:rsid w:val="00BA4DF6"/>
    <w:rsid w:val="00BB1B4F"/>
    <w:rsid w:val="00BB6748"/>
    <w:rsid w:val="00BC4C67"/>
    <w:rsid w:val="00BD4776"/>
    <w:rsid w:val="00BF1E5D"/>
    <w:rsid w:val="00C01416"/>
    <w:rsid w:val="00C061AA"/>
    <w:rsid w:val="00C13081"/>
    <w:rsid w:val="00C15DDB"/>
    <w:rsid w:val="00C20AD1"/>
    <w:rsid w:val="00C4510F"/>
    <w:rsid w:val="00C62FD8"/>
    <w:rsid w:val="00C65B8F"/>
    <w:rsid w:val="00C7331A"/>
    <w:rsid w:val="00C76491"/>
    <w:rsid w:val="00C76C71"/>
    <w:rsid w:val="00C774E6"/>
    <w:rsid w:val="00C9000C"/>
    <w:rsid w:val="00C96FD4"/>
    <w:rsid w:val="00CA32DF"/>
    <w:rsid w:val="00CB1434"/>
    <w:rsid w:val="00CE2EF0"/>
    <w:rsid w:val="00CE496D"/>
    <w:rsid w:val="00CF0BF6"/>
    <w:rsid w:val="00D11F45"/>
    <w:rsid w:val="00D20708"/>
    <w:rsid w:val="00D26785"/>
    <w:rsid w:val="00D27A64"/>
    <w:rsid w:val="00D36843"/>
    <w:rsid w:val="00D407D0"/>
    <w:rsid w:val="00D44A76"/>
    <w:rsid w:val="00D742C7"/>
    <w:rsid w:val="00D95C87"/>
    <w:rsid w:val="00DD3086"/>
    <w:rsid w:val="00DD736C"/>
    <w:rsid w:val="00DE73A3"/>
    <w:rsid w:val="00DF130F"/>
    <w:rsid w:val="00DF2292"/>
    <w:rsid w:val="00DF43EE"/>
    <w:rsid w:val="00DF5738"/>
    <w:rsid w:val="00DF5DB4"/>
    <w:rsid w:val="00E02994"/>
    <w:rsid w:val="00E06ACA"/>
    <w:rsid w:val="00E2489E"/>
    <w:rsid w:val="00E274E9"/>
    <w:rsid w:val="00E30C80"/>
    <w:rsid w:val="00E316C2"/>
    <w:rsid w:val="00E317E0"/>
    <w:rsid w:val="00E3425E"/>
    <w:rsid w:val="00E43F59"/>
    <w:rsid w:val="00E7628D"/>
    <w:rsid w:val="00E92632"/>
    <w:rsid w:val="00E936C9"/>
    <w:rsid w:val="00EA3F11"/>
    <w:rsid w:val="00EA6519"/>
    <w:rsid w:val="00EB4B11"/>
    <w:rsid w:val="00EC0286"/>
    <w:rsid w:val="00EC1522"/>
    <w:rsid w:val="00EC3DEB"/>
    <w:rsid w:val="00EC7A5D"/>
    <w:rsid w:val="00EE3F79"/>
    <w:rsid w:val="00EF0D90"/>
    <w:rsid w:val="00EF1724"/>
    <w:rsid w:val="00EF6A71"/>
    <w:rsid w:val="00F05B61"/>
    <w:rsid w:val="00F16ACA"/>
    <w:rsid w:val="00F31C86"/>
    <w:rsid w:val="00F33A14"/>
    <w:rsid w:val="00F4101D"/>
    <w:rsid w:val="00F46C5A"/>
    <w:rsid w:val="00F7315A"/>
    <w:rsid w:val="00F769CF"/>
    <w:rsid w:val="00F81053"/>
    <w:rsid w:val="00F932F4"/>
    <w:rsid w:val="00F936D9"/>
    <w:rsid w:val="00F962BE"/>
    <w:rsid w:val="00FA1942"/>
    <w:rsid w:val="00FA29D5"/>
    <w:rsid w:val="00FA4347"/>
    <w:rsid w:val="00FA470D"/>
    <w:rsid w:val="00FE2309"/>
    <w:rsid w:val="00FF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C78E5"/>
  <w15:chartTrackingRefBased/>
  <w15:docId w15:val="{9BF06D5F-8AD3-4AA7-A970-D90BFE63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84E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67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785"/>
    <w:rPr>
      <w:rFonts w:ascii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267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785"/>
    <w:rPr>
      <w:rFonts w:ascii="Calibri" w:hAnsi="Calibri" w:cs="Calibri"/>
      <w:lang w:eastAsia="en-GB"/>
    </w:rPr>
  </w:style>
  <w:style w:type="paragraph" w:styleId="ListParagraph">
    <w:name w:val="List Paragraph"/>
    <w:basedOn w:val="Normal"/>
    <w:uiPriority w:val="34"/>
    <w:qFormat/>
    <w:rsid w:val="00067C7F"/>
    <w:pPr>
      <w:ind w:left="720"/>
      <w:contextualSpacing/>
    </w:pPr>
  </w:style>
  <w:style w:type="paragraph" w:styleId="Revision">
    <w:name w:val="Revision"/>
    <w:hidden/>
    <w:uiPriority w:val="99"/>
    <w:semiHidden/>
    <w:rsid w:val="00EB4B11"/>
    <w:pPr>
      <w:spacing w:after="0" w:line="240" w:lineRule="auto"/>
    </w:pPr>
    <w:rPr>
      <w:rFonts w:ascii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25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1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13B"/>
    <w:rPr>
      <w:rFonts w:ascii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13B"/>
    <w:rPr>
      <w:rFonts w:ascii="Calibri" w:hAnsi="Calibri" w:cs="Calibr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33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Von Dem Hagen</dc:creator>
  <cp:keywords/>
  <dc:description/>
  <cp:lastModifiedBy>Elisabeth Von Dem Hagen</cp:lastModifiedBy>
  <cp:revision>4</cp:revision>
  <dcterms:created xsi:type="dcterms:W3CDTF">2022-12-01T16:48:00Z</dcterms:created>
  <dcterms:modified xsi:type="dcterms:W3CDTF">2022-12-05T09:56:00Z</dcterms:modified>
</cp:coreProperties>
</file>